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42A" w:rsidRPr="00C73CC7" w:rsidRDefault="005B481A" w:rsidP="00C916EB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>Please evaluate your current physician by responding to the following questions</w:t>
      </w:r>
      <w:r w:rsidR="004E6284" w:rsidRPr="00C73CC7">
        <w:rPr>
          <w:b/>
          <w:sz w:val="24"/>
          <w:szCs w:val="24"/>
        </w:rPr>
        <w:t xml:space="preserve">. </w:t>
      </w:r>
    </w:p>
    <w:p w:rsidR="007B43FF" w:rsidRPr="00C73CC7" w:rsidRDefault="005B481A" w:rsidP="00A4542A">
      <w:pPr>
        <w:pStyle w:val="ListParagraph"/>
        <w:ind w:left="360"/>
        <w:rPr>
          <w:sz w:val="24"/>
          <w:szCs w:val="24"/>
        </w:rPr>
      </w:pPr>
      <w:r w:rsidRPr="00C73CC7">
        <w:rPr>
          <w:sz w:val="24"/>
          <w:szCs w:val="24"/>
        </w:rPr>
        <w:t xml:space="preserve">Please choose only </w:t>
      </w:r>
      <w:r w:rsidRPr="00C73CC7">
        <w:rPr>
          <w:i/>
          <w:sz w:val="24"/>
          <w:szCs w:val="24"/>
        </w:rPr>
        <w:t>one</w:t>
      </w:r>
      <w:r w:rsidRPr="00C73CC7">
        <w:rPr>
          <w:sz w:val="24"/>
          <w:szCs w:val="24"/>
        </w:rPr>
        <w:t xml:space="preserve"> response for </w:t>
      </w:r>
      <w:r w:rsidRPr="00C73CC7">
        <w:rPr>
          <w:i/>
          <w:sz w:val="24"/>
          <w:szCs w:val="24"/>
        </w:rPr>
        <w:t>each</w:t>
      </w:r>
      <w:r w:rsidRPr="00C73CC7">
        <w:rPr>
          <w:sz w:val="24"/>
          <w:szCs w:val="24"/>
        </w:rPr>
        <w:t xml:space="preserve"> question</w:t>
      </w:r>
      <w:r w:rsidR="004E6284" w:rsidRPr="00C73CC7">
        <w:rPr>
          <w:sz w:val="24"/>
          <w:szCs w:val="24"/>
        </w:rPr>
        <w:t>!</w:t>
      </w:r>
    </w:p>
    <w:tbl>
      <w:tblPr>
        <w:tblStyle w:val="HelleSchattierung2"/>
        <w:tblpPr w:leftFromText="141" w:rightFromText="141" w:vertAnchor="text" w:horzAnchor="margin" w:tblpX="-494" w:tblpY="144"/>
        <w:tblW w:w="10559" w:type="dxa"/>
        <w:tblLook w:val="0420" w:firstRow="1" w:lastRow="0" w:firstColumn="0" w:lastColumn="0" w:noHBand="0" w:noVBand="1"/>
      </w:tblPr>
      <w:tblGrid>
        <w:gridCol w:w="4430"/>
        <w:gridCol w:w="1275"/>
        <w:gridCol w:w="1276"/>
        <w:gridCol w:w="1134"/>
        <w:gridCol w:w="1276"/>
        <w:gridCol w:w="1168"/>
      </w:tblGrid>
      <w:tr w:rsidR="004656E5" w:rsidRPr="00C73CC7" w:rsidTr="00DD2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30" w:type="dxa"/>
          </w:tcPr>
          <w:p w:rsidR="004656E5" w:rsidRPr="00C73CC7" w:rsidRDefault="004656E5" w:rsidP="004B3819"/>
        </w:tc>
        <w:tc>
          <w:tcPr>
            <w:tcW w:w="1275" w:type="dxa"/>
          </w:tcPr>
          <w:p w:rsidR="004656E5" w:rsidRPr="00C73CC7" w:rsidRDefault="00063CBD" w:rsidP="004B3819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Always</w:t>
            </w:r>
          </w:p>
        </w:tc>
        <w:tc>
          <w:tcPr>
            <w:tcW w:w="1276" w:type="dxa"/>
          </w:tcPr>
          <w:p w:rsidR="004656E5" w:rsidRPr="00C73CC7" w:rsidRDefault="005B481A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 xml:space="preserve">Mostly </w:t>
            </w:r>
          </w:p>
        </w:tc>
        <w:tc>
          <w:tcPr>
            <w:tcW w:w="1134" w:type="dxa"/>
          </w:tcPr>
          <w:p w:rsidR="004656E5" w:rsidRPr="00C73CC7" w:rsidRDefault="00063CBD" w:rsidP="004B3819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Sometimes</w:t>
            </w:r>
          </w:p>
        </w:tc>
        <w:tc>
          <w:tcPr>
            <w:tcW w:w="1276" w:type="dxa"/>
          </w:tcPr>
          <w:p w:rsidR="004656E5" w:rsidRPr="00C73CC7" w:rsidRDefault="00063CBD" w:rsidP="004B3819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Hardly ever</w:t>
            </w:r>
          </w:p>
        </w:tc>
        <w:tc>
          <w:tcPr>
            <w:tcW w:w="1168" w:type="dxa"/>
          </w:tcPr>
          <w:p w:rsidR="004656E5" w:rsidRPr="00C73CC7" w:rsidRDefault="00063CBD" w:rsidP="004B3819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Never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5B481A" w:rsidP="00E1028D">
            <w:pPr>
              <w:spacing w:line="240" w:lineRule="auto"/>
              <w:rPr>
                <w:b/>
                <w:color w:val="auto"/>
              </w:rPr>
            </w:pPr>
            <w:r w:rsidRPr="00C73CC7">
              <w:rPr>
                <w:b/>
                <w:color w:val="auto"/>
              </w:rPr>
              <w:t xml:space="preserve">Does </w:t>
            </w:r>
            <w:r w:rsidR="00E620BD">
              <w:rPr>
                <w:b/>
                <w:color w:val="auto"/>
              </w:rPr>
              <w:t>the</w:t>
            </w:r>
            <w:r w:rsidRPr="00C73CC7">
              <w:rPr>
                <w:b/>
                <w:color w:val="auto"/>
              </w:rPr>
              <w:t xml:space="preserve"> physician behave </w:t>
            </w:r>
            <w:r w:rsidR="00573C8E" w:rsidRPr="00C73CC7">
              <w:rPr>
                <w:b/>
                <w:color w:val="auto"/>
              </w:rPr>
              <w:t>in a way</w:t>
            </w:r>
            <w:r w:rsidRPr="00C73CC7">
              <w:rPr>
                <w:b/>
                <w:color w:val="auto"/>
              </w:rPr>
              <w:t xml:space="preserve"> that </w:t>
            </w:r>
            <w:r w:rsidR="00573C8E" w:rsidRPr="00C73CC7">
              <w:rPr>
                <w:b/>
                <w:color w:val="auto"/>
              </w:rPr>
              <w:t xml:space="preserve">lets </w:t>
            </w:r>
            <w:r w:rsidRPr="00C73CC7">
              <w:rPr>
                <w:b/>
                <w:color w:val="auto"/>
              </w:rPr>
              <w:t>you feel comfortable in his presence</w:t>
            </w:r>
            <w:r w:rsidR="00E1028D" w:rsidRPr="00C73CC7">
              <w:rPr>
                <w:b/>
                <w:color w:val="auto"/>
              </w:rPr>
              <w:t xml:space="preserve">? </w:t>
            </w:r>
          </w:p>
          <w:p w:rsidR="00E1028D" w:rsidRPr="00C73CC7" w:rsidRDefault="00E1028D" w:rsidP="005B481A">
            <w:pPr>
              <w:spacing w:line="240" w:lineRule="auto"/>
              <w:rPr>
                <w:b/>
                <w:color w:val="auto"/>
              </w:rPr>
            </w:pPr>
            <w:r w:rsidRPr="00C73CC7">
              <w:rPr>
                <w:color w:val="auto"/>
                <w:sz w:val="18"/>
                <w:szCs w:val="18"/>
              </w:rPr>
              <w:t>(</w:t>
            </w:r>
            <w:r w:rsidR="005B481A" w:rsidRPr="00C73CC7">
              <w:rPr>
                <w:color w:val="auto"/>
                <w:sz w:val="18"/>
                <w:szCs w:val="18"/>
              </w:rPr>
              <w:t>He</w:t>
            </w:r>
            <w:r w:rsidRPr="00C73CC7">
              <w:rPr>
                <w:color w:val="auto"/>
                <w:sz w:val="18"/>
                <w:szCs w:val="18"/>
              </w:rPr>
              <w:t xml:space="preserve"> is fr</w:t>
            </w:r>
            <w:r w:rsidR="005B481A" w:rsidRPr="00C73CC7">
              <w:rPr>
                <w:color w:val="auto"/>
                <w:sz w:val="18"/>
                <w:szCs w:val="18"/>
              </w:rPr>
              <w:t>ie</w:t>
            </w:r>
            <w:r w:rsidRPr="00C73CC7">
              <w:rPr>
                <w:color w:val="auto"/>
                <w:sz w:val="18"/>
                <w:szCs w:val="18"/>
              </w:rPr>
              <w:t>ndl</w:t>
            </w:r>
            <w:r w:rsidR="005B481A" w:rsidRPr="00C73CC7">
              <w:rPr>
                <w:color w:val="auto"/>
                <w:sz w:val="18"/>
                <w:szCs w:val="18"/>
              </w:rPr>
              <w:t>y</w:t>
            </w:r>
            <w:r w:rsidRPr="00C73CC7">
              <w:rPr>
                <w:color w:val="auto"/>
                <w:sz w:val="18"/>
                <w:szCs w:val="18"/>
              </w:rPr>
              <w:t xml:space="preserve">, </w:t>
            </w:r>
            <w:r w:rsidR="005B481A" w:rsidRPr="00C73CC7">
              <w:rPr>
                <w:color w:val="auto"/>
                <w:sz w:val="18"/>
                <w:szCs w:val="18"/>
              </w:rPr>
              <w:t>caring</w:t>
            </w:r>
            <w:r w:rsidRPr="00C73CC7">
              <w:rPr>
                <w:color w:val="auto"/>
                <w:sz w:val="18"/>
                <w:szCs w:val="18"/>
              </w:rPr>
              <w:t xml:space="preserve"> </w:t>
            </w:r>
            <w:r w:rsidR="005B481A" w:rsidRPr="00C73CC7">
              <w:rPr>
                <w:color w:val="auto"/>
                <w:sz w:val="18"/>
                <w:szCs w:val="18"/>
              </w:rPr>
              <w:t>a</w:t>
            </w:r>
            <w:r w:rsidRPr="00C73CC7">
              <w:rPr>
                <w:color w:val="auto"/>
                <w:sz w:val="18"/>
                <w:szCs w:val="18"/>
              </w:rPr>
              <w:t>nd respe</w:t>
            </w:r>
            <w:r w:rsidR="005B481A" w:rsidRPr="00C73CC7">
              <w:rPr>
                <w:color w:val="auto"/>
                <w:sz w:val="18"/>
                <w:szCs w:val="18"/>
              </w:rPr>
              <w:t>c</w:t>
            </w:r>
            <w:r w:rsidRPr="00C73CC7">
              <w:rPr>
                <w:color w:val="auto"/>
                <w:sz w:val="18"/>
                <w:szCs w:val="18"/>
              </w:rPr>
              <w:t>t</w:t>
            </w:r>
            <w:r w:rsidR="005B481A" w:rsidRPr="00C73CC7">
              <w:rPr>
                <w:color w:val="auto"/>
                <w:sz w:val="18"/>
                <w:szCs w:val="18"/>
              </w:rPr>
              <w:t>fu</w:t>
            </w:r>
            <w:r w:rsidRPr="00C73CC7">
              <w:rPr>
                <w:color w:val="auto"/>
                <w:sz w:val="18"/>
                <w:szCs w:val="18"/>
              </w:rPr>
              <w:t>l, n</w:t>
            </w:r>
            <w:r w:rsidR="005B481A" w:rsidRPr="00C73CC7">
              <w:rPr>
                <w:color w:val="auto"/>
                <w:sz w:val="18"/>
                <w:szCs w:val="18"/>
              </w:rPr>
              <w:t>o</w:t>
            </w:r>
            <w:r w:rsidRPr="00C73CC7">
              <w:rPr>
                <w:color w:val="auto"/>
                <w:sz w:val="18"/>
                <w:szCs w:val="18"/>
              </w:rPr>
              <w:t xml:space="preserve">t </w:t>
            </w:r>
            <w:r w:rsidR="005B481A" w:rsidRPr="00C73CC7">
              <w:rPr>
                <w:color w:val="auto"/>
                <w:sz w:val="18"/>
                <w:szCs w:val="18"/>
              </w:rPr>
              <w:t>distant</w:t>
            </w:r>
            <w:r w:rsidRPr="00C73CC7">
              <w:rPr>
                <w:color w:val="auto"/>
                <w:sz w:val="18"/>
                <w:szCs w:val="18"/>
              </w:rPr>
              <w:t xml:space="preserve"> or </w:t>
            </w:r>
            <w:r w:rsidR="005B481A" w:rsidRPr="00C73CC7">
              <w:rPr>
                <w:color w:val="auto"/>
                <w:sz w:val="18"/>
                <w:szCs w:val="18"/>
              </w:rPr>
              <w:t>curt</w:t>
            </w:r>
            <w:r w:rsidRPr="00C73CC7">
              <w:rPr>
                <w:color w:val="auto"/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5B481A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>Does the physician take time for you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5B481A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5B481A" w:rsidRPr="00C73CC7">
              <w:rPr>
                <w:sz w:val="18"/>
                <w:szCs w:val="18"/>
              </w:rPr>
              <w:t xml:space="preserve">He gives you time to describe your </w:t>
            </w:r>
            <w:r w:rsidR="00A020E3">
              <w:rPr>
                <w:sz w:val="18"/>
                <w:szCs w:val="18"/>
              </w:rPr>
              <w:t>disease</w:t>
            </w:r>
            <w:r w:rsidR="005B481A" w:rsidRPr="00C73CC7">
              <w:rPr>
                <w:sz w:val="18"/>
                <w:szCs w:val="18"/>
              </w:rPr>
              <w:t xml:space="preserve"> in detail</w:t>
            </w:r>
            <w:r w:rsidRPr="00C73CC7">
              <w:rPr>
                <w:sz w:val="18"/>
                <w:szCs w:val="18"/>
              </w:rPr>
              <w:t xml:space="preserve">. </w:t>
            </w:r>
            <w:r w:rsidR="005B481A" w:rsidRPr="00C73CC7">
              <w:rPr>
                <w:sz w:val="18"/>
                <w:szCs w:val="18"/>
              </w:rPr>
              <w:t>He doesn’t interrupt or distract you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C472E4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oe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really listen to you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C472E4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C472E4" w:rsidRPr="00C73CC7">
              <w:rPr>
                <w:sz w:val="18"/>
                <w:szCs w:val="18"/>
              </w:rPr>
              <w:t>He pays full attention to what you say and isn’t distracted while you talk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C472E4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I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i</w:t>
            </w:r>
            <w:r w:rsidR="00E1028D" w:rsidRPr="00C73CC7">
              <w:rPr>
                <w:b/>
              </w:rPr>
              <w:t>nteres</w:t>
            </w:r>
            <w:r w:rsidRPr="00C73CC7">
              <w:rPr>
                <w:b/>
              </w:rPr>
              <w:t xml:space="preserve">ted in you as a person and </w:t>
            </w:r>
            <w:r w:rsidR="00E620BD">
              <w:rPr>
                <w:b/>
              </w:rPr>
              <w:t>in</w:t>
            </w:r>
            <w:r w:rsidRPr="00C73CC7">
              <w:rPr>
                <w:b/>
              </w:rPr>
              <w:t xml:space="preserve"> your environment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6E0DE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C472E4" w:rsidRPr="00C73CC7">
              <w:rPr>
                <w:sz w:val="18"/>
                <w:szCs w:val="18"/>
              </w:rPr>
              <w:t xml:space="preserve">He knows about important </w:t>
            </w:r>
            <w:r w:rsidR="006E0DED" w:rsidRPr="00C73CC7">
              <w:rPr>
                <w:sz w:val="18"/>
                <w:szCs w:val="18"/>
              </w:rPr>
              <w:t>details</w:t>
            </w:r>
            <w:r w:rsidR="00C472E4" w:rsidRPr="00C73CC7">
              <w:rPr>
                <w:sz w:val="18"/>
                <w:szCs w:val="18"/>
              </w:rPr>
              <w:t xml:space="preserve"> of your life </w:t>
            </w:r>
            <w:r w:rsidR="006E0DED" w:rsidRPr="00C73CC7">
              <w:rPr>
                <w:sz w:val="18"/>
                <w:szCs w:val="18"/>
              </w:rPr>
              <w:t>or your personal situation or he asks about them a</w:t>
            </w:r>
            <w:r w:rsidRPr="00C73CC7">
              <w:rPr>
                <w:sz w:val="18"/>
                <w:szCs w:val="18"/>
              </w:rPr>
              <w:t xml:space="preserve">nd </w:t>
            </w:r>
            <w:r w:rsidR="006E0DED" w:rsidRPr="00C73CC7">
              <w:rPr>
                <w:sz w:val="18"/>
                <w:szCs w:val="18"/>
              </w:rPr>
              <w:t>he doesn’t treat you like a “n</w:t>
            </w:r>
            <w:r w:rsidRPr="00C73CC7">
              <w:rPr>
                <w:sz w:val="18"/>
                <w:szCs w:val="18"/>
              </w:rPr>
              <w:t>um</w:t>
            </w:r>
            <w:r w:rsidR="006E0DED" w:rsidRPr="00C73CC7">
              <w:rPr>
                <w:sz w:val="18"/>
                <w:szCs w:val="18"/>
              </w:rPr>
              <w:t>b</w:t>
            </w:r>
            <w:r w:rsidRPr="00C73CC7">
              <w:rPr>
                <w:sz w:val="18"/>
                <w:szCs w:val="18"/>
              </w:rPr>
              <w:t>er.</w:t>
            </w:r>
            <w:r w:rsidR="006E0DED" w:rsidRPr="00C73CC7">
              <w:rPr>
                <w:sz w:val="18"/>
                <w:szCs w:val="18"/>
              </w:rPr>
              <w:t>”</w:t>
            </w:r>
            <w:r w:rsidRPr="00C73CC7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6E0DED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oe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really understand your concerns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E620B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6E0DED" w:rsidRPr="00C73CC7">
              <w:rPr>
                <w:sz w:val="18"/>
                <w:szCs w:val="18"/>
              </w:rPr>
              <w:t>He gives you the feeling that he really understands your worries</w:t>
            </w:r>
            <w:r w:rsidRPr="00C73CC7">
              <w:rPr>
                <w:sz w:val="18"/>
                <w:szCs w:val="18"/>
              </w:rPr>
              <w:t xml:space="preserve">. </w:t>
            </w:r>
            <w:r w:rsidR="006E0DED" w:rsidRPr="00C73CC7">
              <w:rPr>
                <w:sz w:val="18"/>
                <w:szCs w:val="18"/>
              </w:rPr>
              <w:t>He doesn’t overlook</w:t>
            </w:r>
            <w:r w:rsidRPr="00C73CC7">
              <w:rPr>
                <w:sz w:val="18"/>
                <w:szCs w:val="18"/>
              </w:rPr>
              <w:t xml:space="preserve"> </w:t>
            </w:r>
            <w:r w:rsidR="00E620BD">
              <w:rPr>
                <w:sz w:val="18"/>
                <w:szCs w:val="18"/>
              </w:rPr>
              <w:t>or</w:t>
            </w:r>
            <w:r w:rsidR="006E0DED" w:rsidRPr="00C73CC7">
              <w:rPr>
                <w:sz w:val="18"/>
                <w:szCs w:val="18"/>
              </w:rPr>
              <w:t xml:space="preserve"> gloss over anything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E1028D" w:rsidP="00E620B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>Is</w:t>
            </w:r>
            <w:r w:rsidR="006E0DED" w:rsidRPr="00C73CC7">
              <w:rPr>
                <w:b/>
              </w:rPr>
              <w:t xml:space="preserve">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="006E0DED" w:rsidRPr="00C73CC7">
              <w:rPr>
                <w:b/>
              </w:rPr>
              <w:t>physician</w:t>
            </w:r>
            <w:r w:rsidRPr="00C73CC7">
              <w:rPr>
                <w:b/>
              </w:rPr>
              <w:t xml:space="preserve"> </w:t>
            </w:r>
            <w:r w:rsidR="00C916EB" w:rsidRPr="00C73CC7">
              <w:rPr>
                <w:b/>
              </w:rPr>
              <w:t>empathetic</w:t>
            </w:r>
            <w:r w:rsidRPr="00C73CC7">
              <w:rPr>
                <w:b/>
              </w:rPr>
              <w:t xml:space="preserve"> </w:t>
            </w:r>
            <w:r w:rsidR="006E0DED" w:rsidRPr="00C73CC7">
              <w:rPr>
                <w:b/>
              </w:rPr>
              <w:t>a</w:t>
            </w:r>
            <w:r w:rsidRPr="00C73CC7">
              <w:rPr>
                <w:b/>
              </w:rPr>
              <w:t xml:space="preserve">nd </w:t>
            </w:r>
            <w:r w:rsidR="006E0DED" w:rsidRPr="00C73CC7">
              <w:rPr>
                <w:b/>
              </w:rPr>
              <w:t>does he show compassion</w:t>
            </w:r>
            <w:r w:rsidRPr="00C73CC7">
              <w:rPr>
                <w:b/>
              </w:rPr>
              <w:t xml:space="preserve">? </w:t>
            </w:r>
            <w:r w:rsidRPr="00C73CC7">
              <w:rPr>
                <w:sz w:val="18"/>
                <w:szCs w:val="18"/>
              </w:rPr>
              <w:t>(</w:t>
            </w:r>
            <w:r w:rsidR="006E0DED" w:rsidRPr="00C73CC7">
              <w:rPr>
                <w:sz w:val="18"/>
                <w:szCs w:val="18"/>
              </w:rPr>
              <w:t>He really takes care of you and behaves like a person towards you and is not indifferent</w:t>
            </w:r>
            <w:r w:rsidRPr="00C73CC7">
              <w:rPr>
                <w:sz w:val="18"/>
                <w:szCs w:val="18"/>
              </w:rPr>
              <w:t xml:space="preserve"> o</w:t>
            </w:r>
            <w:r w:rsidR="006E0DED" w:rsidRPr="00C73CC7">
              <w:rPr>
                <w:sz w:val="18"/>
                <w:szCs w:val="18"/>
              </w:rPr>
              <w:t>r</w:t>
            </w:r>
            <w:r w:rsidRPr="00C73CC7">
              <w:rPr>
                <w:sz w:val="18"/>
                <w:szCs w:val="18"/>
              </w:rPr>
              <w:t xml:space="preserve"> distan</w:t>
            </w:r>
            <w:r w:rsidR="006E0DED" w:rsidRPr="00C73CC7">
              <w:rPr>
                <w:sz w:val="18"/>
                <w:szCs w:val="18"/>
              </w:rPr>
              <w:t>c</w:t>
            </w:r>
            <w:r w:rsidRPr="00C73CC7">
              <w:rPr>
                <w:sz w:val="18"/>
                <w:szCs w:val="18"/>
              </w:rPr>
              <w:t>e</w:t>
            </w:r>
            <w:r w:rsidR="006E0DED" w:rsidRPr="00C73CC7">
              <w:rPr>
                <w:sz w:val="18"/>
                <w:szCs w:val="18"/>
              </w:rPr>
              <w:t>d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6E0DED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oe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encourage you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6E0DE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6E0DED" w:rsidRPr="00C73CC7">
              <w:rPr>
                <w:sz w:val="18"/>
                <w:szCs w:val="18"/>
              </w:rPr>
              <w:t>He has an optimistic attitude</w:t>
            </w:r>
            <w:r w:rsidRPr="00C73CC7">
              <w:rPr>
                <w:sz w:val="18"/>
                <w:szCs w:val="18"/>
              </w:rPr>
              <w:t xml:space="preserve">. </w:t>
            </w:r>
            <w:r w:rsidR="006E0DED" w:rsidRPr="00C73CC7">
              <w:rPr>
                <w:sz w:val="18"/>
                <w:szCs w:val="18"/>
              </w:rPr>
              <w:t>He is honest</w:t>
            </w:r>
            <w:r w:rsidRPr="00C73CC7">
              <w:rPr>
                <w:sz w:val="18"/>
                <w:szCs w:val="18"/>
              </w:rPr>
              <w:t>,</w:t>
            </w:r>
            <w:r w:rsidR="006E0DED" w:rsidRPr="00C73CC7">
              <w:rPr>
                <w:sz w:val="18"/>
                <w:szCs w:val="18"/>
              </w:rPr>
              <w:t xml:space="preserve"> but doesn’t have a negative attitude towards your problems</w:t>
            </w:r>
            <w:r w:rsidRPr="00C73CC7">
              <w:rPr>
                <w:sz w:val="18"/>
                <w:szCs w:val="18"/>
              </w:rPr>
              <w:t xml:space="preserve">. </w:t>
            </w:r>
            <w:r w:rsidR="006E0DED" w:rsidRPr="00C73CC7">
              <w:rPr>
                <w:sz w:val="18"/>
                <w:szCs w:val="18"/>
              </w:rPr>
              <w:t>He tries to encourage you rather than lecture you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6E0DED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>Does the physician explain everything to you clearly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6E0DE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6E0DED" w:rsidRPr="00C73CC7">
              <w:rPr>
                <w:sz w:val="18"/>
                <w:szCs w:val="18"/>
              </w:rPr>
              <w:t>He fully answers your questions and explains everything clearly</w:t>
            </w:r>
            <w:r w:rsidRPr="00C73CC7">
              <w:rPr>
                <w:sz w:val="18"/>
                <w:szCs w:val="18"/>
              </w:rPr>
              <w:t xml:space="preserve">. </w:t>
            </w:r>
            <w:r w:rsidR="006E0DED" w:rsidRPr="00C73CC7">
              <w:rPr>
                <w:sz w:val="18"/>
                <w:szCs w:val="18"/>
              </w:rPr>
              <w:t>He gives you enough</w:t>
            </w:r>
            <w:r w:rsidRPr="00C73CC7">
              <w:rPr>
                <w:sz w:val="18"/>
                <w:szCs w:val="18"/>
              </w:rPr>
              <w:t xml:space="preserve"> </w:t>
            </w:r>
            <w:r w:rsidR="006E0DED" w:rsidRPr="00C73CC7">
              <w:rPr>
                <w:sz w:val="18"/>
                <w:szCs w:val="18"/>
              </w:rPr>
              <w:t>i</w:t>
            </w:r>
            <w:r w:rsidRPr="00C73CC7">
              <w:rPr>
                <w:sz w:val="18"/>
                <w:szCs w:val="18"/>
              </w:rPr>
              <w:t xml:space="preserve">nformation </w:t>
            </w:r>
            <w:r w:rsidR="006E0DED" w:rsidRPr="00C73CC7">
              <w:rPr>
                <w:sz w:val="18"/>
                <w:szCs w:val="18"/>
              </w:rPr>
              <w:t>a</w:t>
            </w:r>
            <w:r w:rsidRPr="00C73CC7">
              <w:rPr>
                <w:sz w:val="18"/>
                <w:szCs w:val="18"/>
              </w:rPr>
              <w:t xml:space="preserve">nd </w:t>
            </w:r>
            <w:r w:rsidR="006E0DED" w:rsidRPr="00C73CC7">
              <w:rPr>
                <w:sz w:val="18"/>
                <w:szCs w:val="18"/>
              </w:rPr>
              <w:t>doesn’t leave you in the dark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96115D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oes the physician help you find a way to deal with your </w:t>
            </w:r>
            <w:r w:rsidR="00A020E3">
              <w:rPr>
                <w:b/>
              </w:rPr>
              <w:t>disease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E620B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9A1AD1" w:rsidRPr="00C73CC7">
              <w:rPr>
                <w:sz w:val="18"/>
                <w:szCs w:val="18"/>
              </w:rPr>
              <w:t xml:space="preserve">He </w:t>
            </w:r>
            <w:r w:rsidR="00E620BD">
              <w:rPr>
                <w:sz w:val="18"/>
                <w:szCs w:val="18"/>
              </w:rPr>
              <w:t xml:space="preserve">helps you </w:t>
            </w:r>
            <w:r w:rsidR="009A1AD1" w:rsidRPr="00C73CC7">
              <w:rPr>
                <w:sz w:val="18"/>
                <w:szCs w:val="18"/>
              </w:rPr>
              <w:t>explore</w:t>
            </w:r>
            <w:r w:rsidR="00E620BD">
              <w:rPr>
                <w:sz w:val="18"/>
                <w:szCs w:val="18"/>
              </w:rPr>
              <w:t xml:space="preserve"> what </w:t>
            </w:r>
            <w:r w:rsidR="009A1AD1" w:rsidRPr="00C73CC7">
              <w:rPr>
                <w:sz w:val="18"/>
                <w:szCs w:val="18"/>
              </w:rPr>
              <w:t>you can</w:t>
            </w:r>
            <w:r w:rsidR="00E620BD">
              <w:rPr>
                <w:sz w:val="18"/>
                <w:szCs w:val="18"/>
              </w:rPr>
              <w:t xml:space="preserve"> do to</w:t>
            </w:r>
            <w:r w:rsidR="009A1AD1" w:rsidRPr="00C73CC7">
              <w:rPr>
                <w:sz w:val="18"/>
                <w:szCs w:val="18"/>
              </w:rPr>
              <w:t xml:space="preserve"> improve your  health status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9A1AD1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>Does the physician draw up a treatment plan together with you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E620BD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9A1AD1" w:rsidRPr="00C73CC7">
              <w:rPr>
                <w:sz w:val="18"/>
                <w:szCs w:val="18"/>
              </w:rPr>
              <w:t>He</w:t>
            </w:r>
            <w:r w:rsidRPr="00C73CC7">
              <w:rPr>
                <w:sz w:val="18"/>
                <w:szCs w:val="18"/>
              </w:rPr>
              <w:t xml:space="preserve"> dis</w:t>
            </w:r>
            <w:r w:rsidR="009A1AD1" w:rsidRPr="00C73CC7">
              <w:rPr>
                <w:sz w:val="18"/>
                <w:szCs w:val="18"/>
              </w:rPr>
              <w:t>c</w:t>
            </w:r>
            <w:r w:rsidRPr="00C73CC7">
              <w:rPr>
                <w:sz w:val="18"/>
                <w:szCs w:val="18"/>
              </w:rPr>
              <w:t>u</w:t>
            </w:r>
            <w:r w:rsidR="009A1AD1" w:rsidRPr="00C73CC7">
              <w:rPr>
                <w:sz w:val="18"/>
                <w:szCs w:val="18"/>
              </w:rPr>
              <w:t>ss</w:t>
            </w:r>
            <w:r w:rsidRPr="00C73CC7">
              <w:rPr>
                <w:sz w:val="18"/>
                <w:szCs w:val="18"/>
              </w:rPr>
              <w:t>e</w:t>
            </w:r>
            <w:r w:rsidR="009A1AD1" w:rsidRPr="00C73CC7">
              <w:rPr>
                <w:sz w:val="18"/>
                <w:szCs w:val="18"/>
              </w:rPr>
              <w:t xml:space="preserve">s treatment options with you and involves you in decisions </w:t>
            </w:r>
            <w:r w:rsidRPr="00C73CC7">
              <w:rPr>
                <w:sz w:val="18"/>
                <w:szCs w:val="18"/>
              </w:rPr>
              <w:t xml:space="preserve">– </w:t>
            </w:r>
            <w:r w:rsidR="009A1AD1" w:rsidRPr="00C73CC7">
              <w:rPr>
                <w:sz w:val="18"/>
                <w:szCs w:val="18"/>
              </w:rPr>
              <w:t>if you want to be involved</w:t>
            </w:r>
            <w:r w:rsidRPr="00C73CC7">
              <w:rPr>
                <w:sz w:val="18"/>
                <w:szCs w:val="18"/>
              </w:rPr>
              <w:t xml:space="preserve">. </w:t>
            </w:r>
            <w:r w:rsidR="00C916EB" w:rsidRPr="00C73CC7">
              <w:rPr>
                <w:sz w:val="18"/>
                <w:szCs w:val="18"/>
              </w:rPr>
              <w:t>H</w:t>
            </w:r>
            <w:r w:rsidR="009A1AD1" w:rsidRPr="00C73CC7">
              <w:rPr>
                <w:sz w:val="18"/>
                <w:szCs w:val="18"/>
              </w:rPr>
              <w:t>e</w:t>
            </w:r>
            <w:r w:rsidR="00C916EB" w:rsidRPr="00C73CC7">
              <w:rPr>
                <w:sz w:val="18"/>
                <w:szCs w:val="18"/>
              </w:rPr>
              <w:t xml:space="preserve"> </w:t>
            </w:r>
            <w:r w:rsidR="009A1AD1" w:rsidRPr="00C73CC7">
              <w:rPr>
                <w:sz w:val="18"/>
                <w:szCs w:val="18"/>
              </w:rPr>
              <w:t>doesn’t ignore your point of view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30" w:type="dxa"/>
          </w:tcPr>
          <w:p w:rsidR="00E1028D" w:rsidRPr="00C73CC7" w:rsidRDefault="00C916EB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oe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manage to take away the embarrassment of talking about</w:t>
            </w:r>
            <w:r w:rsidR="00E1028D" w:rsidRPr="00C73CC7">
              <w:rPr>
                <w:b/>
              </w:rPr>
              <w:t xml:space="preserve"> </w:t>
            </w:r>
            <w:r w:rsidR="00855DC3">
              <w:rPr>
                <w:b/>
              </w:rPr>
              <w:t>particular</w:t>
            </w:r>
            <w:r w:rsidR="00E1028D" w:rsidRPr="00C73CC7">
              <w:rPr>
                <w:b/>
              </w:rPr>
              <w:t xml:space="preserve"> </w:t>
            </w:r>
            <w:r w:rsidRPr="00C73CC7">
              <w:rPr>
                <w:b/>
                <w:color w:val="auto"/>
              </w:rPr>
              <w:t>s</w:t>
            </w:r>
            <w:r w:rsidR="00E1028D" w:rsidRPr="00C73CC7">
              <w:rPr>
                <w:b/>
                <w:color w:val="auto"/>
              </w:rPr>
              <w:t>ymptom</w:t>
            </w:r>
            <w:r w:rsidRPr="00C73CC7">
              <w:rPr>
                <w:b/>
                <w:color w:val="auto"/>
              </w:rPr>
              <w:t>s</w:t>
            </w:r>
            <w:r w:rsidR="00E1028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  <w:color w:val="auto"/>
              </w:rPr>
              <w:t xml:space="preserve">of your </w:t>
            </w:r>
            <w:r w:rsidR="00A020E3">
              <w:rPr>
                <w:b/>
                <w:color w:val="auto"/>
              </w:rPr>
              <w:t>disease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C916EB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C916EB" w:rsidRPr="00C73CC7">
              <w:rPr>
                <w:sz w:val="18"/>
                <w:szCs w:val="18"/>
              </w:rPr>
              <w:t>He gives you the feeling that you can talk openly to him about your symptoms and that it’s not awkward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1028D" w:rsidRPr="00C73CC7" w:rsidTr="00DD28DD">
        <w:tc>
          <w:tcPr>
            <w:tcW w:w="4430" w:type="dxa"/>
          </w:tcPr>
          <w:p w:rsidR="00E1028D" w:rsidRPr="00C73CC7" w:rsidRDefault="00C916EB" w:rsidP="00E1028D">
            <w:pPr>
              <w:spacing w:line="240" w:lineRule="auto"/>
              <w:rPr>
                <w:b/>
              </w:rPr>
            </w:pPr>
            <w:r w:rsidRPr="00C73CC7">
              <w:rPr>
                <w:b/>
              </w:rPr>
              <w:t xml:space="preserve">During examinations, does </w:t>
            </w:r>
            <w:r w:rsidR="00E620BD">
              <w:rPr>
                <w:b/>
                <w:color w:val="auto"/>
              </w:rPr>
              <w:t>the</w:t>
            </w:r>
            <w:r w:rsidR="00E620BD" w:rsidRPr="00C73CC7">
              <w:rPr>
                <w:b/>
                <w:color w:val="auto"/>
              </w:rPr>
              <w:t xml:space="preserve"> </w:t>
            </w:r>
            <w:r w:rsidRPr="00C73CC7">
              <w:rPr>
                <w:b/>
              </w:rPr>
              <w:t>physician deal with you in sensitive</w:t>
            </w:r>
            <w:r w:rsidR="001860F5">
              <w:rPr>
                <w:b/>
              </w:rPr>
              <w:t>ly</w:t>
            </w:r>
            <w:r w:rsidRPr="00C73CC7">
              <w:rPr>
                <w:b/>
              </w:rPr>
              <w:t xml:space="preserve"> and considerate</w:t>
            </w:r>
            <w:r w:rsidR="001860F5">
              <w:rPr>
                <w:b/>
              </w:rPr>
              <w:t>l</w:t>
            </w:r>
            <w:r w:rsidRPr="00C73CC7">
              <w:rPr>
                <w:b/>
              </w:rPr>
              <w:t>y</w:t>
            </w:r>
            <w:r w:rsidR="00E1028D" w:rsidRPr="00C73CC7">
              <w:rPr>
                <w:b/>
              </w:rPr>
              <w:t xml:space="preserve">? </w:t>
            </w:r>
          </w:p>
          <w:p w:rsidR="00E1028D" w:rsidRPr="00C73CC7" w:rsidRDefault="00E1028D" w:rsidP="00C916EB">
            <w:pPr>
              <w:spacing w:line="240" w:lineRule="auto"/>
              <w:rPr>
                <w:b/>
              </w:rPr>
            </w:pPr>
            <w:r w:rsidRPr="00C73CC7">
              <w:rPr>
                <w:sz w:val="18"/>
                <w:szCs w:val="18"/>
              </w:rPr>
              <w:t>(</w:t>
            </w:r>
            <w:r w:rsidR="00C916EB" w:rsidRPr="00C73CC7">
              <w:rPr>
                <w:sz w:val="18"/>
                <w:szCs w:val="18"/>
              </w:rPr>
              <w:t>During examinations</w:t>
            </w:r>
            <w:r w:rsidR="001860F5">
              <w:rPr>
                <w:sz w:val="18"/>
                <w:szCs w:val="18"/>
              </w:rPr>
              <w:t>,</w:t>
            </w:r>
            <w:r w:rsidR="00C916EB" w:rsidRPr="00C73CC7">
              <w:rPr>
                <w:sz w:val="18"/>
                <w:szCs w:val="18"/>
              </w:rPr>
              <w:t xml:space="preserve"> he is careful and empathetic</w:t>
            </w:r>
            <w:r w:rsidRPr="00C73CC7">
              <w:rPr>
                <w:sz w:val="18"/>
                <w:szCs w:val="18"/>
              </w:rPr>
              <w:t>.)</w:t>
            </w:r>
          </w:p>
        </w:tc>
        <w:tc>
          <w:tcPr>
            <w:tcW w:w="1275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</w:p>
          <w:p w:rsidR="00E1028D" w:rsidRPr="00C73CC7" w:rsidRDefault="00E1028D" w:rsidP="00E1028D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</w:tbl>
    <w:p w:rsidR="00C916EB" w:rsidRPr="00C73CC7" w:rsidRDefault="00C916EB" w:rsidP="00C916EB">
      <w:pPr>
        <w:pStyle w:val="ListParagraph"/>
        <w:rPr>
          <w:b/>
          <w:sz w:val="24"/>
          <w:szCs w:val="24"/>
        </w:rPr>
      </w:pPr>
    </w:p>
    <w:p w:rsidR="00C916EB" w:rsidRPr="00C73CC7" w:rsidRDefault="00C916EB">
      <w:pPr>
        <w:spacing w:line="240" w:lineRule="auto"/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br w:type="page"/>
      </w:r>
    </w:p>
    <w:p w:rsidR="00B07393" w:rsidRPr="00C73CC7" w:rsidRDefault="00C916EB" w:rsidP="00C916EB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lastRenderedPageBreak/>
        <w:t xml:space="preserve">Regarding these aspects, what have been your experiences </w:t>
      </w:r>
      <w:r w:rsidR="00855DC3" w:rsidRPr="00C73CC7">
        <w:rPr>
          <w:b/>
          <w:sz w:val="24"/>
          <w:szCs w:val="24"/>
        </w:rPr>
        <w:t xml:space="preserve">with other physicians </w:t>
      </w:r>
      <w:r w:rsidR="00063CBD" w:rsidRPr="00C73CC7">
        <w:rPr>
          <w:b/>
          <w:sz w:val="24"/>
          <w:szCs w:val="24"/>
        </w:rPr>
        <w:t>in the past</w:t>
      </w:r>
      <w:r w:rsidR="00B07393" w:rsidRPr="00C73CC7">
        <w:rPr>
          <w:b/>
          <w:sz w:val="24"/>
          <w:szCs w:val="24"/>
        </w:rPr>
        <w:t xml:space="preserve">? </w:t>
      </w:r>
      <w:r w:rsidR="00063CBD" w:rsidRPr="00C73CC7">
        <w:rPr>
          <w:b/>
          <w:sz w:val="24"/>
          <w:szCs w:val="24"/>
        </w:rPr>
        <w:t>Are there differences to the physician currently treating you? If so</w:t>
      </w:r>
      <w:r w:rsidR="00B07393" w:rsidRPr="00C73CC7">
        <w:rPr>
          <w:b/>
          <w:sz w:val="24"/>
          <w:szCs w:val="24"/>
        </w:rPr>
        <w:t xml:space="preserve">, </w:t>
      </w:r>
      <w:r w:rsidR="00063CBD" w:rsidRPr="00C73CC7">
        <w:rPr>
          <w:b/>
          <w:sz w:val="24"/>
          <w:szCs w:val="24"/>
        </w:rPr>
        <w:t>what are the differences</w:t>
      </w:r>
      <w:r w:rsidR="006E68CA" w:rsidRPr="00C73CC7">
        <w:rPr>
          <w:b/>
          <w:sz w:val="24"/>
          <w:szCs w:val="24"/>
        </w:rPr>
        <w:t>?</w:t>
      </w:r>
    </w:p>
    <w:p w:rsidR="00B07393" w:rsidRPr="00C73CC7" w:rsidRDefault="00063CBD" w:rsidP="00B07393">
      <w:pPr>
        <w:pStyle w:val="ListParagraph"/>
        <w:ind w:left="360"/>
        <w:rPr>
          <w:sz w:val="24"/>
          <w:szCs w:val="24"/>
        </w:rPr>
      </w:pPr>
      <w:r w:rsidRPr="00C73CC7">
        <w:rPr>
          <w:sz w:val="24"/>
          <w:szCs w:val="24"/>
        </w:rPr>
        <w:t>Please just write down everything you can think of below</w:t>
      </w:r>
      <w:r w:rsidR="00B07393" w:rsidRPr="00C73CC7">
        <w:rPr>
          <w:sz w:val="24"/>
          <w:szCs w:val="24"/>
        </w:rPr>
        <w:t>!</w:t>
      </w:r>
    </w:p>
    <w:p w:rsidR="00B07393" w:rsidRPr="00C73CC7" w:rsidRDefault="00B07393" w:rsidP="00B07393">
      <w:pPr>
        <w:pStyle w:val="ListParagraph"/>
        <w:ind w:left="360"/>
        <w:rPr>
          <w:color w:val="BFBFBF" w:themeColor="background1" w:themeShade="BF"/>
          <w:sz w:val="72"/>
          <w:szCs w:val="72"/>
        </w:rPr>
      </w:pPr>
      <w:r w:rsidRPr="00C73CC7">
        <w:rPr>
          <w:color w:val="BFBFBF" w:themeColor="background1" w:themeShade="BF"/>
          <w:sz w:val="72"/>
          <w:szCs w:val="72"/>
        </w:rPr>
        <w:t>________________________________________________________________________________________________________________________________________________</w:t>
      </w:r>
    </w:p>
    <w:p w:rsidR="0016604F" w:rsidRPr="00C73CC7" w:rsidRDefault="0016604F" w:rsidP="00B07393">
      <w:pPr>
        <w:pStyle w:val="ListParagraph"/>
        <w:ind w:left="360"/>
        <w:rPr>
          <w:b/>
          <w:sz w:val="24"/>
          <w:szCs w:val="24"/>
        </w:rPr>
      </w:pPr>
    </w:p>
    <w:p w:rsidR="00AB2A59" w:rsidRPr="00C73CC7" w:rsidRDefault="00063CBD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>Please now respond to the following questions or statements</w:t>
      </w:r>
      <w:r w:rsidR="00AB2A59" w:rsidRPr="00C73CC7">
        <w:rPr>
          <w:b/>
          <w:sz w:val="24"/>
          <w:szCs w:val="24"/>
        </w:rPr>
        <w:t xml:space="preserve">, </w:t>
      </w:r>
      <w:r w:rsidRPr="00C73CC7">
        <w:rPr>
          <w:b/>
          <w:sz w:val="24"/>
          <w:szCs w:val="24"/>
        </w:rPr>
        <w:t xml:space="preserve">again with respect to the </w:t>
      </w:r>
      <w:r w:rsidRPr="00C73CC7">
        <w:rPr>
          <w:b/>
          <w:sz w:val="24"/>
          <w:szCs w:val="24"/>
          <w:u w:val="single"/>
        </w:rPr>
        <w:t>physician currently treating you</w:t>
      </w:r>
      <w:r w:rsidR="00AB2A59" w:rsidRPr="00C73CC7">
        <w:rPr>
          <w:b/>
          <w:sz w:val="24"/>
          <w:szCs w:val="24"/>
        </w:rPr>
        <w:t xml:space="preserve">. </w:t>
      </w:r>
    </w:p>
    <w:p w:rsidR="00063CBD" w:rsidRPr="00C73CC7" w:rsidRDefault="00063CBD" w:rsidP="00063CBD">
      <w:pPr>
        <w:pStyle w:val="ListParagraph"/>
        <w:ind w:left="360"/>
        <w:rPr>
          <w:sz w:val="24"/>
          <w:szCs w:val="24"/>
        </w:rPr>
      </w:pPr>
      <w:r w:rsidRPr="00C73CC7">
        <w:rPr>
          <w:sz w:val="24"/>
          <w:szCs w:val="24"/>
        </w:rPr>
        <w:t xml:space="preserve">Please choose only </w:t>
      </w:r>
      <w:r w:rsidRPr="00C73CC7">
        <w:rPr>
          <w:i/>
          <w:sz w:val="24"/>
          <w:szCs w:val="24"/>
        </w:rPr>
        <w:t>one</w:t>
      </w:r>
      <w:r w:rsidRPr="00C73CC7">
        <w:rPr>
          <w:sz w:val="24"/>
          <w:szCs w:val="24"/>
        </w:rPr>
        <w:t xml:space="preserve"> response for </w:t>
      </w:r>
      <w:r w:rsidRPr="00C73CC7">
        <w:rPr>
          <w:i/>
          <w:sz w:val="24"/>
          <w:szCs w:val="24"/>
        </w:rPr>
        <w:t>each</w:t>
      </w:r>
      <w:r w:rsidRPr="00C73CC7">
        <w:rPr>
          <w:sz w:val="24"/>
          <w:szCs w:val="24"/>
        </w:rPr>
        <w:t xml:space="preserve"> question!</w:t>
      </w:r>
    </w:p>
    <w:p w:rsidR="00DF443F" w:rsidRPr="00C73CC7" w:rsidRDefault="00DF443F" w:rsidP="00AB2A59">
      <w:pPr>
        <w:pStyle w:val="ListParagraph"/>
        <w:ind w:left="360"/>
        <w:rPr>
          <w:sz w:val="24"/>
          <w:szCs w:val="24"/>
        </w:rPr>
      </w:pPr>
    </w:p>
    <w:tbl>
      <w:tblPr>
        <w:tblStyle w:val="HelleSchattierung2"/>
        <w:tblW w:w="10490" w:type="dxa"/>
        <w:tblInd w:w="-459" w:type="dxa"/>
        <w:tblLook w:val="0420" w:firstRow="1" w:lastRow="0" w:firstColumn="0" w:lastColumn="0" w:noHBand="0" w:noVBand="1"/>
      </w:tblPr>
      <w:tblGrid>
        <w:gridCol w:w="5670"/>
        <w:gridCol w:w="1276"/>
        <w:gridCol w:w="1134"/>
        <w:gridCol w:w="1134"/>
        <w:gridCol w:w="1276"/>
      </w:tblGrid>
      <w:tr w:rsidR="00DF443F" w:rsidRPr="00C73CC7" w:rsidTr="00D7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:rsidR="00DF443F" w:rsidRPr="00C73CC7" w:rsidRDefault="00DF443F" w:rsidP="00DF443F"/>
        </w:tc>
        <w:tc>
          <w:tcPr>
            <w:tcW w:w="1276" w:type="dxa"/>
          </w:tcPr>
          <w:p w:rsidR="00DF443F" w:rsidRPr="00C73CC7" w:rsidRDefault="00564589" w:rsidP="00DF443F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Very happy</w:t>
            </w:r>
          </w:p>
        </w:tc>
        <w:tc>
          <w:tcPr>
            <w:tcW w:w="1134" w:type="dxa"/>
          </w:tcPr>
          <w:p w:rsidR="00DF443F" w:rsidRPr="00C73CC7" w:rsidRDefault="00564589" w:rsidP="00DF443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Happy</w:t>
            </w:r>
          </w:p>
        </w:tc>
        <w:tc>
          <w:tcPr>
            <w:tcW w:w="1134" w:type="dxa"/>
          </w:tcPr>
          <w:p w:rsidR="00DF443F" w:rsidRPr="00C73CC7" w:rsidRDefault="00564589" w:rsidP="00DF443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Not so happy</w:t>
            </w:r>
          </w:p>
        </w:tc>
        <w:tc>
          <w:tcPr>
            <w:tcW w:w="1276" w:type="dxa"/>
          </w:tcPr>
          <w:p w:rsidR="00DF443F" w:rsidRPr="00C73CC7" w:rsidRDefault="00DF443F" w:rsidP="00564589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Un</w:t>
            </w:r>
            <w:r w:rsidR="00564589" w:rsidRPr="00C73CC7">
              <w:rPr>
                <w:b w:val="0"/>
                <w:color w:val="auto"/>
                <w:sz w:val="20"/>
                <w:szCs w:val="20"/>
              </w:rPr>
              <w:t>happy</w:t>
            </w:r>
          </w:p>
        </w:tc>
      </w:tr>
      <w:tr w:rsidR="00DF443F" w:rsidRPr="00C73CC7" w:rsidTr="00D7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70" w:type="dxa"/>
          </w:tcPr>
          <w:p w:rsidR="00DF443F" w:rsidRPr="00C73CC7" w:rsidRDefault="00564589" w:rsidP="00855DC3">
            <w:r w:rsidRPr="00C73CC7">
              <w:t>How happy are you with your physician</w:t>
            </w:r>
            <w:r w:rsidR="00DF443F" w:rsidRPr="00C73CC7">
              <w:t>?</w:t>
            </w:r>
          </w:p>
        </w:tc>
        <w:tc>
          <w:tcPr>
            <w:tcW w:w="1276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DF443F" w:rsidRPr="00C73CC7" w:rsidTr="00D763AC">
        <w:tc>
          <w:tcPr>
            <w:tcW w:w="5670" w:type="dxa"/>
          </w:tcPr>
          <w:p w:rsidR="00DF443F" w:rsidRPr="00C73CC7" w:rsidRDefault="00564589" w:rsidP="00564589">
            <w:r w:rsidRPr="00C73CC7">
              <w:t>How happy are you with the treatment you receive</w:t>
            </w:r>
            <w:r w:rsidR="00DF443F" w:rsidRPr="00C73CC7">
              <w:t>?</w:t>
            </w:r>
          </w:p>
        </w:tc>
        <w:tc>
          <w:tcPr>
            <w:tcW w:w="1276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  <w:vAlign w:val="center"/>
          </w:tcPr>
          <w:p w:rsidR="00DF443F" w:rsidRPr="00C73CC7" w:rsidRDefault="00DF443F" w:rsidP="00DF443F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</w:tbl>
    <w:p w:rsidR="00DF443F" w:rsidRPr="00C73CC7" w:rsidRDefault="00DF443F" w:rsidP="00AB2A59">
      <w:pPr>
        <w:pStyle w:val="ListParagraph"/>
        <w:ind w:left="360"/>
      </w:pPr>
    </w:p>
    <w:tbl>
      <w:tblPr>
        <w:tblStyle w:val="HelleSchattierung2"/>
        <w:tblpPr w:leftFromText="141" w:rightFromText="141" w:vertAnchor="text" w:horzAnchor="margin" w:tblpX="-494" w:tblpY="144"/>
        <w:tblW w:w="10559" w:type="dxa"/>
        <w:tblLook w:val="0420" w:firstRow="1" w:lastRow="0" w:firstColumn="0" w:lastColumn="0" w:noHBand="0" w:noVBand="1"/>
      </w:tblPr>
      <w:tblGrid>
        <w:gridCol w:w="4644"/>
        <w:gridCol w:w="1276"/>
        <w:gridCol w:w="1276"/>
        <w:gridCol w:w="1134"/>
        <w:gridCol w:w="1061"/>
        <w:gridCol w:w="1168"/>
      </w:tblGrid>
      <w:tr w:rsidR="00063CBD" w:rsidRPr="00C73CC7" w:rsidTr="00D7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44" w:type="dxa"/>
            <w:tcBorders>
              <w:top w:val="nil"/>
            </w:tcBorders>
          </w:tcPr>
          <w:p w:rsidR="00063CBD" w:rsidRPr="00C73CC7" w:rsidRDefault="00063CBD" w:rsidP="00063CBD"/>
          <w:p w:rsidR="00063CBD" w:rsidRPr="00C73CC7" w:rsidRDefault="00063CBD" w:rsidP="00063CBD"/>
        </w:tc>
        <w:tc>
          <w:tcPr>
            <w:tcW w:w="1276" w:type="dxa"/>
            <w:tcBorders>
              <w:top w:val="nil"/>
            </w:tcBorders>
          </w:tcPr>
          <w:p w:rsidR="00063CBD" w:rsidRPr="00C73CC7" w:rsidRDefault="00063CBD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  <w:tcBorders>
              <w:top w:val="nil"/>
            </w:tcBorders>
          </w:tcPr>
          <w:p w:rsidR="00063CBD" w:rsidRPr="00C73CC7" w:rsidRDefault="00063CBD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Mostly agree</w:t>
            </w:r>
          </w:p>
        </w:tc>
        <w:tc>
          <w:tcPr>
            <w:tcW w:w="1134" w:type="dxa"/>
            <w:tcBorders>
              <w:top w:val="nil"/>
            </w:tcBorders>
          </w:tcPr>
          <w:p w:rsidR="00063CBD" w:rsidRPr="00C73CC7" w:rsidRDefault="00063CBD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Neither agree nor disagree</w:t>
            </w:r>
          </w:p>
        </w:tc>
        <w:tc>
          <w:tcPr>
            <w:tcW w:w="1061" w:type="dxa"/>
            <w:tcBorders>
              <w:top w:val="nil"/>
            </w:tcBorders>
          </w:tcPr>
          <w:p w:rsidR="00063CBD" w:rsidRPr="00C73CC7" w:rsidRDefault="00063CBD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Disagree</w:t>
            </w:r>
          </w:p>
        </w:tc>
        <w:tc>
          <w:tcPr>
            <w:tcW w:w="1168" w:type="dxa"/>
            <w:tcBorders>
              <w:top w:val="nil"/>
            </w:tcBorders>
          </w:tcPr>
          <w:p w:rsidR="00063CBD" w:rsidRPr="00C73CC7" w:rsidRDefault="00063CBD" w:rsidP="00063CBD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Strongly disagree</w:t>
            </w:r>
          </w:p>
        </w:tc>
      </w:tr>
      <w:tr w:rsidR="00D763AC" w:rsidRPr="00C73CC7" w:rsidTr="005B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D763AC" w:rsidRPr="00C73CC7" w:rsidRDefault="005958A9" w:rsidP="00564589">
            <w:r w:rsidRPr="00C73CC7">
              <w:t>I</w:t>
            </w:r>
            <w:r w:rsidR="00564589" w:rsidRPr="00C73CC7">
              <w:t xml:space="preserve"> trust my physician’s medical opinion</w:t>
            </w:r>
            <w:r w:rsidRPr="00C73CC7">
              <w:t xml:space="preserve">. </w:t>
            </w:r>
          </w:p>
        </w:tc>
        <w:tc>
          <w:tcPr>
            <w:tcW w:w="1276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D763AC" w:rsidRPr="00C73CC7" w:rsidTr="005B481A">
        <w:tc>
          <w:tcPr>
            <w:tcW w:w="4644" w:type="dxa"/>
          </w:tcPr>
          <w:p w:rsidR="00D763AC" w:rsidRPr="00C73CC7" w:rsidRDefault="00564589" w:rsidP="005958A9">
            <w:pPr>
              <w:spacing w:line="240" w:lineRule="auto"/>
            </w:pPr>
            <w:r w:rsidRPr="00C73CC7">
              <w:t>I always follow my physician’s advice</w:t>
            </w:r>
            <w:r w:rsidR="00D763AC" w:rsidRPr="00C73CC7">
              <w:t>.</w:t>
            </w:r>
          </w:p>
        </w:tc>
        <w:tc>
          <w:tcPr>
            <w:tcW w:w="1276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763AC" w:rsidRPr="00C73CC7" w:rsidRDefault="00D763AC" w:rsidP="005B481A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5958A9" w:rsidRPr="00C73CC7" w:rsidTr="005B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5958A9" w:rsidRPr="00C73CC7" w:rsidRDefault="00564589" w:rsidP="00855DC3">
            <w:pPr>
              <w:spacing w:line="240" w:lineRule="auto"/>
            </w:pPr>
            <w:r w:rsidRPr="00C73CC7">
              <w:t>I trust my physician</w:t>
            </w:r>
            <w:r w:rsidR="00855DC3" w:rsidRPr="00C73CC7">
              <w:t xml:space="preserve"> </w:t>
            </w:r>
            <w:r w:rsidR="00855DC3">
              <w:t>o</w:t>
            </w:r>
            <w:r w:rsidR="00855DC3" w:rsidRPr="00C73CC7">
              <w:t>verall</w:t>
            </w:r>
            <w:r w:rsidR="005958A9" w:rsidRPr="00C73CC7">
              <w:t>.</w:t>
            </w:r>
          </w:p>
        </w:tc>
        <w:tc>
          <w:tcPr>
            <w:tcW w:w="1276" w:type="dxa"/>
          </w:tcPr>
          <w:p w:rsidR="005958A9" w:rsidRPr="00C73CC7" w:rsidRDefault="005958A9" w:rsidP="005958A9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5958A9" w:rsidRPr="00C73CC7" w:rsidRDefault="005958A9" w:rsidP="005958A9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5958A9" w:rsidRPr="00C73CC7" w:rsidRDefault="005958A9" w:rsidP="005958A9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5958A9" w:rsidRPr="00C73CC7" w:rsidRDefault="005958A9" w:rsidP="005958A9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5958A9" w:rsidRPr="00C73CC7" w:rsidRDefault="005958A9" w:rsidP="005958A9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</w:tbl>
    <w:p w:rsidR="00B07393" w:rsidRPr="00C73CC7" w:rsidRDefault="00B07393" w:rsidP="00D763AC">
      <w:pPr>
        <w:pStyle w:val="ListParagraph"/>
        <w:ind w:left="0"/>
        <w:rPr>
          <w:b/>
          <w:sz w:val="24"/>
          <w:szCs w:val="24"/>
        </w:rPr>
      </w:pPr>
    </w:p>
    <w:p w:rsidR="00B07393" w:rsidRPr="00C73CC7" w:rsidRDefault="00B07393">
      <w:pPr>
        <w:spacing w:line="240" w:lineRule="auto"/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br w:type="page"/>
      </w:r>
    </w:p>
    <w:p w:rsidR="004656E5" w:rsidRPr="00C73CC7" w:rsidRDefault="002B7C59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lastRenderedPageBreak/>
        <w:t xml:space="preserve">Please rate how </w:t>
      </w:r>
      <w:r w:rsidRPr="00C73CC7">
        <w:rPr>
          <w:b/>
          <w:sz w:val="24"/>
          <w:szCs w:val="24"/>
          <w:u w:val="single"/>
        </w:rPr>
        <w:t>important</w:t>
      </w:r>
      <w:r w:rsidRPr="00C73CC7">
        <w:rPr>
          <w:b/>
          <w:sz w:val="24"/>
          <w:szCs w:val="24"/>
        </w:rPr>
        <w:t xml:space="preserve"> the following aspects are to you</w:t>
      </w:r>
      <w:r w:rsidR="00A4542A" w:rsidRPr="00C73CC7">
        <w:rPr>
          <w:b/>
          <w:sz w:val="24"/>
          <w:szCs w:val="24"/>
        </w:rPr>
        <w:t>.</w:t>
      </w:r>
      <w:r w:rsidR="006372FE" w:rsidRPr="00C73CC7">
        <w:rPr>
          <w:b/>
          <w:sz w:val="24"/>
          <w:szCs w:val="24"/>
        </w:rPr>
        <w:t xml:space="preserve">  </w:t>
      </w:r>
    </w:p>
    <w:p w:rsidR="006372FE" w:rsidRPr="00C73CC7" w:rsidRDefault="002B7C59" w:rsidP="004656E5">
      <w:pPr>
        <w:pStyle w:val="ListParagraph"/>
        <w:ind w:left="360"/>
        <w:rPr>
          <w:b/>
          <w:sz w:val="24"/>
          <w:szCs w:val="24"/>
        </w:rPr>
      </w:pPr>
      <w:r w:rsidRPr="00C73CC7">
        <w:rPr>
          <w:sz w:val="24"/>
          <w:szCs w:val="24"/>
        </w:rPr>
        <w:t xml:space="preserve">Please choose only </w:t>
      </w:r>
      <w:r w:rsidRPr="00C73CC7">
        <w:rPr>
          <w:i/>
          <w:sz w:val="24"/>
          <w:szCs w:val="24"/>
        </w:rPr>
        <w:t>one</w:t>
      </w:r>
      <w:r w:rsidRPr="00C73CC7">
        <w:rPr>
          <w:sz w:val="24"/>
          <w:szCs w:val="24"/>
        </w:rPr>
        <w:t xml:space="preserve"> response for </w:t>
      </w:r>
      <w:r w:rsidRPr="00C73CC7">
        <w:rPr>
          <w:i/>
          <w:sz w:val="24"/>
          <w:szCs w:val="24"/>
        </w:rPr>
        <w:t>each</w:t>
      </w:r>
      <w:r w:rsidRPr="00C73CC7">
        <w:rPr>
          <w:sz w:val="24"/>
          <w:szCs w:val="24"/>
        </w:rPr>
        <w:t xml:space="preserve"> statement!</w:t>
      </w:r>
    </w:p>
    <w:p w:rsidR="006372FE" w:rsidRPr="00C73CC7" w:rsidRDefault="006372FE" w:rsidP="006372FE">
      <w:r w:rsidRPr="00C73CC7">
        <w:tab/>
      </w:r>
    </w:p>
    <w:tbl>
      <w:tblPr>
        <w:tblStyle w:val="HelleSchattierung2"/>
        <w:tblW w:w="9747" w:type="dxa"/>
        <w:tblLook w:val="0420" w:firstRow="1" w:lastRow="0" w:firstColumn="0" w:lastColumn="0" w:noHBand="0" w:noVBand="1"/>
      </w:tblPr>
      <w:tblGrid>
        <w:gridCol w:w="4219"/>
        <w:gridCol w:w="1382"/>
        <w:gridCol w:w="1382"/>
        <w:gridCol w:w="1382"/>
        <w:gridCol w:w="1382"/>
      </w:tblGrid>
      <w:tr w:rsidR="00A4542A" w:rsidRPr="00C73CC7" w:rsidTr="00A45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19" w:type="dxa"/>
          </w:tcPr>
          <w:p w:rsidR="00A4542A" w:rsidRPr="00C73CC7" w:rsidRDefault="00A4542A" w:rsidP="00A4542A"/>
        </w:tc>
        <w:tc>
          <w:tcPr>
            <w:tcW w:w="1382" w:type="dxa"/>
          </w:tcPr>
          <w:p w:rsidR="00A4542A" w:rsidRPr="00C73CC7" w:rsidRDefault="00573C8E" w:rsidP="00E620AF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Very important</w:t>
            </w:r>
          </w:p>
        </w:tc>
        <w:tc>
          <w:tcPr>
            <w:tcW w:w="1382" w:type="dxa"/>
          </w:tcPr>
          <w:p w:rsidR="00A4542A" w:rsidRPr="00C73CC7" w:rsidRDefault="00573C8E" w:rsidP="00E620A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Important</w:t>
            </w:r>
          </w:p>
        </w:tc>
        <w:tc>
          <w:tcPr>
            <w:tcW w:w="1382" w:type="dxa"/>
          </w:tcPr>
          <w:p w:rsidR="00A4542A" w:rsidRPr="00C73CC7" w:rsidRDefault="00573C8E" w:rsidP="00E620A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Less</w:t>
            </w:r>
            <w:r w:rsidR="00E24230" w:rsidRPr="00C73CC7"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Pr="00C73CC7">
              <w:rPr>
                <w:b w:val="0"/>
                <w:sz w:val="20"/>
                <w:szCs w:val="20"/>
              </w:rPr>
              <w:t>important</w:t>
            </w:r>
          </w:p>
        </w:tc>
        <w:tc>
          <w:tcPr>
            <w:tcW w:w="1382" w:type="dxa"/>
          </w:tcPr>
          <w:p w:rsidR="00A4542A" w:rsidRPr="00C73CC7" w:rsidRDefault="00573C8E" w:rsidP="00E620A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Unimportant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855DC3" w:rsidP="00573C8E">
            <w:r>
              <w:t>The</w:t>
            </w:r>
            <w:r w:rsidR="00573C8E" w:rsidRPr="00C73CC7">
              <w:t xml:space="preserve"> physician behaves in a way that lets you feel comfortable in his presence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E020A2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E020A2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E020A2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E020A2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E020A2">
            <w:r w:rsidRPr="00C73CC7">
              <w:t>The physician takes time for you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>really listens to you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 xml:space="preserve">is </w:t>
            </w:r>
            <w:r w:rsidR="00E020A2" w:rsidRPr="00C73CC7">
              <w:t>interes</w:t>
            </w:r>
            <w:r w:rsidR="00E81191" w:rsidRPr="00C73CC7">
              <w:t>ted</w:t>
            </w:r>
            <w:r w:rsidR="00E020A2" w:rsidRPr="00C73CC7">
              <w:t xml:space="preserve"> </w:t>
            </w:r>
            <w:r w:rsidR="00E81191" w:rsidRPr="00C73CC7">
              <w:t>in you</w:t>
            </w:r>
            <w:r w:rsidR="00E020A2" w:rsidRPr="00C73CC7">
              <w:t xml:space="preserve"> as</w:t>
            </w:r>
            <w:r w:rsidR="00E81191" w:rsidRPr="00C73CC7">
              <w:t xml:space="preserve"> a person and in your environment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rPr>
                <w:color w:val="auto"/>
              </w:rPr>
              <w:t>really understands your concerns</w:t>
            </w:r>
            <w:r w:rsidR="00E020A2" w:rsidRPr="00C73CC7">
              <w:rPr>
                <w:color w:val="auto"/>
              </w:rPr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855DC3">
            <w:r w:rsidRPr="00C73CC7">
              <w:t>The physician</w:t>
            </w:r>
            <w:r w:rsidR="00E020A2" w:rsidRPr="00C73CC7">
              <w:t xml:space="preserve"> is </w:t>
            </w:r>
            <w:r w:rsidR="00E81191" w:rsidRPr="00C73CC7">
              <w:t>empathetic</w:t>
            </w:r>
            <w:r w:rsidR="00E020A2" w:rsidRPr="00C73CC7">
              <w:t xml:space="preserve"> </w:t>
            </w:r>
            <w:r w:rsidR="00E81191" w:rsidRPr="00C73CC7">
              <w:t>a</w:t>
            </w:r>
            <w:r w:rsidR="00E020A2" w:rsidRPr="00C73CC7">
              <w:t xml:space="preserve">nd </w:t>
            </w:r>
            <w:r w:rsidR="00E81191" w:rsidRPr="00C73CC7">
              <w:t>shows compassion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>encourages you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>explains everything to you clearly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 xml:space="preserve">helps you to find a way to deal with your </w:t>
            </w:r>
            <w:r w:rsidR="00A020E3">
              <w:t>disease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E81191">
            <w:r w:rsidRPr="00C73CC7">
              <w:t xml:space="preserve">The physician </w:t>
            </w:r>
            <w:r w:rsidR="00E81191" w:rsidRPr="00C73CC7">
              <w:t>draws up a treatment plan together with you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9" w:type="dxa"/>
          </w:tcPr>
          <w:p w:rsidR="00E020A2" w:rsidRPr="00C73CC7" w:rsidRDefault="00573C8E" w:rsidP="00855DC3">
            <w:r w:rsidRPr="00C73CC7">
              <w:t xml:space="preserve">The physician </w:t>
            </w:r>
            <w:r w:rsidR="00BD4A1E" w:rsidRPr="00C73CC7">
              <w:t xml:space="preserve">manages to take away the embarrassment of talking about the </w:t>
            </w:r>
            <w:r w:rsidR="00855DC3">
              <w:t>particular</w:t>
            </w:r>
            <w:r w:rsidR="00BD4A1E" w:rsidRPr="00C73CC7">
              <w:t xml:space="preserve"> symptoms of your </w:t>
            </w:r>
            <w:r w:rsidR="00A020E3">
              <w:t>disease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E020A2" w:rsidRPr="00C73CC7" w:rsidTr="00B447D5">
        <w:tc>
          <w:tcPr>
            <w:tcW w:w="4219" w:type="dxa"/>
          </w:tcPr>
          <w:p w:rsidR="00E020A2" w:rsidRPr="00C73CC7" w:rsidRDefault="00573C8E" w:rsidP="00855DC3">
            <w:r w:rsidRPr="00C73CC7">
              <w:t xml:space="preserve">The physician </w:t>
            </w:r>
            <w:r w:rsidR="00BD4A1E" w:rsidRPr="00C73CC7">
              <w:t>deals with you sensitive</w:t>
            </w:r>
            <w:r w:rsidR="00855DC3">
              <w:t>ly</w:t>
            </w:r>
            <w:r w:rsidR="00BD4A1E" w:rsidRPr="00C73CC7">
              <w:t xml:space="preserve"> and considerate</w:t>
            </w:r>
            <w:r w:rsidR="00855DC3">
              <w:t>l</w:t>
            </w:r>
            <w:r w:rsidR="00BD4A1E" w:rsidRPr="00C73CC7">
              <w:t>y</w:t>
            </w:r>
            <w:r w:rsidR="00E020A2" w:rsidRPr="00C73CC7">
              <w:t>.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382" w:type="dxa"/>
            <w:vAlign w:val="center"/>
          </w:tcPr>
          <w:p w:rsidR="00E020A2" w:rsidRPr="00C73CC7" w:rsidRDefault="00E020A2" w:rsidP="00B447D5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</w:tbl>
    <w:p w:rsidR="00417657" w:rsidRPr="00C73CC7" w:rsidRDefault="00417657" w:rsidP="00B07393">
      <w:pPr>
        <w:spacing w:after="240"/>
      </w:pPr>
    </w:p>
    <w:p w:rsidR="00417657" w:rsidRPr="00C73CC7" w:rsidRDefault="00417657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>W</w:t>
      </w:r>
      <w:r w:rsidR="00BD4A1E" w:rsidRPr="00C73CC7">
        <w:rPr>
          <w:b/>
          <w:sz w:val="24"/>
          <w:szCs w:val="24"/>
        </w:rPr>
        <w:t>e would now like to give you the chance to provide more information about things that haven’t been mentioned yet</w:t>
      </w:r>
      <w:r w:rsidRPr="00C73CC7">
        <w:rPr>
          <w:b/>
          <w:sz w:val="24"/>
          <w:szCs w:val="24"/>
        </w:rPr>
        <w:t xml:space="preserve">. </w:t>
      </w:r>
      <w:r w:rsidR="00A90910" w:rsidRPr="00C73CC7">
        <w:rPr>
          <w:b/>
          <w:sz w:val="24"/>
          <w:szCs w:val="24"/>
        </w:rPr>
        <w:t>W</w:t>
      </w:r>
      <w:r w:rsidR="00BD4A1E" w:rsidRPr="00C73CC7">
        <w:rPr>
          <w:b/>
          <w:sz w:val="24"/>
          <w:szCs w:val="24"/>
        </w:rPr>
        <w:t>hat else</w:t>
      </w:r>
      <w:r w:rsidR="00E96B0D" w:rsidRPr="00C73CC7">
        <w:rPr>
          <w:b/>
          <w:sz w:val="24"/>
          <w:szCs w:val="24"/>
        </w:rPr>
        <w:t xml:space="preserve"> is important to you with regard to your physician</w:t>
      </w:r>
      <w:r w:rsidR="00A90910" w:rsidRPr="00C73CC7">
        <w:rPr>
          <w:b/>
          <w:sz w:val="24"/>
          <w:szCs w:val="24"/>
        </w:rPr>
        <w:t>?</w:t>
      </w:r>
      <w:r w:rsidR="00EC4176" w:rsidRPr="00C73CC7">
        <w:rPr>
          <w:b/>
          <w:sz w:val="24"/>
          <w:szCs w:val="24"/>
        </w:rPr>
        <w:t xml:space="preserve"> </w:t>
      </w:r>
      <w:r w:rsidR="00E96B0D" w:rsidRPr="00C73CC7">
        <w:rPr>
          <w:b/>
          <w:sz w:val="24"/>
          <w:szCs w:val="24"/>
        </w:rPr>
        <w:t xml:space="preserve">When dealing with your physician, what </w:t>
      </w:r>
      <w:r w:rsidR="00855DC3">
        <w:rPr>
          <w:b/>
          <w:sz w:val="24"/>
          <w:szCs w:val="24"/>
        </w:rPr>
        <w:t xml:space="preserve">would </w:t>
      </w:r>
      <w:r w:rsidR="00E96B0D" w:rsidRPr="00C73CC7">
        <w:rPr>
          <w:b/>
          <w:sz w:val="24"/>
          <w:szCs w:val="24"/>
        </w:rPr>
        <w:t>you like (even) more of</w:t>
      </w:r>
      <w:r w:rsidR="00EC4176" w:rsidRPr="00C73CC7">
        <w:rPr>
          <w:b/>
          <w:sz w:val="24"/>
          <w:szCs w:val="24"/>
        </w:rPr>
        <w:t>?</w:t>
      </w:r>
    </w:p>
    <w:p w:rsidR="00417657" w:rsidRPr="00C73CC7" w:rsidRDefault="00E96B0D" w:rsidP="00417657">
      <w:pPr>
        <w:pStyle w:val="ListParagraph"/>
        <w:ind w:left="360"/>
        <w:rPr>
          <w:b/>
          <w:sz w:val="24"/>
          <w:szCs w:val="24"/>
        </w:rPr>
      </w:pPr>
      <w:r w:rsidRPr="00C73CC7">
        <w:rPr>
          <w:sz w:val="24"/>
          <w:szCs w:val="24"/>
        </w:rPr>
        <w:t>Please just write down everything you can think of below!</w:t>
      </w:r>
    </w:p>
    <w:p w:rsidR="00417657" w:rsidRPr="00C73CC7" w:rsidRDefault="00417657" w:rsidP="00417657">
      <w:pPr>
        <w:pStyle w:val="ListParagraph"/>
        <w:ind w:left="360"/>
        <w:rPr>
          <w:b/>
          <w:sz w:val="24"/>
          <w:szCs w:val="24"/>
        </w:rPr>
      </w:pPr>
    </w:p>
    <w:p w:rsidR="00417657" w:rsidRPr="00C73CC7" w:rsidRDefault="00A90910" w:rsidP="003C5560">
      <w:pPr>
        <w:ind w:left="426"/>
        <w:rPr>
          <w:color w:val="BFBFBF" w:themeColor="background1" w:themeShade="BF"/>
          <w:sz w:val="72"/>
          <w:szCs w:val="72"/>
        </w:rPr>
      </w:pPr>
      <w:r w:rsidRPr="00C73CC7">
        <w:rPr>
          <w:color w:val="BFBFBF" w:themeColor="background1" w:themeShade="BF"/>
          <w:sz w:val="72"/>
          <w:szCs w:val="72"/>
        </w:rPr>
        <w:t>________________________________________________</w:t>
      </w:r>
      <w:r w:rsidRPr="00C73CC7">
        <w:rPr>
          <w:color w:val="BFBFBF" w:themeColor="background1" w:themeShade="BF"/>
          <w:sz w:val="72"/>
          <w:szCs w:val="72"/>
        </w:rPr>
        <w:lastRenderedPageBreak/>
        <w:t>________________________________</w:t>
      </w:r>
      <w:r w:rsidR="00B07393" w:rsidRPr="00C73CC7">
        <w:rPr>
          <w:color w:val="BFBFBF" w:themeColor="background1" w:themeShade="BF"/>
          <w:sz w:val="72"/>
          <w:szCs w:val="72"/>
        </w:rPr>
        <w:t>________________</w:t>
      </w:r>
    </w:p>
    <w:p w:rsidR="00B07393" w:rsidRPr="00C73CC7" w:rsidRDefault="00B07393" w:rsidP="00B07393">
      <w:pPr>
        <w:pStyle w:val="ListParagraph"/>
        <w:ind w:left="360"/>
        <w:rPr>
          <w:b/>
          <w:sz w:val="24"/>
          <w:szCs w:val="24"/>
        </w:rPr>
      </w:pPr>
    </w:p>
    <w:p w:rsidR="001E20B6" w:rsidRPr="00C73CC7" w:rsidRDefault="007D0131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 xml:space="preserve">Please now rate how much of a burden your intestinal </w:t>
      </w:r>
      <w:r w:rsidR="00A020E3">
        <w:rPr>
          <w:b/>
          <w:sz w:val="24"/>
          <w:szCs w:val="24"/>
        </w:rPr>
        <w:t>disease</w:t>
      </w:r>
      <w:r w:rsidRPr="00C73CC7">
        <w:rPr>
          <w:b/>
          <w:sz w:val="24"/>
          <w:szCs w:val="24"/>
        </w:rPr>
        <w:t xml:space="preserve"> or symptoms are for you</w:t>
      </w:r>
      <w:r w:rsidR="001E20B6" w:rsidRPr="00C73CC7">
        <w:rPr>
          <w:b/>
          <w:sz w:val="24"/>
          <w:szCs w:val="24"/>
        </w:rPr>
        <w:t xml:space="preserve">. </w:t>
      </w:r>
    </w:p>
    <w:p w:rsidR="007D0131" w:rsidRPr="00C73CC7" w:rsidRDefault="007D0131" w:rsidP="007D0131">
      <w:pPr>
        <w:ind w:left="360"/>
        <w:rPr>
          <w:sz w:val="24"/>
          <w:szCs w:val="24"/>
        </w:rPr>
      </w:pPr>
      <w:r w:rsidRPr="00C73CC7">
        <w:rPr>
          <w:sz w:val="24"/>
          <w:szCs w:val="24"/>
        </w:rPr>
        <w:t xml:space="preserve">Please choose only </w:t>
      </w:r>
      <w:r w:rsidRPr="00C73CC7">
        <w:rPr>
          <w:i/>
          <w:sz w:val="24"/>
          <w:szCs w:val="24"/>
        </w:rPr>
        <w:t>one</w:t>
      </w:r>
      <w:r w:rsidRPr="00C73CC7">
        <w:rPr>
          <w:sz w:val="24"/>
          <w:szCs w:val="24"/>
        </w:rPr>
        <w:t xml:space="preserve"> response </w:t>
      </w:r>
      <w:r w:rsidR="00855DC3">
        <w:rPr>
          <w:sz w:val="24"/>
          <w:szCs w:val="24"/>
        </w:rPr>
        <w:t>for</w:t>
      </w:r>
      <w:r w:rsidRPr="00C73CC7">
        <w:rPr>
          <w:sz w:val="24"/>
          <w:szCs w:val="24"/>
        </w:rPr>
        <w:t xml:space="preserve"> </w:t>
      </w:r>
      <w:r w:rsidRPr="00C73CC7">
        <w:rPr>
          <w:i/>
          <w:sz w:val="24"/>
          <w:szCs w:val="24"/>
        </w:rPr>
        <w:t>each</w:t>
      </w:r>
      <w:r w:rsidRPr="00C73CC7">
        <w:rPr>
          <w:sz w:val="24"/>
          <w:szCs w:val="24"/>
        </w:rPr>
        <w:t xml:space="preserve"> question!</w:t>
      </w:r>
    </w:p>
    <w:p w:rsidR="00706EAA" w:rsidRPr="00C73CC7" w:rsidRDefault="00706EAA" w:rsidP="00706EAA">
      <w:pPr>
        <w:pStyle w:val="ListParagraph"/>
        <w:ind w:left="360"/>
        <w:rPr>
          <w:sz w:val="24"/>
          <w:szCs w:val="24"/>
        </w:rPr>
      </w:pPr>
    </w:p>
    <w:tbl>
      <w:tblPr>
        <w:tblStyle w:val="HelleSchattierung2"/>
        <w:tblW w:w="10206" w:type="dxa"/>
        <w:tblInd w:w="-459" w:type="dxa"/>
        <w:tblLook w:val="0460" w:firstRow="1" w:lastRow="1" w:firstColumn="0" w:lastColumn="0" w:noHBand="0" w:noVBand="1"/>
      </w:tblPr>
      <w:tblGrid>
        <w:gridCol w:w="5670"/>
        <w:gridCol w:w="1276"/>
        <w:gridCol w:w="992"/>
        <w:gridCol w:w="1098"/>
        <w:gridCol w:w="1170"/>
      </w:tblGrid>
      <w:tr w:rsidR="001E20B6" w:rsidRPr="00C73CC7" w:rsidTr="00487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:rsidR="001E20B6" w:rsidRPr="00C73CC7" w:rsidRDefault="001E20B6" w:rsidP="00706EAA"/>
        </w:tc>
        <w:tc>
          <w:tcPr>
            <w:tcW w:w="1276" w:type="dxa"/>
          </w:tcPr>
          <w:p w:rsidR="001E20B6" w:rsidRPr="00C73CC7" w:rsidRDefault="00693CA9" w:rsidP="00180465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A heavy burden</w:t>
            </w:r>
          </w:p>
        </w:tc>
        <w:tc>
          <w:tcPr>
            <w:tcW w:w="992" w:type="dxa"/>
          </w:tcPr>
          <w:p w:rsidR="001E20B6" w:rsidRPr="00C73CC7" w:rsidRDefault="00693CA9" w:rsidP="00180465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A burden</w:t>
            </w:r>
          </w:p>
        </w:tc>
        <w:tc>
          <w:tcPr>
            <w:tcW w:w="1098" w:type="dxa"/>
          </w:tcPr>
          <w:p w:rsidR="001E20B6" w:rsidRPr="00C73CC7" w:rsidRDefault="00693CA9" w:rsidP="00180465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Not much of a burden</w:t>
            </w:r>
          </w:p>
        </w:tc>
        <w:tc>
          <w:tcPr>
            <w:tcW w:w="1170" w:type="dxa"/>
          </w:tcPr>
          <w:p w:rsidR="001E20B6" w:rsidRPr="00C73CC7" w:rsidRDefault="00693CA9" w:rsidP="00180465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C73CC7">
              <w:rPr>
                <w:b w:val="0"/>
                <w:color w:val="auto"/>
                <w:sz w:val="20"/>
                <w:szCs w:val="20"/>
              </w:rPr>
              <w:t>No burden</w:t>
            </w:r>
          </w:p>
        </w:tc>
      </w:tr>
      <w:tr w:rsidR="0007520B" w:rsidRPr="00C73CC7" w:rsidTr="003C5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70" w:type="dxa"/>
          </w:tcPr>
          <w:p w:rsidR="00706EAA" w:rsidRPr="00C73CC7" w:rsidRDefault="007B04CB" w:rsidP="007B04CB">
            <w:r w:rsidRPr="00C73CC7">
              <w:t>How much of a burden are your</w:t>
            </w:r>
            <w:r w:rsidR="009F01AB" w:rsidRPr="00C73CC7">
              <w:t xml:space="preserve"> </w:t>
            </w:r>
            <w:r w:rsidRPr="00C73CC7">
              <w:rPr>
                <w:b/>
              </w:rPr>
              <w:t>physical problems</w:t>
            </w:r>
            <w:r w:rsidR="009F01AB" w:rsidRPr="00C73CC7">
              <w:t xml:space="preserve"> </w:t>
            </w:r>
            <w:r w:rsidRPr="00C73CC7">
              <w:t>a</w:t>
            </w:r>
            <w:r w:rsidR="009F01AB" w:rsidRPr="00C73CC7">
              <w:t xml:space="preserve">nd </w:t>
            </w:r>
            <w:r w:rsidRPr="00C73CC7">
              <w:t>s</w:t>
            </w:r>
            <w:r w:rsidR="009F01AB" w:rsidRPr="00C73CC7">
              <w:t>ymptom</w:t>
            </w:r>
            <w:r w:rsidRPr="00C73CC7">
              <w:t>s</w:t>
            </w:r>
            <w:r w:rsidR="009F01AB" w:rsidRPr="00C73CC7">
              <w:t>?</w:t>
            </w:r>
          </w:p>
        </w:tc>
        <w:tc>
          <w:tcPr>
            <w:tcW w:w="1276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706EAA" w:rsidRPr="00C73CC7" w:rsidTr="003C5560">
        <w:tc>
          <w:tcPr>
            <w:tcW w:w="5670" w:type="dxa"/>
          </w:tcPr>
          <w:p w:rsidR="00706EAA" w:rsidRPr="00C73CC7" w:rsidRDefault="00693CA9" w:rsidP="00693CA9">
            <w:r w:rsidRPr="00C73CC7">
              <w:t>How much of a burden are the</w:t>
            </w:r>
            <w:r w:rsidR="009F01AB" w:rsidRPr="00C73CC7">
              <w:t xml:space="preserve"> </w:t>
            </w:r>
            <w:r w:rsidRPr="00C73CC7">
              <w:rPr>
                <w:b/>
              </w:rPr>
              <w:t>impairments</w:t>
            </w:r>
            <w:r w:rsidR="009F01AB" w:rsidRPr="00C73CC7">
              <w:t xml:space="preserve"> or </w:t>
            </w:r>
            <w:r w:rsidRPr="00C73CC7">
              <w:t>limitations in everyday life</w:t>
            </w:r>
            <w:r w:rsidR="009F01AB" w:rsidRPr="00C73CC7">
              <w:t>?</w:t>
            </w:r>
          </w:p>
        </w:tc>
        <w:tc>
          <w:tcPr>
            <w:tcW w:w="1276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706EAA" w:rsidRPr="00C73CC7" w:rsidRDefault="00706EA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7520B" w:rsidRPr="00C73CC7" w:rsidTr="003C5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70" w:type="dxa"/>
          </w:tcPr>
          <w:p w:rsidR="0007520B" w:rsidRPr="00C73CC7" w:rsidRDefault="00693CA9" w:rsidP="00693CA9">
            <w:r w:rsidRPr="00C73CC7">
              <w:t>How much of a burden are the</w:t>
            </w:r>
            <w:r w:rsidR="0007520B" w:rsidRPr="00C73CC7">
              <w:t xml:space="preserve"> </w:t>
            </w:r>
            <w:r w:rsidRPr="00C73CC7">
              <w:rPr>
                <w:b/>
              </w:rPr>
              <w:t>examinations</w:t>
            </w:r>
            <w:r w:rsidR="0007520B" w:rsidRPr="00C73CC7">
              <w:t xml:space="preserve"> </w:t>
            </w:r>
            <w:r w:rsidRPr="00C73CC7">
              <w:t xml:space="preserve">that are performed because of your </w:t>
            </w:r>
            <w:r w:rsidR="00A020E3">
              <w:t>disease</w:t>
            </w:r>
            <w:r w:rsidR="0007520B" w:rsidRPr="00C73CC7">
              <w:t>?</w:t>
            </w:r>
          </w:p>
        </w:tc>
        <w:tc>
          <w:tcPr>
            <w:tcW w:w="1276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7520B" w:rsidRPr="00C73CC7" w:rsidTr="003C5560">
        <w:tc>
          <w:tcPr>
            <w:tcW w:w="5670" w:type="dxa"/>
          </w:tcPr>
          <w:p w:rsidR="0007520B" w:rsidRPr="00C73CC7" w:rsidRDefault="00693CA9" w:rsidP="005F630D">
            <w:r w:rsidRPr="00C73CC7">
              <w:t xml:space="preserve">How much of a burden </w:t>
            </w:r>
            <w:r w:rsidR="005F630D" w:rsidRPr="00C73CC7">
              <w:t>are the</w:t>
            </w:r>
            <w:r w:rsidR="0007520B" w:rsidRPr="00C73CC7">
              <w:t xml:space="preserve"> </w:t>
            </w:r>
            <w:r w:rsidR="005F630D" w:rsidRPr="00C73CC7">
              <w:rPr>
                <w:b/>
              </w:rPr>
              <w:t>procedures</w:t>
            </w:r>
            <w:r w:rsidR="005F630D" w:rsidRPr="00C73CC7">
              <w:t xml:space="preserve"> a</w:t>
            </w:r>
            <w:r w:rsidR="0007520B" w:rsidRPr="00C73CC7">
              <w:t xml:space="preserve">nd </w:t>
            </w:r>
            <w:r w:rsidR="005F630D" w:rsidRPr="00C73CC7">
              <w:t>treatments</w:t>
            </w:r>
            <w:r w:rsidR="0007520B" w:rsidRPr="00C73CC7">
              <w:t xml:space="preserve"> </w:t>
            </w:r>
            <w:r w:rsidR="005F630D" w:rsidRPr="00C73CC7">
              <w:t xml:space="preserve">that have to be performed because of your </w:t>
            </w:r>
            <w:r w:rsidR="00A020E3">
              <w:t>disease</w:t>
            </w:r>
            <w:r w:rsidR="0007520B" w:rsidRPr="00C73CC7">
              <w:t>?</w:t>
            </w:r>
          </w:p>
        </w:tc>
        <w:tc>
          <w:tcPr>
            <w:tcW w:w="1276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7520B" w:rsidRPr="00C73CC7" w:rsidTr="003C5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70" w:type="dxa"/>
          </w:tcPr>
          <w:p w:rsidR="0007520B" w:rsidRPr="00C73CC7" w:rsidRDefault="00693CA9" w:rsidP="005F630D">
            <w:pPr>
              <w:rPr>
                <w:color w:val="FF0000"/>
              </w:rPr>
            </w:pPr>
            <w:r w:rsidRPr="00C73CC7">
              <w:t xml:space="preserve">How much of a burden </w:t>
            </w:r>
            <w:r w:rsidR="005F630D" w:rsidRPr="00C73CC7">
              <w:t>is the</w:t>
            </w:r>
            <w:r w:rsidR="0007520B" w:rsidRPr="00C73CC7">
              <w:t xml:space="preserve"> </w:t>
            </w:r>
            <w:r w:rsidR="005F630D" w:rsidRPr="00C73CC7">
              <w:rPr>
                <w:b/>
              </w:rPr>
              <w:t>embarrassment</w:t>
            </w:r>
            <w:r w:rsidR="0007520B" w:rsidRPr="00C73CC7">
              <w:rPr>
                <w:color w:val="auto"/>
              </w:rPr>
              <w:t xml:space="preserve"> </w:t>
            </w:r>
            <w:r w:rsidR="005F630D" w:rsidRPr="00C73CC7">
              <w:rPr>
                <w:color w:val="auto"/>
              </w:rPr>
              <w:t xml:space="preserve">associated with the intestinal </w:t>
            </w:r>
            <w:r w:rsidR="00A020E3">
              <w:rPr>
                <w:color w:val="auto"/>
              </w:rPr>
              <w:t>disease</w:t>
            </w:r>
            <w:r w:rsidR="005F630D" w:rsidRPr="00C73CC7">
              <w:rPr>
                <w:color w:val="auto"/>
              </w:rPr>
              <w:t xml:space="preserve"> or symptoms</w:t>
            </w:r>
            <w:r w:rsidR="003C5560" w:rsidRPr="00C73CC7">
              <w:rPr>
                <w:color w:val="auto"/>
              </w:rPr>
              <w:t>?</w:t>
            </w:r>
          </w:p>
        </w:tc>
        <w:tc>
          <w:tcPr>
            <w:tcW w:w="1276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07520B" w:rsidRPr="00C73CC7" w:rsidRDefault="0007520B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90695A" w:rsidRPr="00C73CC7" w:rsidTr="003C5560">
        <w:tc>
          <w:tcPr>
            <w:tcW w:w="5670" w:type="dxa"/>
          </w:tcPr>
          <w:p w:rsidR="0090695A" w:rsidRPr="00C73CC7" w:rsidRDefault="00693CA9" w:rsidP="005F630D">
            <w:r w:rsidRPr="00C73CC7">
              <w:t>How much of a burden</w:t>
            </w:r>
            <w:r w:rsidR="0090695A" w:rsidRPr="00C73CC7">
              <w:t xml:space="preserve"> </w:t>
            </w:r>
            <w:r w:rsidR="005F630D" w:rsidRPr="00C73CC7">
              <w:t>are the</w:t>
            </w:r>
            <w:r w:rsidR="0090695A" w:rsidRPr="00C73CC7">
              <w:t xml:space="preserve"> </w:t>
            </w:r>
            <w:r w:rsidR="005F630D" w:rsidRPr="00C73CC7">
              <w:rPr>
                <w:b/>
              </w:rPr>
              <w:t>worries</w:t>
            </w:r>
            <w:r w:rsidR="0090695A" w:rsidRPr="00C73CC7">
              <w:t xml:space="preserve"> </w:t>
            </w:r>
            <w:r w:rsidR="005F630D" w:rsidRPr="00C73CC7">
              <w:t xml:space="preserve">that you have about your </w:t>
            </w:r>
            <w:r w:rsidR="00A020E3">
              <w:t>disease</w:t>
            </w:r>
            <w:r w:rsidR="0090695A" w:rsidRPr="00C73CC7">
              <w:rPr>
                <w:color w:val="auto"/>
              </w:rPr>
              <w:t>?</w:t>
            </w:r>
          </w:p>
        </w:tc>
        <w:tc>
          <w:tcPr>
            <w:tcW w:w="1276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90695A" w:rsidRPr="00C73CC7" w:rsidTr="003C55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:rsidR="0090695A" w:rsidRPr="00C73CC7" w:rsidRDefault="00693CA9" w:rsidP="005F630D">
            <w:pPr>
              <w:rPr>
                <w:b w:val="0"/>
              </w:rPr>
            </w:pPr>
            <w:r w:rsidRPr="00C73CC7">
              <w:rPr>
                <w:b w:val="0"/>
                <w:bCs w:val="0"/>
                <w:color w:val="auto"/>
              </w:rPr>
              <w:t>How much of a burden</w:t>
            </w:r>
            <w:r w:rsidR="0090695A" w:rsidRPr="00C73CC7">
              <w:rPr>
                <w:b w:val="0"/>
                <w:bCs w:val="0"/>
                <w:color w:val="auto"/>
              </w:rPr>
              <w:t>,</w:t>
            </w:r>
            <w:r w:rsidR="0090695A" w:rsidRPr="00C73CC7">
              <w:rPr>
                <w:b w:val="0"/>
                <w:color w:val="auto"/>
              </w:rPr>
              <w:t xml:space="preserve"> </w:t>
            </w:r>
            <w:r w:rsidR="005F630D" w:rsidRPr="00C73CC7">
              <w:rPr>
                <w:color w:val="auto"/>
              </w:rPr>
              <w:t>overall</w:t>
            </w:r>
            <w:r w:rsidR="0090695A" w:rsidRPr="00C73CC7">
              <w:rPr>
                <w:b w:val="0"/>
                <w:color w:val="auto"/>
              </w:rPr>
              <w:t xml:space="preserve">, </w:t>
            </w:r>
            <w:r w:rsidR="005F630D" w:rsidRPr="00C73CC7">
              <w:rPr>
                <w:b w:val="0"/>
                <w:color w:val="auto"/>
              </w:rPr>
              <w:t xml:space="preserve">are the intestinal </w:t>
            </w:r>
            <w:r w:rsidR="00A020E3">
              <w:rPr>
                <w:b w:val="0"/>
                <w:color w:val="auto"/>
              </w:rPr>
              <w:t>disease</w:t>
            </w:r>
            <w:r w:rsidR="005F630D" w:rsidRPr="00C73CC7">
              <w:rPr>
                <w:b w:val="0"/>
                <w:color w:val="auto"/>
              </w:rPr>
              <w:t xml:space="preserve"> or </w:t>
            </w:r>
            <w:r w:rsidR="0090695A" w:rsidRPr="00C73CC7">
              <w:rPr>
                <w:b w:val="0"/>
                <w:color w:val="auto"/>
              </w:rPr>
              <w:t xml:space="preserve"> </w:t>
            </w:r>
            <w:r w:rsidR="005F630D" w:rsidRPr="00C73CC7">
              <w:rPr>
                <w:b w:val="0"/>
                <w:color w:val="auto"/>
              </w:rPr>
              <w:t>symptoms in your life</w:t>
            </w:r>
            <w:r w:rsidR="0090695A" w:rsidRPr="00C73CC7">
              <w:rPr>
                <w:b w:val="0"/>
                <w:color w:val="auto"/>
              </w:rPr>
              <w:t>?</w:t>
            </w:r>
          </w:p>
        </w:tc>
        <w:tc>
          <w:tcPr>
            <w:tcW w:w="1276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b w:val="0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b w:val="0"/>
                <w:color w:val="auto"/>
                <w:sz w:val="28"/>
                <w:szCs w:val="28"/>
              </w:rPr>
              <w:t></w:t>
            </w:r>
          </w:p>
        </w:tc>
        <w:tc>
          <w:tcPr>
            <w:tcW w:w="992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b w:val="0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b w:val="0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98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b w:val="0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b w:val="0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70" w:type="dxa"/>
            <w:vAlign w:val="center"/>
          </w:tcPr>
          <w:p w:rsidR="0090695A" w:rsidRPr="00C73CC7" w:rsidRDefault="0090695A" w:rsidP="003C5560">
            <w:pPr>
              <w:jc w:val="center"/>
              <w:rPr>
                <w:rFonts w:ascii="Wingdings" w:hAnsi="Wingdings"/>
                <w:b w:val="0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b w:val="0"/>
                <w:color w:val="auto"/>
                <w:sz w:val="28"/>
                <w:szCs w:val="28"/>
              </w:rPr>
              <w:t></w:t>
            </w:r>
          </w:p>
        </w:tc>
      </w:tr>
    </w:tbl>
    <w:p w:rsidR="00706EAA" w:rsidRPr="00C73CC7" w:rsidRDefault="00706EAA" w:rsidP="00706EAA">
      <w:pPr>
        <w:pStyle w:val="ListParagraph"/>
        <w:ind w:left="360"/>
        <w:rPr>
          <w:sz w:val="16"/>
          <w:szCs w:val="16"/>
        </w:rPr>
      </w:pPr>
    </w:p>
    <w:p w:rsidR="00C46A0A" w:rsidRPr="00C73CC7" w:rsidRDefault="00C46A0A" w:rsidP="00706EAA">
      <w:pPr>
        <w:pStyle w:val="ListParagraph"/>
        <w:ind w:left="360"/>
        <w:rPr>
          <w:sz w:val="16"/>
          <w:szCs w:val="16"/>
        </w:rPr>
      </w:pPr>
    </w:p>
    <w:p w:rsidR="009C2A12" w:rsidRPr="00C73CC7" w:rsidRDefault="005F630D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 xml:space="preserve">Now we would like to know what helps you to deal with your </w:t>
      </w:r>
      <w:r w:rsidR="00A020E3">
        <w:rPr>
          <w:b/>
          <w:sz w:val="24"/>
          <w:szCs w:val="24"/>
        </w:rPr>
        <w:t>disease</w:t>
      </w:r>
      <w:r w:rsidR="00DC0041" w:rsidRPr="00C73CC7">
        <w:rPr>
          <w:b/>
          <w:sz w:val="24"/>
          <w:szCs w:val="24"/>
        </w:rPr>
        <w:t>.</w:t>
      </w:r>
    </w:p>
    <w:p w:rsidR="005F630D" w:rsidRPr="00C73CC7" w:rsidRDefault="005F630D" w:rsidP="005F630D">
      <w:pPr>
        <w:pStyle w:val="ListParagraph"/>
        <w:rPr>
          <w:b/>
          <w:sz w:val="24"/>
          <w:szCs w:val="24"/>
        </w:rPr>
      </w:pPr>
      <w:r w:rsidRPr="00C73CC7">
        <w:rPr>
          <w:sz w:val="24"/>
          <w:szCs w:val="24"/>
        </w:rPr>
        <w:t xml:space="preserve">Please choose only </w:t>
      </w:r>
      <w:r w:rsidRPr="00C73CC7">
        <w:rPr>
          <w:i/>
          <w:sz w:val="24"/>
          <w:szCs w:val="24"/>
        </w:rPr>
        <w:t>one</w:t>
      </w:r>
      <w:r w:rsidRPr="00C73CC7">
        <w:rPr>
          <w:sz w:val="24"/>
          <w:szCs w:val="24"/>
        </w:rPr>
        <w:t xml:space="preserve"> response for </w:t>
      </w:r>
      <w:r w:rsidRPr="00C73CC7">
        <w:rPr>
          <w:i/>
          <w:sz w:val="24"/>
          <w:szCs w:val="24"/>
        </w:rPr>
        <w:t>each</w:t>
      </w:r>
      <w:r w:rsidRPr="00C73CC7">
        <w:rPr>
          <w:sz w:val="24"/>
          <w:szCs w:val="24"/>
        </w:rPr>
        <w:t xml:space="preserve"> statement!</w:t>
      </w:r>
    </w:p>
    <w:p w:rsidR="00EA068C" w:rsidRPr="00C73CC7" w:rsidRDefault="00EA068C" w:rsidP="00071663">
      <w:pPr>
        <w:pStyle w:val="ListParagraph"/>
        <w:ind w:left="360"/>
        <w:rPr>
          <w:b/>
          <w:sz w:val="24"/>
          <w:szCs w:val="24"/>
        </w:rPr>
      </w:pPr>
    </w:p>
    <w:tbl>
      <w:tblPr>
        <w:tblStyle w:val="HelleSchattierung2"/>
        <w:tblpPr w:leftFromText="141" w:rightFromText="141" w:vertAnchor="text" w:horzAnchor="margin" w:tblpX="-494" w:tblpY="144"/>
        <w:tblW w:w="10559" w:type="dxa"/>
        <w:tblLook w:val="0420" w:firstRow="1" w:lastRow="0" w:firstColumn="0" w:lastColumn="0" w:noHBand="0" w:noVBand="1"/>
      </w:tblPr>
      <w:tblGrid>
        <w:gridCol w:w="4644"/>
        <w:gridCol w:w="1276"/>
        <w:gridCol w:w="1276"/>
        <w:gridCol w:w="1134"/>
        <w:gridCol w:w="1061"/>
        <w:gridCol w:w="1168"/>
      </w:tblGrid>
      <w:tr w:rsidR="00D01C30" w:rsidRPr="00C73CC7" w:rsidTr="00087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44" w:type="dxa"/>
          </w:tcPr>
          <w:p w:rsidR="00D01C30" w:rsidRPr="00C73CC7" w:rsidRDefault="00D01C30" w:rsidP="00D01C30"/>
          <w:p w:rsidR="00D01C30" w:rsidRPr="00C73CC7" w:rsidRDefault="00D01C30" w:rsidP="00D01C30">
            <w:r w:rsidRPr="00C73CC7">
              <w:t xml:space="preserve">In dealing with my </w:t>
            </w:r>
            <w:r w:rsidR="00A020E3">
              <w:t>disease</w:t>
            </w:r>
            <w:r w:rsidRPr="00C73CC7">
              <w:t xml:space="preserve"> I am helped by ….</w:t>
            </w:r>
          </w:p>
        </w:tc>
        <w:tc>
          <w:tcPr>
            <w:tcW w:w="1276" w:type="dxa"/>
          </w:tcPr>
          <w:p w:rsidR="00D01C30" w:rsidRPr="00C73CC7" w:rsidRDefault="00D01C30" w:rsidP="00D01C30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Always</w:t>
            </w:r>
          </w:p>
        </w:tc>
        <w:tc>
          <w:tcPr>
            <w:tcW w:w="1276" w:type="dxa"/>
          </w:tcPr>
          <w:p w:rsidR="00D01C30" w:rsidRPr="00C73CC7" w:rsidRDefault="00D01C30" w:rsidP="00D01C30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 xml:space="preserve">Mostly </w:t>
            </w:r>
          </w:p>
        </w:tc>
        <w:tc>
          <w:tcPr>
            <w:tcW w:w="1134" w:type="dxa"/>
          </w:tcPr>
          <w:p w:rsidR="00D01C30" w:rsidRPr="00C73CC7" w:rsidRDefault="00D01C30" w:rsidP="00D01C30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Sometimes</w:t>
            </w:r>
          </w:p>
        </w:tc>
        <w:tc>
          <w:tcPr>
            <w:tcW w:w="1061" w:type="dxa"/>
          </w:tcPr>
          <w:p w:rsidR="00D01C30" w:rsidRPr="00C73CC7" w:rsidRDefault="00D01C30" w:rsidP="00D01C30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Hardly ever</w:t>
            </w:r>
          </w:p>
        </w:tc>
        <w:tc>
          <w:tcPr>
            <w:tcW w:w="1168" w:type="dxa"/>
          </w:tcPr>
          <w:p w:rsidR="00D01C30" w:rsidRPr="00C73CC7" w:rsidRDefault="00D01C30" w:rsidP="00D01C30">
            <w:pPr>
              <w:jc w:val="center"/>
              <w:rPr>
                <w:b w:val="0"/>
                <w:sz w:val="20"/>
                <w:szCs w:val="20"/>
              </w:rPr>
            </w:pPr>
            <w:r w:rsidRPr="00C73CC7">
              <w:rPr>
                <w:b w:val="0"/>
                <w:sz w:val="20"/>
                <w:szCs w:val="20"/>
              </w:rPr>
              <w:t>Never</w:t>
            </w:r>
          </w:p>
        </w:tc>
      </w:tr>
      <w:tr w:rsidR="00652F03" w:rsidRPr="00C73CC7" w:rsidTr="0008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DC0041" w:rsidRPr="00C73CC7" w:rsidRDefault="00DC0041" w:rsidP="00855DC3">
            <w:pPr>
              <w:spacing w:line="240" w:lineRule="auto"/>
              <w:rPr>
                <w:color w:val="auto"/>
              </w:rPr>
            </w:pPr>
            <w:r w:rsidRPr="00C73CC7">
              <w:rPr>
                <w:color w:val="auto"/>
              </w:rPr>
              <w:t>…</w:t>
            </w:r>
            <w:r w:rsidR="00DA789D" w:rsidRPr="00C73CC7">
              <w:rPr>
                <w:color w:val="auto"/>
              </w:rPr>
              <w:t xml:space="preserve"> </w:t>
            </w:r>
            <w:r w:rsidR="00D01C30" w:rsidRPr="00C73CC7">
              <w:rPr>
                <w:color w:val="auto"/>
              </w:rPr>
              <w:t>famil</w:t>
            </w:r>
            <w:r w:rsidR="00855DC3">
              <w:rPr>
                <w:color w:val="auto"/>
              </w:rPr>
              <w:t>y</w:t>
            </w:r>
            <w:r w:rsidR="00D01C30" w:rsidRPr="00C73CC7">
              <w:rPr>
                <w:color w:val="auto"/>
              </w:rPr>
              <w:t xml:space="preserve"> a</w:t>
            </w:r>
            <w:r w:rsidRPr="00C73CC7">
              <w:rPr>
                <w:color w:val="auto"/>
              </w:rPr>
              <w:t xml:space="preserve">nd </w:t>
            </w:r>
            <w:r w:rsidR="00D01C30" w:rsidRPr="00C73CC7">
              <w:rPr>
                <w:color w:val="auto"/>
              </w:rPr>
              <w:t>f</w:t>
            </w:r>
            <w:r w:rsidRPr="00C73CC7">
              <w:rPr>
                <w:color w:val="auto"/>
              </w:rPr>
              <w:t>r</w:t>
            </w:r>
            <w:r w:rsidR="00D01C30" w:rsidRPr="00C73CC7">
              <w:rPr>
                <w:color w:val="auto"/>
              </w:rPr>
              <w:t>i</w:t>
            </w:r>
            <w:r w:rsidRPr="00C73CC7">
              <w:rPr>
                <w:color w:val="auto"/>
              </w:rPr>
              <w:t>end</w:t>
            </w:r>
            <w:r w:rsidR="00D01C30" w:rsidRPr="00C73CC7">
              <w:rPr>
                <w:color w:val="auto"/>
              </w:rPr>
              <w:t>s</w:t>
            </w:r>
            <w:r w:rsidRPr="00C73CC7">
              <w:rPr>
                <w:color w:val="auto"/>
              </w:rPr>
              <w:t>.</w:t>
            </w:r>
          </w:p>
        </w:tc>
        <w:tc>
          <w:tcPr>
            <w:tcW w:w="1276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87A43" w:rsidRPr="00C73CC7" w:rsidTr="00087A43">
        <w:tc>
          <w:tcPr>
            <w:tcW w:w="4644" w:type="dxa"/>
          </w:tcPr>
          <w:p w:rsidR="00DC0041" w:rsidRPr="00C73CC7" w:rsidRDefault="00DC0041" w:rsidP="00D01C30">
            <w:pPr>
              <w:spacing w:line="240" w:lineRule="auto"/>
            </w:pPr>
            <w:r w:rsidRPr="00C73CC7">
              <w:t>…</w:t>
            </w:r>
            <w:r w:rsidR="00DA789D" w:rsidRPr="00C73CC7">
              <w:t xml:space="preserve"> </w:t>
            </w:r>
            <w:r w:rsidR="00D01C30" w:rsidRPr="00C73CC7">
              <w:t>a good relationship with my physician</w:t>
            </w:r>
            <w:r w:rsidR="00D927BA" w:rsidRPr="00C73CC7">
              <w:t>.</w:t>
            </w:r>
          </w:p>
        </w:tc>
        <w:tc>
          <w:tcPr>
            <w:tcW w:w="1276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C0041" w:rsidRPr="00C73CC7" w:rsidRDefault="00DC0041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652F03" w:rsidRPr="00C73CC7" w:rsidTr="0008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DA789D" w:rsidRPr="00C73CC7" w:rsidRDefault="00D01C30" w:rsidP="00A45C96">
            <w:pPr>
              <w:spacing w:line="240" w:lineRule="auto"/>
            </w:pPr>
            <w:r w:rsidRPr="00C73CC7">
              <w:t>... p</w:t>
            </w:r>
            <w:r w:rsidR="00DA789D" w:rsidRPr="00C73CC7">
              <w:t>l</w:t>
            </w:r>
            <w:r w:rsidRPr="00C73CC7">
              <w:t>a</w:t>
            </w:r>
            <w:r w:rsidR="00DA789D" w:rsidRPr="00C73CC7">
              <w:t>n</w:t>
            </w:r>
            <w:r w:rsidRPr="00C73CC7">
              <w:t>s</w:t>
            </w:r>
            <w:r w:rsidR="00DA789D" w:rsidRPr="00C73CC7">
              <w:t xml:space="preserve"> </w:t>
            </w:r>
            <w:r w:rsidRPr="00C73CC7">
              <w:t>a</w:t>
            </w:r>
            <w:r w:rsidR="00DA789D" w:rsidRPr="00C73CC7">
              <w:t xml:space="preserve">nd </w:t>
            </w:r>
            <w:r w:rsidRPr="00C73CC7">
              <w:t>goals I set myself</w:t>
            </w:r>
            <w:r w:rsidR="00DA789D" w:rsidRPr="00C73CC7">
              <w:t>.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87A43" w:rsidRPr="00C73CC7" w:rsidTr="00087A43">
        <w:tc>
          <w:tcPr>
            <w:tcW w:w="4644" w:type="dxa"/>
          </w:tcPr>
          <w:p w:rsidR="00DA789D" w:rsidRPr="00C73CC7" w:rsidRDefault="00DA789D" w:rsidP="00DE77E1">
            <w:pPr>
              <w:spacing w:line="240" w:lineRule="auto"/>
            </w:pPr>
            <w:r w:rsidRPr="00C73CC7">
              <w:t xml:space="preserve">… </w:t>
            </w:r>
            <w:r w:rsidR="00DE77E1" w:rsidRPr="00C73CC7">
              <w:t>distraction through s</w:t>
            </w:r>
            <w:r w:rsidRPr="00C73CC7">
              <w:t>port/</w:t>
            </w:r>
            <w:r w:rsidR="00DE77E1" w:rsidRPr="00C73CC7">
              <w:t>activities.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652F03" w:rsidRPr="00C73CC7" w:rsidTr="0008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DA789D" w:rsidRPr="00C73CC7" w:rsidRDefault="00DA789D" w:rsidP="00DE77E1">
            <w:pPr>
              <w:spacing w:line="240" w:lineRule="auto"/>
            </w:pPr>
            <w:r w:rsidRPr="00C73CC7">
              <w:t xml:space="preserve">… </w:t>
            </w:r>
            <w:r w:rsidR="00DE77E1" w:rsidRPr="00C73CC7">
              <w:t>relaxation</w:t>
            </w:r>
            <w:r w:rsidRPr="00C73CC7">
              <w:t>.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87A43" w:rsidRPr="00C73CC7" w:rsidTr="00087A43">
        <w:tc>
          <w:tcPr>
            <w:tcW w:w="4644" w:type="dxa"/>
          </w:tcPr>
          <w:p w:rsidR="00DA789D" w:rsidRPr="00C73CC7" w:rsidRDefault="00DA789D" w:rsidP="00DE77E1">
            <w:pPr>
              <w:spacing w:line="240" w:lineRule="auto"/>
            </w:pPr>
            <w:r w:rsidRPr="00C73CC7">
              <w:t>… m</w:t>
            </w:r>
            <w:r w:rsidR="00DE77E1" w:rsidRPr="00C73CC7">
              <w:t>y</w:t>
            </w:r>
            <w:r w:rsidRPr="00C73CC7">
              <w:t xml:space="preserve"> </w:t>
            </w:r>
            <w:r w:rsidR="00DE77E1" w:rsidRPr="00C73CC7">
              <w:t>belief</w:t>
            </w:r>
            <w:r w:rsidRPr="00C73CC7">
              <w:t>/</w:t>
            </w:r>
            <w:r w:rsidR="00DE77E1" w:rsidRPr="00C73CC7">
              <w:t>r</w:t>
            </w:r>
            <w:r w:rsidRPr="00C73CC7">
              <w:t>eligion/</w:t>
            </w:r>
            <w:r w:rsidR="00DE77E1" w:rsidRPr="00C73CC7">
              <w:t>s</w:t>
            </w:r>
            <w:r w:rsidRPr="00C73CC7">
              <w:t>piritualit</w:t>
            </w:r>
            <w:r w:rsidR="00DE77E1" w:rsidRPr="00C73CC7">
              <w:t>y</w:t>
            </w:r>
            <w:r w:rsidRPr="00C73CC7">
              <w:t>.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DA789D" w:rsidRPr="00C73CC7" w:rsidRDefault="00DA789D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652F03" w:rsidRPr="00C73CC7" w:rsidTr="0008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4" w:type="dxa"/>
          </w:tcPr>
          <w:p w:rsidR="00543143" w:rsidRPr="00C73CC7" w:rsidRDefault="001A5EB6" w:rsidP="00DE77E1">
            <w:pPr>
              <w:spacing w:line="240" w:lineRule="auto"/>
              <w:ind w:left="284" w:hanging="284"/>
            </w:pPr>
            <w:r w:rsidRPr="00C73CC7">
              <w:t xml:space="preserve">... </w:t>
            </w:r>
            <w:r w:rsidR="00DE77E1" w:rsidRPr="00C73CC7">
              <w:t>the search for i</w:t>
            </w:r>
            <w:r w:rsidRPr="00C73CC7">
              <w:t xml:space="preserve">nformation </w:t>
            </w:r>
            <w:r w:rsidR="00DE77E1" w:rsidRPr="00C73CC7">
              <w:t xml:space="preserve">about my </w:t>
            </w:r>
            <w:r w:rsidR="00A020E3">
              <w:t>disease</w:t>
            </w:r>
            <w:r w:rsidRPr="00C73CC7">
              <w:t>.</w:t>
            </w:r>
          </w:p>
        </w:tc>
        <w:tc>
          <w:tcPr>
            <w:tcW w:w="1276" w:type="dxa"/>
          </w:tcPr>
          <w:p w:rsidR="001A5EB6" w:rsidRPr="00C73CC7" w:rsidRDefault="001A5EB6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276" w:type="dxa"/>
          </w:tcPr>
          <w:p w:rsidR="001A5EB6" w:rsidRPr="00C73CC7" w:rsidRDefault="001A5EB6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34" w:type="dxa"/>
          </w:tcPr>
          <w:p w:rsidR="001A5EB6" w:rsidRPr="00C73CC7" w:rsidRDefault="001A5EB6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061" w:type="dxa"/>
          </w:tcPr>
          <w:p w:rsidR="001A5EB6" w:rsidRPr="00C73CC7" w:rsidRDefault="001A5EB6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  <w:tc>
          <w:tcPr>
            <w:tcW w:w="1168" w:type="dxa"/>
          </w:tcPr>
          <w:p w:rsidR="001A5EB6" w:rsidRPr="00C73CC7" w:rsidRDefault="001A5EB6" w:rsidP="003C5560">
            <w:pPr>
              <w:jc w:val="center"/>
              <w:rPr>
                <w:rFonts w:ascii="Wingdings" w:hAnsi="Wingdings"/>
                <w:color w:val="auto"/>
                <w:sz w:val="28"/>
                <w:szCs w:val="28"/>
              </w:rPr>
            </w:pPr>
            <w:r w:rsidRPr="00C73CC7">
              <w:rPr>
                <w:rFonts w:ascii="Wingdings" w:hAnsi="Wingdings"/>
                <w:color w:val="auto"/>
                <w:sz w:val="28"/>
                <w:szCs w:val="28"/>
              </w:rPr>
              <w:t></w:t>
            </w:r>
          </w:p>
        </w:tc>
      </w:tr>
      <w:tr w:rsidR="00087A43" w:rsidRPr="00C73CC7" w:rsidTr="00087A43">
        <w:tc>
          <w:tcPr>
            <w:tcW w:w="10559" w:type="dxa"/>
            <w:gridSpan w:val="6"/>
            <w:tcBorders>
              <w:bottom w:val="nil"/>
            </w:tcBorders>
          </w:tcPr>
          <w:p w:rsidR="00087A43" w:rsidRPr="00C73CC7" w:rsidRDefault="00087A43" w:rsidP="003C5560">
            <w:pPr>
              <w:spacing w:line="240" w:lineRule="auto"/>
              <w:ind w:left="284" w:hanging="284"/>
            </w:pPr>
            <w:r w:rsidRPr="00C73CC7">
              <w:t xml:space="preserve">… </w:t>
            </w:r>
            <w:r w:rsidR="00DE77E1" w:rsidRPr="00C73CC7">
              <w:t>other things</w:t>
            </w:r>
            <w:r w:rsidRPr="00C73CC7">
              <w:t xml:space="preserve">, </w:t>
            </w:r>
            <w:r w:rsidR="00DE77E1" w:rsidRPr="00C73CC7">
              <w:t>i.e.</w:t>
            </w:r>
            <w:r w:rsidRPr="00C73CC7">
              <w:t>:</w:t>
            </w:r>
          </w:p>
          <w:p w:rsidR="00087A43" w:rsidRPr="00C73CC7" w:rsidRDefault="00087A43" w:rsidP="003C5560">
            <w:pPr>
              <w:spacing w:line="240" w:lineRule="auto"/>
              <w:ind w:left="284" w:hanging="284"/>
              <w:rPr>
                <w:color w:val="808080" w:themeColor="background1" w:themeShade="80"/>
                <w:sz w:val="52"/>
                <w:szCs w:val="52"/>
              </w:rPr>
            </w:pPr>
            <w:r w:rsidRPr="00C73CC7">
              <w:rPr>
                <w:color w:val="808080" w:themeColor="background1" w:themeShade="80"/>
                <w:sz w:val="52"/>
                <w:szCs w:val="52"/>
              </w:rPr>
              <w:lastRenderedPageBreak/>
              <w:t>_______________________________________</w:t>
            </w:r>
          </w:p>
          <w:p w:rsidR="00087A43" w:rsidRPr="00C73CC7" w:rsidRDefault="00087A43" w:rsidP="003C5560">
            <w:pPr>
              <w:spacing w:line="240" w:lineRule="auto"/>
              <w:ind w:left="284" w:hanging="284"/>
              <w:rPr>
                <w:color w:val="808080" w:themeColor="background1" w:themeShade="80"/>
                <w:sz w:val="52"/>
                <w:szCs w:val="52"/>
              </w:rPr>
            </w:pPr>
            <w:r w:rsidRPr="00C73CC7">
              <w:rPr>
                <w:color w:val="808080" w:themeColor="background1" w:themeShade="80"/>
                <w:sz w:val="52"/>
                <w:szCs w:val="52"/>
              </w:rPr>
              <w:t>_______________________________________</w:t>
            </w:r>
          </w:p>
          <w:p w:rsidR="00087A43" w:rsidRPr="00C73CC7" w:rsidRDefault="00652F03" w:rsidP="00652F03">
            <w:pPr>
              <w:spacing w:line="240" w:lineRule="auto"/>
              <w:ind w:left="284" w:hanging="284"/>
              <w:rPr>
                <w:color w:val="808080" w:themeColor="background1" w:themeShade="80"/>
                <w:sz w:val="52"/>
                <w:szCs w:val="52"/>
              </w:rPr>
            </w:pPr>
            <w:r w:rsidRPr="00C73CC7">
              <w:rPr>
                <w:color w:val="808080" w:themeColor="background1" w:themeShade="80"/>
                <w:sz w:val="52"/>
                <w:szCs w:val="52"/>
              </w:rPr>
              <w:t>_______________________________________</w:t>
            </w:r>
          </w:p>
        </w:tc>
      </w:tr>
    </w:tbl>
    <w:p w:rsidR="00E30AA7" w:rsidRPr="00C73CC7" w:rsidRDefault="00DE77E1" w:rsidP="00063CBD">
      <w:pPr>
        <w:pStyle w:val="ListParagraph"/>
        <w:numPr>
          <w:ilvl w:val="0"/>
          <w:numId w:val="29"/>
        </w:numPr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lastRenderedPageBreak/>
        <w:t xml:space="preserve">Finally, we would like to ask you a few questions about you and the history of your </w:t>
      </w:r>
      <w:r w:rsidR="00A020E3">
        <w:rPr>
          <w:b/>
          <w:sz w:val="24"/>
          <w:szCs w:val="24"/>
        </w:rPr>
        <w:t>disease</w:t>
      </w:r>
      <w:r w:rsidR="00E30AA7" w:rsidRPr="00C73CC7">
        <w:rPr>
          <w:b/>
          <w:sz w:val="24"/>
          <w:szCs w:val="24"/>
        </w:rPr>
        <w:t>.</w:t>
      </w:r>
    </w:p>
    <w:p w:rsidR="00F654A8" w:rsidRPr="00C73CC7" w:rsidRDefault="00DE77E1" w:rsidP="00F654A8">
      <w:pPr>
        <w:pStyle w:val="ListParagraph"/>
        <w:ind w:left="360"/>
        <w:rPr>
          <w:sz w:val="24"/>
          <w:szCs w:val="24"/>
        </w:rPr>
      </w:pPr>
      <w:r w:rsidRPr="00C73CC7">
        <w:rPr>
          <w:sz w:val="24"/>
          <w:szCs w:val="24"/>
        </w:rPr>
        <w:t>For</w:t>
      </w:r>
      <w:r w:rsidR="00F654A8" w:rsidRPr="00C73CC7">
        <w:rPr>
          <w:sz w:val="24"/>
          <w:szCs w:val="24"/>
        </w:rPr>
        <w:t xml:space="preserve"> </w:t>
      </w:r>
      <w:r w:rsidRPr="00C73CC7">
        <w:rPr>
          <w:i/>
          <w:sz w:val="24"/>
          <w:szCs w:val="24"/>
        </w:rPr>
        <w:t>each</w:t>
      </w:r>
      <w:r w:rsidR="00F654A8" w:rsidRPr="00C73CC7">
        <w:rPr>
          <w:sz w:val="24"/>
          <w:szCs w:val="24"/>
        </w:rPr>
        <w:t xml:space="preserve"> </w:t>
      </w:r>
      <w:r w:rsidRPr="00C73CC7">
        <w:rPr>
          <w:sz w:val="24"/>
          <w:szCs w:val="24"/>
        </w:rPr>
        <w:t>question, please choose the appropriate</w:t>
      </w:r>
      <w:r w:rsidR="00F654A8" w:rsidRPr="00C73CC7">
        <w:rPr>
          <w:sz w:val="24"/>
          <w:szCs w:val="24"/>
        </w:rPr>
        <w:t xml:space="preserve"> </w:t>
      </w:r>
      <w:r w:rsidRPr="00C73CC7">
        <w:rPr>
          <w:sz w:val="24"/>
          <w:szCs w:val="24"/>
        </w:rPr>
        <w:t>response</w:t>
      </w:r>
      <w:r w:rsidR="00F654A8" w:rsidRPr="00C73CC7">
        <w:rPr>
          <w:sz w:val="24"/>
          <w:szCs w:val="24"/>
        </w:rPr>
        <w:t>.</w:t>
      </w:r>
    </w:p>
    <w:p w:rsidR="00E30AA7" w:rsidRPr="00C73CC7" w:rsidRDefault="00DE77E1" w:rsidP="00E30AA7">
      <w:pPr>
        <w:pStyle w:val="ListParagraph"/>
        <w:ind w:left="360"/>
        <w:rPr>
          <w:iCs/>
          <w:sz w:val="24"/>
          <w:szCs w:val="24"/>
        </w:rPr>
      </w:pPr>
      <w:r w:rsidRPr="00C73CC7">
        <w:rPr>
          <w:iCs/>
          <w:sz w:val="24"/>
          <w:szCs w:val="24"/>
        </w:rPr>
        <w:t xml:space="preserve">Please note </w:t>
      </w:r>
      <w:bookmarkStart w:id="0" w:name="_GoBack"/>
      <w:r w:rsidRPr="00C73CC7">
        <w:rPr>
          <w:iCs/>
          <w:sz w:val="24"/>
          <w:szCs w:val="24"/>
        </w:rPr>
        <w:t>that</w:t>
      </w:r>
      <w:bookmarkEnd w:id="0"/>
      <w:r w:rsidRPr="00C73CC7">
        <w:rPr>
          <w:iCs/>
          <w:sz w:val="24"/>
          <w:szCs w:val="24"/>
        </w:rPr>
        <w:t xml:space="preserve"> </w:t>
      </w:r>
      <w:r w:rsidR="00EC6415" w:rsidRPr="00C73CC7">
        <w:rPr>
          <w:iCs/>
          <w:sz w:val="24"/>
          <w:szCs w:val="24"/>
        </w:rPr>
        <w:t xml:space="preserve">the following questions do </w:t>
      </w:r>
      <w:r w:rsidR="00EC6415" w:rsidRPr="00C73CC7">
        <w:rPr>
          <w:iCs/>
          <w:sz w:val="24"/>
          <w:szCs w:val="24"/>
          <w:u w:val="single"/>
        </w:rPr>
        <w:t>not</w:t>
      </w:r>
      <w:r w:rsidR="00EC6415" w:rsidRPr="00C73CC7">
        <w:rPr>
          <w:iCs/>
          <w:sz w:val="24"/>
          <w:szCs w:val="24"/>
        </w:rPr>
        <w:t xml:space="preserve"> endanger </w:t>
      </w:r>
      <w:r w:rsidRPr="00C73CC7">
        <w:rPr>
          <w:iCs/>
          <w:sz w:val="24"/>
          <w:szCs w:val="24"/>
        </w:rPr>
        <w:t>your a</w:t>
      </w:r>
      <w:r w:rsidR="00E30AA7" w:rsidRPr="00C73CC7">
        <w:rPr>
          <w:iCs/>
          <w:sz w:val="24"/>
          <w:szCs w:val="24"/>
        </w:rPr>
        <w:t>nonymit</w:t>
      </w:r>
      <w:r w:rsidRPr="00C73CC7">
        <w:rPr>
          <w:iCs/>
          <w:sz w:val="24"/>
          <w:szCs w:val="24"/>
        </w:rPr>
        <w:t>y</w:t>
      </w:r>
      <w:r w:rsidR="00E30AA7" w:rsidRPr="00C73CC7">
        <w:rPr>
          <w:iCs/>
          <w:sz w:val="24"/>
          <w:szCs w:val="24"/>
        </w:rPr>
        <w:t>.</w:t>
      </w:r>
    </w:p>
    <w:p w:rsidR="00F654A8" w:rsidRPr="00C73CC7" w:rsidRDefault="00F654A8" w:rsidP="00F654A8">
      <w:pPr>
        <w:pStyle w:val="ListParagraph"/>
        <w:ind w:left="360"/>
      </w:pPr>
    </w:p>
    <w:p w:rsidR="00F654A8" w:rsidRPr="00C73CC7" w:rsidRDefault="00EC6415" w:rsidP="00923E7D">
      <w:pPr>
        <w:pStyle w:val="ListParagraph"/>
        <w:numPr>
          <w:ilvl w:val="0"/>
          <w:numId w:val="12"/>
        </w:numPr>
      </w:pPr>
      <w:r w:rsidRPr="00C73CC7">
        <w:t>Are you</w:t>
      </w:r>
      <w:r w:rsidR="00F654A8" w:rsidRPr="00C73CC7">
        <w:t xml:space="preserve"> </w:t>
      </w:r>
      <w:r w:rsidR="00F654A8" w:rsidRPr="00C73CC7">
        <w:tab/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Pr="00C73CC7">
        <w:t>m</w:t>
      </w:r>
      <w:r w:rsidR="00EC6415" w:rsidRPr="00C73CC7">
        <w:t>a</w:t>
      </w:r>
      <w:r w:rsidRPr="00C73CC7">
        <w:t>l</w:t>
      </w:r>
      <w:r w:rsidR="00EC6415" w:rsidRPr="00C73CC7">
        <w:t>e</w:t>
      </w:r>
      <w:r w:rsidRPr="00C73CC7">
        <w:t xml:space="preserve"> </w:t>
      </w:r>
      <w:r w:rsidRPr="00C73CC7">
        <w:tab/>
        <w:t>or</w:t>
      </w:r>
      <w:r w:rsidRPr="00C73CC7">
        <w:tab/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>female</w:t>
      </w:r>
      <w:r w:rsidRPr="00C73CC7">
        <w:t>?</w:t>
      </w:r>
    </w:p>
    <w:p w:rsidR="00F654A8" w:rsidRPr="00C73CC7" w:rsidRDefault="00F654A8" w:rsidP="00F654A8">
      <w:pPr>
        <w:pStyle w:val="ListParagraph"/>
        <w:ind w:left="360"/>
      </w:pPr>
    </w:p>
    <w:p w:rsidR="00F654A8" w:rsidRPr="00C73CC7" w:rsidRDefault="00EC6415" w:rsidP="00923E7D">
      <w:pPr>
        <w:pStyle w:val="ListParagraph"/>
        <w:numPr>
          <w:ilvl w:val="0"/>
          <w:numId w:val="12"/>
        </w:numPr>
      </w:pPr>
      <w:r w:rsidRPr="00C73CC7">
        <w:t>How old are you</w:t>
      </w:r>
      <w:r w:rsidR="00F654A8" w:rsidRPr="00C73CC7">
        <w:t>?</w:t>
      </w:r>
      <w:r w:rsidR="00F654A8" w:rsidRPr="00C73CC7">
        <w:tab/>
        <w:t>________</w:t>
      </w:r>
      <w:r w:rsidR="009D15A8" w:rsidRPr="00C73CC7">
        <w:t xml:space="preserve"> </w:t>
      </w:r>
      <w:r w:rsidRPr="00C73CC7">
        <w:t>years</w:t>
      </w:r>
      <w:r w:rsidR="009D15A8" w:rsidRPr="00C73CC7">
        <w:t xml:space="preserve"> </w:t>
      </w:r>
      <w:r w:rsidR="00F654A8" w:rsidRPr="00C73CC7">
        <w:t xml:space="preserve"> (</w:t>
      </w:r>
      <w:r w:rsidRPr="00C73CC7">
        <w:t>Please write your age</w:t>
      </w:r>
      <w:r w:rsidR="00E620AF" w:rsidRPr="00C73CC7">
        <w:t>.</w:t>
      </w:r>
      <w:r w:rsidR="00F654A8" w:rsidRPr="00C73CC7">
        <w:t>)</w:t>
      </w:r>
    </w:p>
    <w:p w:rsidR="00F654A8" w:rsidRPr="00C73CC7" w:rsidRDefault="00F654A8" w:rsidP="00F654A8"/>
    <w:p w:rsidR="00F654A8" w:rsidRPr="00C73CC7" w:rsidRDefault="00EC6415" w:rsidP="00923E7D">
      <w:pPr>
        <w:pStyle w:val="ListParagraph"/>
        <w:numPr>
          <w:ilvl w:val="0"/>
          <w:numId w:val="12"/>
        </w:numPr>
      </w:pPr>
      <w:r w:rsidRPr="00C73CC7">
        <w:t>Are you a German citizen</w:t>
      </w:r>
      <w:r w:rsidR="00F654A8" w:rsidRPr="00C73CC7">
        <w:t>?</w:t>
      </w:r>
    </w:p>
    <w:p w:rsidR="00F654A8" w:rsidRPr="00C73CC7" w:rsidRDefault="00F654A8" w:rsidP="00F654A8"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>yes</w:t>
      </w:r>
    </w:p>
    <w:p w:rsidR="00F654A8" w:rsidRPr="00C73CC7" w:rsidRDefault="00F654A8" w:rsidP="00F654A8"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197FD5" w:rsidRPr="00C73CC7">
        <w:t>n</w:t>
      </w:r>
      <w:r w:rsidR="00EC6415" w:rsidRPr="00C73CC7">
        <w:t>o</w:t>
      </w:r>
      <w:r w:rsidR="00197FD5" w:rsidRPr="00C73CC7">
        <w:t xml:space="preserve">, </w:t>
      </w:r>
      <w:r w:rsidR="00EC6415" w:rsidRPr="00C73CC7">
        <w:t>I‘m</w:t>
      </w:r>
      <w:r w:rsidR="00197FD5" w:rsidRPr="00C73CC7">
        <w:t xml:space="preserve"> __________________ (</w:t>
      </w:r>
      <w:r w:rsidR="00EC6415" w:rsidRPr="00C73CC7">
        <w:t>Please write your citizenship</w:t>
      </w:r>
      <w:r w:rsidR="00197FD5" w:rsidRPr="00C73CC7">
        <w:t>.)</w:t>
      </w:r>
    </w:p>
    <w:p w:rsidR="00F654A8" w:rsidRPr="00C73CC7" w:rsidRDefault="00F654A8" w:rsidP="00F654A8">
      <w:pPr>
        <w:pStyle w:val="ListParagraph"/>
        <w:ind w:left="360"/>
      </w:pPr>
    </w:p>
    <w:p w:rsidR="00F654A8" w:rsidRPr="00C73CC7" w:rsidRDefault="00EC6415" w:rsidP="00923E7D">
      <w:pPr>
        <w:pStyle w:val="ListParagraph"/>
        <w:numPr>
          <w:ilvl w:val="0"/>
          <w:numId w:val="12"/>
        </w:numPr>
      </w:pPr>
      <w:r w:rsidRPr="00C73CC7">
        <w:t>What is your marital status</w:t>
      </w:r>
      <w:r w:rsidR="00F654A8" w:rsidRPr="00C73CC7">
        <w:t>?</w:t>
      </w:r>
    </w:p>
    <w:p w:rsidR="00F654A8" w:rsidRPr="00C73CC7" w:rsidRDefault="00F654A8" w:rsidP="00F654A8">
      <w:r w:rsidRPr="00C73CC7">
        <w:rPr>
          <w:rFonts w:ascii="MT Extra" w:hAnsi="MT Extra"/>
        </w:rPr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>married / long-term relationship</w:t>
      </w:r>
      <w:r w:rsidR="00197FD5" w:rsidRPr="00C73CC7">
        <w:t xml:space="preserve"> </w:t>
      </w:r>
    </w:p>
    <w:p w:rsidR="00F654A8" w:rsidRPr="00C73CC7" w:rsidRDefault="00F654A8" w:rsidP="00F654A8">
      <w:r w:rsidRPr="00C73CC7">
        <w:tab/>
      </w:r>
      <w:r w:rsidR="00AA3944" w:rsidRPr="00C73CC7">
        <w:rPr>
          <w:rFonts w:ascii="Wingdings" w:hAnsi="Wingdings"/>
        </w:rPr>
        <w:t></w:t>
      </w:r>
      <w:r w:rsidR="00E620AF" w:rsidRPr="00C73CC7">
        <w:rPr>
          <w:rFonts w:ascii="MT Extra" w:hAnsi="MT Extra"/>
        </w:rPr>
        <w:t></w:t>
      </w:r>
      <w:r w:rsidR="00E620AF" w:rsidRPr="00C73CC7">
        <w:t>n</w:t>
      </w:r>
      <w:r w:rsidR="00EC6415" w:rsidRPr="00C73CC7">
        <w:t>o</w:t>
      </w:r>
      <w:r w:rsidR="00E620AF" w:rsidRPr="00C73CC7">
        <w:t xml:space="preserve">t </w:t>
      </w:r>
      <w:r w:rsidR="00EC6415" w:rsidRPr="00C73CC7">
        <w:t xml:space="preserve">married </w:t>
      </w:r>
      <w:r w:rsidR="00E620AF" w:rsidRPr="00C73CC7">
        <w:t xml:space="preserve">/ </w:t>
      </w:r>
      <w:r w:rsidR="00EC6415" w:rsidRPr="00C73CC7">
        <w:t xml:space="preserve">not </w:t>
      </w:r>
      <w:r w:rsidR="00E620AF" w:rsidRPr="00C73CC7">
        <w:t xml:space="preserve">in </w:t>
      </w:r>
      <w:r w:rsidR="00EC6415" w:rsidRPr="00C73CC7">
        <w:t>a</w:t>
      </w:r>
      <w:r w:rsidR="00E620AF" w:rsidRPr="00C73CC7">
        <w:t xml:space="preserve"> </w:t>
      </w:r>
      <w:r w:rsidR="00EC6415" w:rsidRPr="00C73CC7">
        <w:t>long-term relationship</w:t>
      </w:r>
    </w:p>
    <w:p w:rsidR="00197FD5" w:rsidRPr="00C73CC7" w:rsidRDefault="00197FD5" w:rsidP="00F654A8"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 xml:space="preserve">divorced </w:t>
      </w:r>
      <w:r w:rsidR="00E620AF" w:rsidRPr="00C73CC7">
        <w:t xml:space="preserve">/ </w:t>
      </w:r>
      <w:r w:rsidR="00EC6415" w:rsidRPr="00C73CC7">
        <w:t>separated</w:t>
      </w:r>
    </w:p>
    <w:p w:rsidR="00E620AF" w:rsidRPr="00C73CC7" w:rsidRDefault="00197FD5" w:rsidP="00E620AF">
      <w:r w:rsidRPr="00C73CC7">
        <w:rPr>
          <w:rFonts w:ascii="MT Extra" w:hAnsi="MT Extra"/>
        </w:rPr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>widowed</w:t>
      </w:r>
    </w:p>
    <w:p w:rsidR="00E620AF" w:rsidRPr="00C73CC7" w:rsidRDefault="00E620AF" w:rsidP="00E620AF"/>
    <w:p w:rsidR="00FF35DD" w:rsidRPr="00C73CC7" w:rsidRDefault="00EC6415" w:rsidP="00FF35DD">
      <w:pPr>
        <w:pStyle w:val="ListParagraph"/>
        <w:numPr>
          <w:ilvl w:val="0"/>
          <w:numId w:val="12"/>
        </w:numPr>
      </w:pPr>
      <w:r w:rsidRPr="00C73CC7">
        <w:t>Do you have children</w:t>
      </w:r>
      <w:r w:rsidR="00E620AF" w:rsidRPr="00C73CC7">
        <w:t>?</w:t>
      </w:r>
    </w:p>
    <w:p w:rsidR="00FF35DD" w:rsidRPr="00C73CC7" w:rsidRDefault="00FF35DD" w:rsidP="00FF35DD"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Pr="00C73CC7">
        <w:t>n</w:t>
      </w:r>
      <w:r w:rsidR="00EC6415" w:rsidRPr="00C73CC7">
        <w:t>o</w:t>
      </w:r>
    </w:p>
    <w:p w:rsidR="00FF35DD" w:rsidRPr="00C73CC7" w:rsidRDefault="00FF35DD" w:rsidP="00FF35DD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6415" w:rsidRPr="00C73CC7">
        <w:t>yes</w:t>
      </w:r>
      <w:r w:rsidRPr="00C73CC7">
        <w:t xml:space="preserve">, </w:t>
      </w:r>
      <w:r w:rsidR="00EC6415" w:rsidRPr="00C73CC7">
        <w:t>I have</w:t>
      </w:r>
      <w:r w:rsidRPr="00C73CC7">
        <w:t xml:space="preserve"> ____________ (</w:t>
      </w:r>
      <w:r w:rsidR="00EC6415" w:rsidRPr="00C73CC7">
        <w:t>Please write down how many children you have</w:t>
      </w:r>
      <w:r w:rsidRPr="00C73CC7">
        <w:t>.)</w:t>
      </w:r>
    </w:p>
    <w:p w:rsidR="00F654A8" w:rsidRPr="00C73CC7" w:rsidRDefault="00F654A8" w:rsidP="00F654A8">
      <w:pPr>
        <w:pStyle w:val="ListParagraph"/>
        <w:ind w:left="360"/>
      </w:pPr>
    </w:p>
    <w:p w:rsidR="00F654A8" w:rsidRPr="00C73CC7" w:rsidRDefault="00F654A8" w:rsidP="00923E7D">
      <w:pPr>
        <w:pStyle w:val="ListParagraph"/>
        <w:numPr>
          <w:ilvl w:val="0"/>
          <w:numId w:val="12"/>
        </w:numPr>
      </w:pPr>
      <w:r w:rsidRPr="00C73CC7">
        <w:t>W</w:t>
      </w:r>
      <w:r w:rsidR="005F6962" w:rsidRPr="00C73CC7">
        <w:t>hat is the</w:t>
      </w:r>
      <w:r w:rsidRPr="00C73CC7">
        <w:t xml:space="preserve"> </w:t>
      </w:r>
      <w:r w:rsidRPr="00C73CC7">
        <w:rPr>
          <w:u w:val="single"/>
        </w:rPr>
        <w:t>h</w:t>
      </w:r>
      <w:r w:rsidR="005F6962" w:rsidRPr="00C73CC7">
        <w:rPr>
          <w:u w:val="single"/>
        </w:rPr>
        <w:t>ig</w:t>
      </w:r>
      <w:r w:rsidRPr="00C73CC7">
        <w:rPr>
          <w:u w:val="single"/>
        </w:rPr>
        <w:t>h</w:t>
      </w:r>
      <w:r w:rsidR="005F6962" w:rsidRPr="00C73CC7">
        <w:rPr>
          <w:u w:val="single"/>
        </w:rPr>
        <w:t>e</w:t>
      </w:r>
      <w:r w:rsidRPr="00C73CC7">
        <w:rPr>
          <w:u w:val="single"/>
        </w:rPr>
        <w:t>st</w:t>
      </w:r>
      <w:r w:rsidRPr="00C73CC7">
        <w:t xml:space="preserve"> </w:t>
      </w:r>
      <w:r w:rsidR="005F6962" w:rsidRPr="00C73CC7">
        <w:t>general education</w:t>
      </w:r>
      <w:r w:rsidRPr="00C73CC7">
        <w:t xml:space="preserve"> </w:t>
      </w:r>
      <w:r w:rsidR="005F6962" w:rsidRPr="00C73CC7">
        <w:rPr>
          <w:i/>
        </w:rPr>
        <w:t>school qualification</w:t>
      </w:r>
      <w:r w:rsidRPr="00C73CC7">
        <w:t xml:space="preserve"> </w:t>
      </w:r>
      <w:r w:rsidR="005F6962" w:rsidRPr="00C73CC7">
        <w:t>you have achieved</w:t>
      </w:r>
      <w:r w:rsidRPr="00C73CC7">
        <w:t>?</w:t>
      </w:r>
    </w:p>
    <w:p w:rsidR="00197FD5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5F6962" w:rsidRPr="00C73CC7">
        <w:t>left</w:t>
      </w:r>
      <w:r w:rsidR="00197FD5" w:rsidRPr="00C73CC7">
        <w:t xml:space="preserve"> </w:t>
      </w:r>
      <w:r w:rsidR="005F6962" w:rsidRPr="00C73CC7">
        <w:t>school without graduating</w:t>
      </w:r>
    </w:p>
    <w:p w:rsidR="00F654A8" w:rsidRPr="00C73CC7" w:rsidRDefault="00197FD5" w:rsidP="00F654A8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AA3944" w:rsidRPr="00C73CC7">
        <w:rPr>
          <w:rFonts w:ascii="Wingdings" w:hAnsi="Wingdings"/>
        </w:rPr>
        <w:t></w:t>
      </w:r>
      <w:r w:rsidR="00CE3FBE" w:rsidRPr="00C73CC7">
        <w:rPr>
          <w:rFonts w:ascii="MT Extra" w:hAnsi="MT Extra"/>
        </w:rPr>
        <w:t></w:t>
      </w:r>
      <w:r w:rsidR="005F6962" w:rsidRPr="00C73CC7">
        <w:t>basic school qualification (“</w:t>
      </w:r>
      <w:proofErr w:type="spellStart"/>
      <w:r w:rsidR="005F6962" w:rsidRPr="00C73CC7">
        <w:t>H</w:t>
      </w:r>
      <w:r w:rsidR="00F654A8" w:rsidRPr="00C73CC7">
        <w:t>auptschulabschluss</w:t>
      </w:r>
      <w:proofErr w:type="spellEnd"/>
      <w:r w:rsidR="005F6962" w:rsidRPr="00C73CC7">
        <w:t>”)</w:t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="00CE3FBE" w:rsidRPr="00C73CC7">
        <w:rPr>
          <w:rFonts w:ascii="MT Extra" w:hAnsi="MT Extra"/>
        </w:rPr>
        <w:t></w:t>
      </w:r>
      <w:r w:rsidR="005F6962" w:rsidRPr="00C73CC7">
        <w:t>intermediate school certificate (“</w:t>
      </w:r>
      <w:proofErr w:type="spellStart"/>
      <w:r w:rsidR="005F6962" w:rsidRPr="00C73CC7">
        <w:t>R</w:t>
      </w:r>
      <w:r w:rsidRPr="00C73CC7">
        <w:t>ealschulabschluss</w:t>
      </w:r>
      <w:proofErr w:type="spellEnd"/>
      <w:r w:rsidR="005F6962" w:rsidRPr="00C73CC7">
        <w:t>,”</w:t>
      </w:r>
      <w:r w:rsidR="00197FD5" w:rsidRPr="00C73CC7">
        <w:t xml:space="preserve"> </w:t>
      </w:r>
      <w:r w:rsidR="005F6962" w:rsidRPr="00C73CC7">
        <w:t>“</w:t>
      </w:r>
      <w:proofErr w:type="spellStart"/>
      <w:r w:rsidR="00197FD5" w:rsidRPr="00C73CC7">
        <w:t>Mittlere</w:t>
      </w:r>
      <w:proofErr w:type="spellEnd"/>
      <w:r w:rsidR="00197FD5" w:rsidRPr="00C73CC7">
        <w:t xml:space="preserve"> </w:t>
      </w:r>
      <w:proofErr w:type="spellStart"/>
      <w:r w:rsidR="00197FD5" w:rsidRPr="00C73CC7">
        <w:t>Reife</w:t>
      </w:r>
      <w:proofErr w:type="spellEnd"/>
      <w:r w:rsidR="005F6962" w:rsidRPr="00C73CC7">
        <w:t>”</w:t>
      </w:r>
      <w:r w:rsidR="00197FD5" w:rsidRPr="00C73CC7">
        <w:t>)</w:t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5F6962" w:rsidRPr="00C73CC7">
        <w:t>general higher education entrance qualification (“</w:t>
      </w:r>
      <w:proofErr w:type="spellStart"/>
      <w:r w:rsidR="005F6962" w:rsidRPr="00C73CC7">
        <w:t>F</w:t>
      </w:r>
      <w:r w:rsidR="00A54BF2" w:rsidRPr="00C73CC7">
        <w:t>achhochschulreife</w:t>
      </w:r>
      <w:proofErr w:type="spellEnd"/>
      <w:r w:rsidR="005F6962" w:rsidRPr="00C73CC7">
        <w:t>“</w:t>
      </w:r>
      <w:r w:rsidR="00A54BF2" w:rsidRPr="00C73CC7">
        <w:t>,</w:t>
      </w:r>
      <w:r w:rsidR="00262BCA" w:rsidRPr="00C73CC7">
        <w:t xml:space="preserve"> “</w:t>
      </w:r>
      <w:proofErr w:type="spellStart"/>
      <w:r w:rsidR="00A54BF2" w:rsidRPr="00C73CC7">
        <w:t>Fachoberschule</w:t>
      </w:r>
      <w:proofErr w:type="spellEnd"/>
      <w:r w:rsidR="00262BCA" w:rsidRPr="00C73CC7">
        <w:t>,” “</w:t>
      </w:r>
      <w:r w:rsidR="00C31A9C" w:rsidRPr="00C73CC7">
        <w:t>Abitur</w:t>
      </w:r>
      <w:r w:rsidR="00262BCA" w:rsidRPr="00C73CC7">
        <w:t>”</w:t>
      </w:r>
      <w:r w:rsidR="00C31A9C" w:rsidRPr="00C73CC7">
        <w:t>)</w:t>
      </w:r>
      <w:r w:rsidR="00A54BF2" w:rsidRPr="00C73CC7">
        <w:t xml:space="preserve"> </w:t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AA3944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5F6962" w:rsidRPr="00C73CC7">
        <w:t>still in school</w:t>
      </w:r>
      <w:r w:rsidRPr="00C73CC7">
        <w:t xml:space="preserve"> </w:t>
      </w:r>
    </w:p>
    <w:p w:rsidR="00F654A8" w:rsidRPr="00C73CC7" w:rsidRDefault="00F654A8" w:rsidP="00F654A8">
      <w:pPr>
        <w:pStyle w:val="ListParagraph"/>
        <w:ind w:left="360"/>
      </w:pPr>
    </w:p>
    <w:p w:rsidR="00F654A8" w:rsidRPr="00C73CC7" w:rsidRDefault="00262BCA" w:rsidP="00923E7D">
      <w:pPr>
        <w:pStyle w:val="ListParagraph"/>
        <w:numPr>
          <w:ilvl w:val="0"/>
          <w:numId w:val="12"/>
        </w:numPr>
      </w:pPr>
      <w:r w:rsidRPr="00C73CC7">
        <w:t>What is the</w:t>
      </w:r>
      <w:r w:rsidR="00F654A8" w:rsidRPr="00C73CC7">
        <w:t xml:space="preserve"> </w:t>
      </w:r>
      <w:r w:rsidR="00F654A8" w:rsidRPr="00C73CC7">
        <w:rPr>
          <w:u w:val="single"/>
        </w:rPr>
        <w:t>h</w:t>
      </w:r>
      <w:r w:rsidRPr="00C73CC7">
        <w:rPr>
          <w:u w:val="single"/>
        </w:rPr>
        <w:t>ig</w:t>
      </w:r>
      <w:r w:rsidR="00F654A8" w:rsidRPr="00C73CC7">
        <w:rPr>
          <w:u w:val="single"/>
        </w:rPr>
        <w:t>h</w:t>
      </w:r>
      <w:r w:rsidRPr="00C73CC7">
        <w:rPr>
          <w:u w:val="single"/>
        </w:rPr>
        <w:t>e</w:t>
      </w:r>
      <w:r w:rsidR="00F654A8" w:rsidRPr="00C73CC7">
        <w:rPr>
          <w:u w:val="single"/>
        </w:rPr>
        <w:t>st</w:t>
      </w:r>
      <w:r w:rsidR="00F654A8" w:rsidRPr="00C73CC7">
        <w:t xml:space="preserve"> </w:t>
      </w:r>
      <w:r w:rsidRPr="00C73CC7">
        <w:rPr>
          <w:i/>
        </w:rPr>
        <w:t>vocational</w:t>
      </w:r>
      <w:r w:rsidR="00F654A8" w:rsidRPr="00C73CC7">
        <w:t xml:space="preserve"> </w:t>
      </w:r>
      <w:r w:rsidRPr="00C73CC7">
        <w:t>qualification you have achieved</w:t>
      </w:r>
      <w:r w:rsidR="00F654A8" w:rsidRPr="00C73CC7">
        <w:t>?</w:t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262BCA" w:rsidRPr="00C73CC7">
        <w:t>no vocational qualification</w:t>
      </w:r>
    </w:p>
    <w:p w:rsidR="00A54BF2" w:rsidRPr="00C73CC7" w:rsidRDefault="00A54BF2" w:rsidP="00F654A8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4A51E3" w:rsidRPr="00C73CC7">
        <w:t>completed vocational qualification at a company</w:t>
      </w:r>
      <w:r w:rsidR="006D1B4B">
        <w:t xml:space="preserve"> </w:t>
      </w:r>
      <w:r w:rsidRPr="00C73CC7">
        <w:t>/</w:t>
      </w:r>
      <w:r w:rsidR="006D1B4B">
        <w:t xml:space="preserve"> </w:t>
      </w:r>
      <w:r w:rsidR="004A51E3" w:rsidRPr="00C73CC7">
        <w:t>vocational school</w:t>
      </w:r>
    </w:p>
    <w:p w:rsidR="00A54BF2" w:rsidRPr="00C73CC7" w:rsidRDefault="00A54BF2" w:rsidP="00F654A8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4A51E3" w:rsidRPr="00C73CC7">
        <w:t xml:space="preserve"> completed education at a technical or vocational school</w:t>
      </w:r>
      <w:r w:rsidRPr="00C73CC7">
        <w:t xml:space="preserve"> </w:t>
      </w:r>
      <w:r w:rsidR="004A51E3" w:rsidRPr="00C73CC7">
        <w:t>(</w:t>
      </w:r>
      <w:r w:rsidR="0006003E" w:rsidRPr="00C73CC7">
        <w:t>“</w:t>
      </w:r>
      <w:proofErr w:type="spellStart"/>
      <w:r w:rsidRPr="00C73CC7">
        <w:t>Fach</w:t>
      </w:r>
      <w:r w:rsidR="004A51E3" w:rsidRPr="00C73CC7">
        <w:t>schule</w:t>
      </w:r>
      <w:proofErr w:type="spellEnd"/>
      <w:r w:rsidRPr="00C73CC7">
        <w:t>,</w:t>
      </w:r>
      <w:r w:rsidR="0006003E" w:rsidRPr="00C73CC7">
        <w:t>”</w:t>
      </w:r>
      <w:r w:rsidRPr="00C73CC7">
        <w:t xml:space="preserve"> </w:t>
      </w:r>
      <w:r w:rsidR="0006003E" w:rsidRPr="00C73CC7">
        <w:t>“</w:t>
      </w:r>
      <w:proofErr w:type="spellStart"/>
      <w:r w:rsidRPr="00C73CC7">
        <w:t>Meiste</w:t>
      </w:r>
      <w:r w:rsidR="004A51E3" w:rsidRPr="00C73CC7">
        <w:t>rschule</w:t>
      </w:r>
      <w:proofErr w:type="spellEnd"/>
      <w:r w:rsidRPr="00C73CC7">
        <w:t>,</w:t>
      </w:r>
      <w:r w:rsidR="0006003E" w:rsidRPr="00C73CC7">
        <w:t>”</w:t>
      </w:r>
      <w:r w:rsidRPr="00C73CC7">
        <w:t xml:space="preserve"> </w:t>
      </w:r>
      <w:r w:rsidR="0006003E" w:rsidRPr="00C73CC7">
        <w:t>“</w:t>
      </w:r>
      <w:proofErr w:type="spellStart"/>
      <w:r w:rsidRPr="00C73CC7">
        <w:t>Technikerschule</w:t>
      </w:r>
      <w:proofErr w:type="spellEnd"/>
      <w:r w:rsidRPr="00C73CC7">
        <w:t>,</w:t>
      </w:r>
      <w:r w:rsidR="0006003E" w:rsidRPr="00C73CC7">
        <w:t>”</w:t>
      </w:r>
      <w:r w:rsidRPr="00C73CC7">
        <w:t xml:space="preserve"> </w:t>
      </w:r>
      <w:r w:rsidR="0006003E" w:rsidRPr="00C73CC7">
        <w:t>“</w:t>
      </w:r>
      <w:proofErr w:type="spellStart"/>
      <w:r w:rsidRPr="00C73CC7">
        <w:t>Beru</w:t>
      </w:r>
      <w:r w:rsidR="00ED5A40" w:rsidRPr="00C73CC7">
        <w:t>fs</w:t>
      </w:r>
      <w:r w:rsidR="004A51E3" w:rsidRPr="00C73CC7">
        <w:t>akademie</w:t>
      </w:r>
      <w:proofErr w:type="spellEnd"/>
      <w:r w:rsidR="004A51E3" w:rsidRPr="00C73CC7">
        <w:t>,</w:t>
      </w:r>
      <w:r w:rsidR="0006003E" w:rsidRPr="00C73CC7">
        <w:t>”</w:t>
      </w:r>
      <w:r w:rsidR="00ED5A40" w:rsidRPr="00C73CC7">
        <w:t xml:space="preserve"> or </w:t>
      </w:r>
      <w:r w:rsidR="0006003E" w:rsidRPr="00C73CC7">
        <w:t>“</w:t>
      </w:r>
      <w:proofErr w:type="spellStart"/>
      <w:r w:rsidR="00ED5A40" w:rsidRPr="00C73CC7">
        <w:t>Fachakademie</w:t>
      </w:r>
      <w:proofErr w:type="spellEnd"/>
      <w:r w:rsidR="0006003E" w:rsidRPr="00C73CC7">
        <w:t>”</w:t>
      </w:r>
      <w:r w:rsidR="004A51E3" w:rsidRPr="00C73CC7">
        <w:t>)</w:t>
      </w:r>
    </w:p>
    <w:p w:rsidR="00841CE9" w:rsidRPr="00C73CC7" w:rsidRDefault="00A54BF2" w:rsidP="00F654A8">
      <w:pPr>
        <w:pStyle w:val="ListParagraph"/>
        <w:ind w:left="360"/>
      </w:pPr>
      <w:r w:rsidRPr="00C73CC7">
        <w:rPr>
          <w:rFonts w:ascii="MT Extra" w:hAnsi="MT Extra"/>
        </w:rPr>
        <w:lastRenderedPageBreak/>
        <w:tab/>
      </w:r>
      <w:r w:rsidR="00ED5A40" w:rsidRPr="00C73CC7">
        <w:rPr>
          <w:rFonts w:ascii="Wingdings" w:hAnsi="Wingdings"/>
        </w:rPr>
        <w:t></w:t>
      </w:r>
      <w:r w:rsidR="00B07AA6">
        <w:t xml:space="preserve"> university degree, university of applied sciences degree</w:t>
      </w:r>
      <w:r w:rsidR="00841CE9" w:rsidRPr="00C73CC7">
        <w:t xml:space="preserve"> (</w:t>
      </w:r>
      <w:proofErr w:type="spellStart"/>
      <w:r w:rsidR="00841CE9" w:rsidRPr="00C73CC7">
        <w:t>z.B</w:t>
      </w:r>
      <w:proofErr w:type="spellEnd"/>
      <w:r w:rsidR="00841CE9" w:rsidRPr="00C73CC7">
        <w:t>. Bachelor</w:t>
      </w:r>
      <w:r w:rsidR="00C73CC7">
        <w:t>s</w:t>
      </w:r>
      <w:r w:rsidR="00841CE9" w:rsidRPr="00C73CC7">
        <w:t>, Master</w:t>
      </w:r>
      <w:r w:rsidR="00C73CC7">
        <w:t>s</w:t>
      </w:r>
      <w:r w:rsidR="00841CE9" w:rsidRPr="00C73CC7">
        <w:t xml:space="preserve">, </w:t>
      </w:r>
      <w:r w:rsidR="00C73CC7">
        <w:t>“</w:t>
      </w:r>
      <w:r w:rsidR="00841CE9" w:rsidRPr="00C73CC7">
        <w:t>Diplom</w:t>
      </w:r>
      <w:r w:rsidR="00C73CC7">
        <w:t>a</w:t>
      </w:r>
      <w:r w:rsidR="00841CE9" w:rsidRPr="00C73CC7">
        <w:t>,</w:t>
      </w:r>
      <w:r w:rsidR="00C73CC7">
        <w:t>”</w:t>
      </w:r>
      <w:r w:rsidR="00841CE9" w:rsidRPr="00C73CC7">
        <w:t xml:space="preserve"> </w:t>
      </w:r>
      <w:r w:rsidR="00C73CC7">
        <w:t>“</w:t>
      </w:r>
      <w:r w:rsidR="00841CE9" w:rsidRPr="00C73CC7">
        <w:t>Magister,</w:t>
      </w:r>
      <w:r w:rsidR="00C73CC7">
        <w:t>”</w:t>
      </w:r>
      <w:r w:rsidR="00841CE9" w:rsidRPr="00C73CC7">
        <w:t xml:space="preserve"> Sta</w:t>
      </w:r>
      <w:r w:rsidR="00C73CC7">
        <w:t xml:space="preserve">te </w:t>
      </w:r>
      <w:r w:rsidR="00841CE9" w:rsidRPr="00C73CC7">
        <w:t>exam</w:t>
      </w:r>
      <w:r w:rsidR="00C73CC7">
        <w:t>s</w:t>
      </w:r>
      <w:r w:rsidR="00841CE9" w:rsidRPr="00C73CC7">
        <w:t>)</w:t>
      </w:r>
    </w:p>
    <w:p w:rsidR="00841CE9" w:rsidRPr="00C73CC7" w:rsidRDefault="00841CE9" w:rsidP="00F654A8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C73CC7">
        <w:t>PhD</w:t>
      </w:r>
    </w:p>
    <w:p w:rsidR="00F654A8" w:rsidRPr="00C73CC7" w:rsidRDefault="00F654A8" w:rsidP="00F654A8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C73CC7">
        <w:t>still in vocational training</w:t>
      </w:r>
      <w:r w:rsidR="00A54BF2" w:rsidRPr="00C73CC7">
        <w:t xml:space="preserve"> (</w:t>
      </w:r>
      <w:r w:rsidR="00C73CC7">
        <w:t>apprentice</w:t>
      </w:r>
      <w:r w:rsidR="00A54BF2" w:rsidRPr="00C73CC7">
        <w:t xml:space="preserve">, </w:t>
      </w:r>
      <w:r w:rsidR="00C73CC7">
        <w:t>intern</w:t>
      </w:r>
      <w:r w:rsidR="00A54BF2" w:rsidRPr="00C73CC7">
        <w:t xml:space="preserve">, </w:t>
      </w:r>
      <w:r w:rsidR="00C73CC7">
        <w:t>s</w:t>
      </w:r>
      <w:r w:rsidR="00A54BF2" w:rsidRPr="00C73CC7">
        <w:t>tudent)</w:t>
      </w:r>
    </w:p>
    <w:p w:rsidR="00F77931" w:rsidRPr="00C73CC7" w:rsidRDefault="00F77931" w:rsidP="003656B0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B07AA6">
        <w:t>other vocational qualification</w:t>
      </w:r>
      <w:r w:rsidR="003656B0" w:rsidRPr="00C73CC7">
        <w:t xml:space="preserve">:  </w:t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softHyphen/>
      </w:r>
      <w:r w:rsidR="003656B0" w:rsidRPr="00C73CC7">
        <w:rPr>
          <w:sz w:val="32"/>
          <w:szCs w:val="32"/>
        </w:rPr>
        <w:t xml:space="preserve">_________________________ </w:t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rPr>
          <w:sz w:val="32"/>
          <w:szCs w:val="32"/>
        </w:rPr>
        <w:tab/>
      </w:r>
      <w:r w:rsidR="003656B0" w:rsidRPr="00C73CC7">
        <w:t>(</w:t>
      </w:r>
      <w:r w:rsidR="00B07AA6">
        <w:t>Please write the name of the qualification here</w:t>
      </w:r>
      <w:r w:rsidR="003656B0" w:rsidRPr="00C73CC7">
        <w:t>.)</w:t>
      </w:r>
    </w:p>
    <w:p w:rsidR="00F77931" w:rsidRPr="00C73CC7" w:rsidRDefault="00F77931" w:rsidP="00F77931"/>
    <w:p w:rsidR="00DD6495" w:rsidRPr="00A020E3" w:rsidRDefault="00B07AA6" w:rsidP="00F77931">
      <w:pPr>
        <w:pStyle w:val="ListParagraph"/>
        <w:numPr>
          <w:ilvl w:val="0"/>
          <w:numId w:val="12"/>
        </w:numPr>
        <w:rPr>
          <w:lang w:val="en-GB"/>
        </w:rPr>
      </w:pPr>
      <w:r>
        <w:t xml:space="preserve">Do you already have a confirmed diagnosis for your intestinal </w:t>
      </w:r>
      <w:r w:rsidR="00A020E3">
        <w:t>disease</w:t>
      </w:r>
      <w:r>
        <w:t xml:space="preserve"> or problems? If so</w:t>
      </w:r>
      <w:r w:rsidR="00B60875" w:rsidRPr="00A020E3">
        <w:rPr>
          <w:lang w:val="en-GB"/>
        </w:rPr>
        <w:t xml:space="preserve">, </w:t>
      </w:r>
      <w:r w:rsidRPr="00A020E3">
        <w:rPr>
          <w:lang w:val="en-GB"/>
        </w:rPr>
        <w:t>please provide the name of the d</w:t>
      </w:r>
      <w:r w:rsidR="00B60875" w:rsidRPr="00A020E3">
        <w:rPr>
          <w:lang w:val="en-GB"/>
        </w:rPr>
        <w:t>iagnos</w:t>
      </w:r>
      <w:r w:rsidRPr="00A020E3">
        <w:rPr>
          <w:lang w:val="en-GB"/>
        </w:rPr>
        <w:t>is</w:t>
      </w:r>
      <w:r w:rsidR="00B60875" w:rsidRPr="00A020E3">
        <w:rPr>
          <w:lang w:val="en-GB"/>
        </w:rPr>
        <w:t>.</w:t>
      </w:r>
    </w:p>
    <w:p w:rsidR="00DD6495" w:rsidRPr="00C73CC7" w:rsidRDefault="00DD6495" w:rsidP="00DD6495">
      <w:pPr>
        <w:pStyle w:val="ListParagraph"/>
        <w:ind w:left="360"/>
      </w:pPr>
      <w:r w:rsidRPr="00B07AA6">
        <w:rPr>
          <w:lang w:val="en-GB"/>
        </w:rPr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EC4176" w:rsidRPr="00C73CC7">
        <w:t>N</w:t>
      </w:r>
      <w:r w:rsidR="00B07AA6">
        <w:t>o</w:t>
      </w:r>
      <w:r w:rsidR="006A0C8C" w:rsidRPr="00C73CC7">
        <w:t xml:space="preserve">, </w:t>
      </w:r>
      <w:r w:rsidR="00B07AA6">
        <w:t>I don’t have a diagnosis yet</w:t>
      </w:r>
      <w:r w:rsidR="00EC4176" w:rsidRPr="00C73CC7">
        <w:t>.</w:t>
      </w:r>
    </w:p>
    <w:p w:rsidR="00F77931" w:rsidRPr="00C73CC7" w:rsidRDefault="00DD6495" w:rsidP="00C31A9C">
      <w:pPr>
        <w:pStyle w:val="ListParagraph"/>
        <w:ind w:left="360"/>
      </w:pPr>
      <w:r w:rsidRPr="00C73CC7"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B07AA6">
        <w:t>Yes</w:t>
      </w:r>
      <w:r w:rsidR="00C31A9C" w:rsidRPr="00C73CC7">
        <w:t>, m</w:t>
      </w:r>
      <w:r w:rsidR="00B07AA6">
        <w:t>y</w:t>
      </w:r>
      <w:r w:rsidR="00C31A9C" w:rsidRPr="00C73CC7">
        <w:t xml:space="preserve"> </w:t>
      </w:r>
      <w:r w:rsidR="00B07AA6">
        <w:t>d</w:t>
      </w:r>
      <w:r w:rsidR="00C31A9C" w:rsidRPr="00C73CC7">
        <w:t>iagnos</w:t>
      </w:r>
      <w:r w:rsidR="00B07AA6">
        <w:t>is is</w:t>
      </w:r>
      <w:r w:rsidR="00C31A9C" w:rsidRPr="00C73CC7">
        <w:t>:</w:t>
      </w:r>
    </w:p>
    <w:p w:rsidR="00CE60FC" w:rsidRPr="00A020E3" w:rsidRDefault="00DD6495" w:rsidP="00DD6495">
      <w:pPr>
        <w:rPr>
          <w:lang w:val="en-GB"/>
        </w:rPr>
      </w:pPr>
      <w:r w:rsidRPr="00C73CC7">
        <w:rPr>
          <w:rFonts w:ascii="MT Extra" w:hAnsi="MT Extra"/>
        </w:rPr>
        <w:tab/>
      </w:r>
      <w:r w:rsidR="00C31A9C"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B07AA6" w:rsidRPr="00A020E3">
        <w:rPr>
          <w:lang w:val="en-GB"/>
        </w:rPr>
        <w:t>Ulcerative c</w:t>
      </w:r>
      <w:r w:rsidRPr="00A020E3">
        <w:rPr>
          <w:lang w:val="en-GB"/>
        </w:rPr>
        <w:t>olitis</w:t>
      </w:r>
      <w:r w:rsidR="00CE60FC" w:rsidRPr="00A020E3">
        <w:rPr>
          <w:lang w:val="en-GB"/>
        </w:rPr>
        <w:t xml:space="preserve">: </w:t>
      </w:r>
    </w:p>
    <w:p w:rsidR="00CE60FC" w:rsidRPr="00491508" w:rsidRDefault="00CE60FC" w:rsidP="00B001B6">
      <w:pPr>
        <w:jc w:val="right"/>
        <w:rPr>
          <w:lang w:val="en-GB"/>
        </w:rPr>
      </w:pPr>
      <w:r w:rsidRPr="00C73CC7">
        <w:sym w:font="Wingdings" w:char="F0E0"/>
      </w:r>
      <w:r w:rsidRPr="00491508">
        <w:rPr>
          <w:lang w:val="en-GB"/>
        </w:rPr>
        <w:t xml:space="preserve"> </w:t>
      </w:r>
      <w:r w:rsidR="00491508" w:rsidRPr="00491508">
        <w:rPr>
          <w:lang w:val="en-GB"/>
        </w:rPr>
        <w:t>Do you currently ha</w:t>
      </w:r>
      <w:r w:rsidR="00491508">
        <w:rPr>
          <w:lang w:val="en-GB"/>
        </w:rPr>
        <w:t>ve an</w:t>
      </w:r>
      <w:r w:rsidRPr="00491508">
        <w:rPr>
          <w:lang w:val="en-GB"/>
        </w:rPr>
        <w:t xml:space="preserve"> </w:t>
      </w:r>
      <w:r w:rsidR="00B001B6" w:rsidRPr="00491508">
        <w:rPr>
          <w:lang w:val="en-GB"/>
        </w:rPr>
        <w:t>a</w:t>
      </w:r>
      <w:r w:rsidR="00491508">
        <w:rPr>
          <w:lang w:val="en-GB"/>
        </w:rPr>
        <w:t>c</w:t>
      </w:r>
      <w:r w:rsidR="00B001B6" w:rsidRPr="00491508">
        <w:rPr>
          <w:lang w:val="en-GB"/>
        </w:rPr>
        <w:t xml:space="preserve">ute </w:t>
      </w:r>
      <w:r w:rsidR="00491508">
        <w:rPr>
          <w:lang w:val="en-GB"/>
        </w:rPr>
        <w:t>episode</w:t>
      </w:r>
      <w:r w:rsidRPr="00491508">
        <w:rPr>
          <w:lang w:val="en-GB"/>
        </w:rPr>
        <w:t>?</w:t>
      </w:r>
      <w:r w:rsidR="00B001B6" w:rsidRPr="00C73CC7">
        <w:rPr>
          <w:rFonts w:ascii="Wingdings" w:hAnsi="Wingdings"/>
        </w:rPr>
        <w:t></w:t>
      </w:r>
      <w:r w:rsidRPr="00C73CC7">
        <w:rPr>
          <w:rFonts w:ascii="Wingdings" w:hAnsi="Wingdings"/>
        </w:rPr>
        <w:t></w:t>
      </w:r>
      <w:r w:rsidRPr="00491508">
        <w:rPr>
          <w:lang w:val="en-GB"/>
        </w:rPr>
        <w:t xml:space="preserve"> </w:t>
      </w:r>
      <w:r w:rsidR="00491508" w:rsidRPr="00491508">
        <w:rPr>
          <w:lang w:val="en-GB"/>
        </w:rPr>
        <w:t>Yes</w:t>
      </w:r>
      <w:r w:rsidRPr="00491508">
        <w:rPr>
          <w:lang w:val="en-GB"/>
        </w:rPr>
        <w:tab/>
      </w:r>
      <w:r w:rsidRPr="00C73CC7">
        <w:rPr>
          <w:rFonts w:ascii="Wingdings" w:hAnsi="Wingdings"/>
        </w:rPr>
        <w:t></w:t>
      </w:r>
      <w:r w:rsidRPr="00491508">
        <w:rPr>
          <w:lang w:val="en-GB"/>
        </w:rPr>
        <w:t xml:space="preserve"> N</w:t>
      </w:r>
      <w:r w:rsidR="00491508" w:rsidRPr="00491508">
        <w:rPr>
          <w:lang w:val="en-GB"/>
        </w:rPr>
        <w:t>o</w:t>
      </w:r>
    </w:p>
    <w:p w:rsidR="00DD6495" w:rsidRPr="00491508" w:rsidRDefault="00CE60FC" w:rsidP="00DD6495">
      <w:pPr>
        <w:rPr>
          <w:lang w:val="en-GB"/>
        </w:rPr>
      </w:pPr>
      <w:r w:rsidRPr="00491508">
        <w:rPr>
          <w:lang w:val="en-GB"/>
        </w:rPr>
        <w:tab/>
      </w:r>
      <w:r w:rsidRPr="00491508">
        <w:rPr>
          <w:lang w:val="en-GB"/>
        </w:rPr>
        <w:tab/>
      </w:r>
      <w:r w:rsidR="00ED5A40" w:rsidRPr="00C73CC7">
        <w:rPr>
          <w:rFonts w:ascii="Wingdings" w:hAnsi="Wingdings"/>
        </w:rPr>
        <w:t></w:t>
      </w:r>
      <w:r w:rsidR="00DD6495" w:rsidRPr="00C73CC7">
        <w:rPr>
          <w:rFonts w:ascii="MT Extra" w:hAnsi="MT Extra"/>
        </w:rPr>
        <w:t></w:t>
      </w:r>
      <w:r w:rsidR="00491508" w:rsidRPr="00491508">
        <w:rPr>
          <w:lang w:val="en-GB"/>
        </w:rPr>
        <w:t>Crohn’s disease</w:t>
      </w:r>
      <w:r w:rsidRPr="00491508">
        <w:rPr>
          <w:lang w:val="en-GB"/>
        </w:rPr>
        <w:t xml:space="preserve">: </w:t>
      </w:r>
    </w:p>
    <w:p w:rsidR="00CE60FC" w:rsidRPr="00A020E3" w:rsidRDefault="00CE60FC" w:rsidP="00B001B6">
      <w:pPr>
        <w:jc w:val="right"/>
        <w:rPr>
          <w:lang w:val="en-GB"/>
        </w:rPr>
      </w:pPr>
      <w:r w:rsidRPr="00491508">
        <w:rPr>
          <w:lang w:val="en-GB"/>
        </w:rPr>
        <w:tab/>
      </w:r>
      <w:r w:rsidRPr="00491508">
        <w:rPr>
          <w:lang w:val="en-GB"/>
        </w:rPr>
        <w:tab/>
      </w:r>
      <w:r w:rsidRPr="00C73CC7">
        <w:sym w:font="Wingdings" w:char="F0E0"/>
      </w:r>
      <w:r w:rsidRPr="00491508">
        <w:rPr>
          <w:lang w:val="en-GB"/>
        </w:rPr>
        <w:t xml:space="preserve"> </w:t>
      </w:r>
      <w:r w:rsidR="00491508" w:rsidRPr="00491508">
        <w:rPr>
          <w:lang w:val="en-GB"/>
        </w:rPr>
        <w:t>Do you currently ha</w:t>
      </w:r>
      <w:r w:rsidR="00491508">
        <w:rPr>
          <w:lang w:val="en-GB"/>
        </w:rPr>
        <w:t>ve an</w:t>
      </w:r>
      <w:r w:rsidR="00491508" w:rsidRPr="00491508">
        <w:rPr>
          <w:lang w:val="en-GB"/>
        </w:rPr>
        <w:t xml:space="preserve"> a</w:t>
      </w:r>
      <w:r w:rsidR="00491508">
        <w:rPr>
          <w:lang w:val="en-GB"/>
        </w:rPr>
        <w:t>c</w:t>
      </w:r>
      <w:r w:rsidR="00491508" w:rsidRPr="00491508">
        <w:rPr>
          <w:lang w:val="en-GB"/>
        </w:rPr>
        <w:t xml:space="preserve">ute </w:t>
      </w:r>
      <w:r w:rsidR="00491508">
        <w:rPr>
          <w:lang w:val="en-GB"/>
        </w:rPr>
        <w:t>episode</w:t>
      </w:r>
      <w:r w:rsidR="00491508" w:rsidRPr="00491508">
        <w:rPr>
          <w:lang w:val="en-GB"/>
        </w:rPr>
        <w:t>?</w:t>
      </w:r>
      <w:r w:rsidRPr="00C73CC7">
        <w:rPr>
          <w:rFonts w:ascii="Wingdings" w:hAnsi="Wingdings"/>
        </w:rPr>
        <w:t></w:t>
      </w:r>
      <w:r w:rsidRPr="00C73CC7">
        <w:rPr>
          <w:rFonts w:ascii="Wingdings" w:hAnsi="Wingdings"/>
        </w:rPr>
        <w:t></w:t>
      </w:r>
      <w:r w:rsidRPr="00491508">
        <w:rPr>
          <w:lang w:val="en-GB"/>
        </w:rPr>
        <w:t xml:space="preserve"> </w:t>
      </w:r>
      <w:r w:rsidR="00491508" w:rsidRPr="00491508">
        <w:rPr>
          <w:lang w:val="en-GB"/>
        </w:rPr>
        <w:t>Yes</w:t>
      </w:r>
      <w:r w:rsidRPr="00A020E3">
        <w:rPr>
          <w:lang w:val="en-GB"/>
        </w:rPr>
        <w:tab/>
      </w:r>
      <w:r w:rsidRPr="00C73CC7">
        <w:rPr>
          <w:rFonts w:ascii="Wingdings" w:hAnsi="Wingdings"/>
        </w:rPr>
        <w:t></w:t>
      </w:r>
      <w:r w:rsidRPr="00A020E3">
        <w:rPr>
          <w:lang w:val="en-GB"/>
        </w:rPr>
        <w:t xml:space="preserve"> </w:t>
      </w:r>
      <w:r w:rsidR="00491508" w:rsidRPr="00491508">
        <w:rPr>
          <w:lang w:val="en-GB"/>
        </w:rPr>
        <w:t>No</w:t>
      </w:r>
    </w:p>
    <w:p w:rsidR="00297DFE" w:rsidRPr="00C73CC7" w:rsidRDefault="00B60875" w:rsidP="00B60875">
      <w:r w:rsidRPr="00A020E3">
        <w:rPr>
          <w:lang w:val="en-GB"/>
        </w:rPr>
        <w:tab/>
      </w:r>
      <w:r w:rsidRPr="00A020E3">
        <w:rPr>
          <w:lang w:val="en-GB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491508" w:rsidRPr="00A020E3">
        <w:rPr>
          <w:lang w:val="en-GB"/>
        </w:rPr>
        <w:t>Infec</w:t>
      </w:r>
      <w:r w:rsidR="00297DFE" w:rsidRPr="00A020E3">
        <w:rPr>
          <w:lang w:val="en-GB"/>
        </w:rPr>
        <w:t xml:space="preserve">tion, </w:t>
      </w:r>
      <w:r w:rsidR="00491508" w:rsidRPr="00A020E3">
        <w:rPr>
          <w:lang w:val="en-GB"/>
        </w:rPr>
        <w:t>e</w:t>
      </w:r>
      <w:r w:rsidR="00297DFE" w:rsidRPr="00A020E3">
        <w:rPr>
          <w:lang w:val="en-GB"/>
        </w:rPr>
        <w:t>.</w:t>
      </w:r>
      <w:r w:rsidR="00491508" w:rsidRPr="00A020E3">
        <w:rPr>
          <w:lang w:val="en-GB"/>
        </w:rPr>
        <w:t>g</w:t>
      </w:r>
      <w:r w:rsidR="00297DFE" w:rsidRPr="00A020E3">
        <w:rPr>
          <w:lang w:val="en-GB"/>
        </w:rPr>
        <w:t xml:space="preserve">. </w:t>
      </w:r>
      <w:r w:rsidR="00491508" w:rsidRPr="00A020E3">
        <w:rPr>
          <w:lang w:val="en-GB"/>
        </w:rPr>
        <w:t>f</w:t>
      </w:r>
      <w:r w:rsidR="00297DFE" w:rsidRPr="00A020E3">
        <w:rPr>
          <w:lang w:val="en-GB"/>
        </w:rPr>
        <w:t>ist</w:t>
      </w:r>
      <w:r w:rsidR="00491508" w:rsidRPr="00A020E3">
        <w:rPr>
          <w:lang w:val="en-GB"/>
        </w:rPr>
        <w:t>u</w:t>
      </w:r>
      <w:r w:rsidR="00297DFE" w:rsidRPr="00A020E3">
        <w:rPr>
          <w:lang w:val="en-GB"/>
        </w:rPr>
        <w:t>l</w:t>
      </w:r>
      <w:r w:rsidR="00491508" w:rsidRPr="00A020E3">
        <w:rPr>
          <w:lang w:val="en-GB"/>
        </w:rPr>
        <w:t>a</w:t>
      </w:r>
      <w:r w:rsidR="00297DFE" w:rsidRPr="00A020E3">
        <w:rPr>
          <w:lang w:val="en-GB"/>
        </w:rPr>
        <w:t xml:space="preserve">, </w:t>
      </w:r>
      <w:r w:rsidR="00491508" w:rsidRPr="00A020E3">
        <w:rPr>
          <w:lang w:val="en-GB"/>
        </w:rPr>
        <w:t>a</w:t>
      </w:r>
      <w:r w:rsidR="006D1B4B" w:rsidRPr="00A020E3">
        <w:rPr>
          <w:lang w:val="en-GB"/>
        </w:rPr>
        <w:t>bscess</w:t>
      </w:r>
    </w:p>
    <w:p w:rsidR="00297DFE" w:rsidRPr="00C73CC7" w:rsidRDefault="00297DFE" w:rsidP="00B60875"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Pr="00C73CC7">
        <w:t>Tumor</w:t>
      </w:r>
    </w:p>
    <w:p w:rsidR="00B60875" w:rsidRPr="00C73CC7" w:rsidRDefault="00297DFE" w:rsidP="00B60875"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491508">
        <w:t>Func</w:t>
      </w:r>
      <w:r w:rsidRPr="00C73CC7">
        <w:t>tion</w:t>
      </w:r>
      <w:r w:rsidR="00491508">
        <w:t>al disorder</w:t>
      </w:r>
      <w:r w:rsidRPr="00C73CC7">
        <w:tab/>
      </w:r>
      <w:r w:rsidR="00DD6495" w:rsidRPr="00C73CC7">
        <w:tab/>
      </w:r>
      <w:r w:rsidR="00C31A9C" w:rsidRPr="00C73CC7">
        <w:tab/>
      </w:r>
    </w:p>
    <w:p w:rsidR="00DD6495" w:rsidRPr="00491508" w:rsidRDefault="00B60875" w:rsidP="004D0312">
      <w:pPr>
        <w:ind w:right="-569"/>
        <w:rPr>
          <w:lang w:val="en-GB"/>
        </w:rPr>
      </w:pPr>
      <w:r w:rsidRPr="00C73CC7">
        <w:tab/>
      </w:r>
      <w:r w:rsidRPr="00C73CC7">
        <w:tab/>
      </w:r>
      <w:r w:rsidR="00ED5A40" w:rsidRPr="00C73CC7">
        <w:rPr>
          <w:rFonts w:ascii="Wingdings" w:hAnsi="Wingdings"/>
        </w:rPr>
        <w:t></w:t>
      </w:r>
      <w:r w:rsidR="00DD6495" w:rsidRPr="00C73CC7">
        <w:rPr>
          <w:rFonts w:ascii="MT Extra" w:hAnsi="MT Extra"/>
        </w:rPr>
        <w:t></w:t>
      </w:r>
      <w:r w:rsidR="00491508" w:rsidRPr="00491508">
        <w:rPr>
          <w:lang w:val="en-GB"/>
        </w:rPr>
        <w:t>Other:</w:t>
      </w:r>
      <w:r w:rsidR="00DD6495" w:rsidRPr="00491508">
        <w:rPr>
          <w:lang w:val="en-GB"/>
        </w:rPr>
        <w:t xml:space="preserve"> __________________________ (</w:t>
      </w:r>
      <w:r w:rsidR="00491508">
        <w:t>Please write the name of the diagnosis here</w:t>
      </w:r>
      <w:r w:rsidR="00491508" w:rsidRPr="00C73CC7">
        <w:t>.</w:t>
      </w:r>
      <w:r w:rsidR="00DD6495" w:rsidRPr="00491508">
        <w:rPr>
          <w:lang w:val="en-GB"/>
        </w:rPr>
        <w:t>)</w:t>
      </w:r>
    </w:p>
    <w:p w:rsidR="004D0312" w:rsidRPr="00491508" w:rsidRDefault="004D0312" w:rsidP="00DD6495">
      <w:pPr>
        <w:rPr>
          <w:lang w:val="en-GB"/>
        </w:rPr>
      </w:pPr>
    </w:p>
    <w:p w:rsidR="00CB3B45" w:rsidRPr="00C73CC7" w:rsidRDefault="00091CAE" w:rsidP="009D15A8">
      <w:pPr>
        <w:pStyle w:val="ListParagraph"/>
        <w:numPr>
          <w:ilvl w:val="0"/>
          <w:numId w:val="12"/>
        </w:numPr>
      </w:pPr>
      <w:r w:rsidRPr="00C73CC7">
        <w:t>If yes</w:t>
      </w:r>
      <w:r w:rsidR="00EC4176" w:rsidRPr="00C73CC7">
        <w:t xml:space="preserve">: </w:t>
      </w:r>
      <w:r w:rsidRPr="00C73CC7">
        <w:t>When were you given the diagnosis</w:t>
      </w:r>
      <w:r w:rsidR="00F25FDA" w:rsidRPr="00C73CC7">
        <w:t>?</w:t>
      </w:r>
      <w:r w:rsidR="009D15A8" w:rsidRPr="00C73CC7">
        <w:t xml:space="preserve">  </w:t>
      </w:r>
    </w:p>
    <w:p w:rsidR="00480C98" w:rsidRPr="00C73CC7" w:rsidRDefault="00480C98" w:rsidP="00CB3B45">
      <w:pPr>
        <w:pStyle w:val="ListParagraph"/>
        <w:ind w:left="360"/>
      </w:pPr>
    </w:p>
    <w:p w:rsidR="008B5A2D" w:rsidRPr="00C73CC7" w:rsidRDefault="00CB3B45" w:rsidP="00CB3B45">
      <w:pPr>
        <w:pStyle w:val="ListParagraph"/>
        <w:ind w:left="360"/>
      </w:pPr>
      <w:r w:rsidRPr="00C73CC7">
        <w:tab/>
      </w:r>
      <w:r w:rsidRPr="00C73CC7">
        <w:tab/>
      </w:r>
      <w:r w:rsidR="009D15A8" w:rsidRPr="00C73CC7">
        <w:t>_______________________ (</w:t>
      </w:r>
      <w:r w:rsidR="00091CAE" w:rsidRPr="00C73CC7">
        <w:t>Please write down the month and year</w:t>
      </w:r>
      <w:r w:rsidRPr="00C73CC7">
        <w:t>.)</w:t>
      </w:r>
    </w:p>
    <w:p w:rsidR="008B5A2D" w:rsidRPr="00C73CC7" w:rsidRDefault="008B5A2D" w:rsidP="00CB3B45">
      <w:pPr>
        <w:pStyle w:val="ListParagraph"/>
        <w:ind w:left="360"/>
      </w:pPr>
    </w:p>
    <w:p w:rsidR="008B5A2D" w:rsidRPr="00C73CC7" w:rsidRDefault="00091CAE" w:rsidP="008B5A2D">
      <w:pPr>
        <w:pStyle w:val="ListParagraph"/>
        <w:numPr>
          <w:ilvl w:val="0"/>
          <w:numId w:val="12"/>
        </w:numPr>
      </w:pPr>
      <w:r w:rsidRPr="00C73CC7">
        <w:t>How</w:t>
      </w:r>
      <w:r w:rsidR="008B5A2D" w:rsidRPr="00C73CC7">
        <w:t xml:space="preserve"> </w:t>
      </w:r>
      <w:r w:rsidRPr="00C73CC7">
        <w:t>“</w:t>
      </w:r>
      <w:r w:rsidR="008B5A2D" w:rsidRPr="00C73CC7">
        <w:t>s</w:t>
      </w:r>
      <w:r w:rsidRPr="00C73CC7">
        <w:t>evere”</w:t>
      </w:r>
      <w:r w:rsidR="008B5A2D" w:rsidRPr="00C73CC7">
        <w:t xml:space="preserve"> </w:t>
      </w:r>
      <w:r w:rsidRPr="00C73CC7">
        <w:t xml:space="preserve">do you rate your </w:t>
      </w:r>
      <w:r w:rsidR="00A020E3">
        <w:t>disease</w:t>
      </w:r>
      <w:r w:rsidRPr="00C73CC7">
        <w:t xml:space="preserve"> on a scale of </w:t>
      </w:r>
      <w:r w:rsidR="008B5A2D" w:rsidRPr="00C73CC7">
        <w:t>1 (</w:t>
      </w:r>
      <w:r w:rsidRPr="00C73CC7">
        <w:t>mild</w:t>
      </w:r>
      <w:r w:rsidR="008B5A2D" w:rsidRPr="00C73CC7">
        <w:t xml:space="preserve">) </w:t>
      </w:r>
      <w:r w:rsidRPr="00C73CC7">
        <w:t>to</w:t>
      </w:r>
      <w:r w:rsidR="008B5A2D" w:rsidRPr="00C73CC7">
        <w:t xml:space="preserve"> 5 (s</w:t>
      </w:r>
      <w:r w:rsidRPr="00C73CC7">
        <w:t>evere</w:t>
      </w:r>
      <w:r w:rsidR="008B5A2D" w:rsidRPr="00C73CC7">
        <w:t xml:space="preserve">)? </w:t>
      </w:r>
    </w:p>
    <w:p w:rsidR="007577DE" w:rsidRPr="00C73CC7" w:rsidRDefault="008B5A2D" w:rsidP="008B5A2D">
      <w:pPr>
        <w:pStyle w:val="ListParagraph"/>
        <w:ind w:left="360"/>
      </w:pPr>
      <w:r w:rsidRPr="00C73CC7">
        <w:tab/>
      </w:r>
      <w:r w:rsidRPr="00C73CC7">
        <w:tab/>
      </w:r>
    </w:p>
    <w:p w:rsidR="008B5A2D" w:rsidRPr="00C73CC7" w:rsidRDefault="007577DE" w:rsidP="008B5A2D">
      <w:pPr>
        <w:pStyle w:val="ListParagraph"/>
        <w:ind w:left="360"/>
      </w:pPr>
      <w:r w:rsidRPr="00C73CC7">
        <w:tab/>
      </w:r>
      <w:r w:rsidRPr="00C73CC7">
        <w:tab/>
      </w:r>
      <w:r w:rsidR="008B5A2D" w:rsidRPr="00C73CC7">
        <w:t xml:space="preserve"> 1 </w:t>
      </w:r>
      <w:r w:rsidR="008B5A2D" w:rsidRPr="00C73CC7">
        <w:tab/>
        <w:t>2</w:t>
      </w:r>
      <w:r w:rsidR="008B5A2D" w:rsidRPr="00C73CC7">
        <w:tab/>
        <w:t>3</w:t>
      </w:r>
      <w:r w:rsidR="008B5A2D" w:rsidRPr="00C73CC7">
        <w:tab/>
        <w:t>4</w:t>
      </w:r>
      <w:r w:rsidR="008B5A2D" w:rsidRPr="00C73CC7">
        <w:tab/>
        <w:t>5</w:t>
      </w:r>
      <w:r w:rsidR="008B5A2D" w:rsidRPr="00C73CC7">
        <w:tab/>
        <w:t xml:space="preserve">        </w:t>
      </w:r>
    </w:p>
    <w:p w:rsidR="008B5A2D" w:rsidRPr="00C73CC7" w:rsidRDefault="006C6B0F" w:rsidP="008B5A2D">
      <w:pPr>
        <w:pStyle w:val="ListParagraph"/>
        <w:ind w:left="360"/>
      </w:pPr>
      <w:r>
        <w:rPr>
          <w:noProof/>
          <w:lang w:eastAsia="de-DE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26" type="#_x0000_t13" style="position:absolute;left:0;text-align:left;margin-left:71.45pt;margin-top:11.25pt;width:169.15pt;height:14.8pt;z-index:251658240" filled="f" fillcolor="black [3213]" strokecolor="black [3213]">
            <v:shadow type="perspective" color="#7f7f7f [1601]" opacity=".5" offset="1pt" offset2="-1pt"/>
          </v:shape>
        </w:pict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></w:t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></w:t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></w:t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></w:t>
      </w:r>
      <w:r w:rsidR="008B5A2D" w:rsidRPr="00C73CC7">
        <w:rPr>
          <w:rFonts w:ascii="Wingdings" w:hAnsi="Wingdings"/>
        </w:rPr>
        <w:tab/>
      </w:r>
      <w:r w:rsidR="008B5A2D" w:rsidRPr="00C73CC7">
        <w:rPr>
          <w:rFonts w:ascii="Wingdings" w:hAnsi="Wingdings"/>
        </w:rPr>
        <w:t></w:t>
      </w:r>
    </w:p>
    <w:p w:rsidR="008B5A2D" w:rsidRPr="00C73CC7" w:rsidRDefault="008B5A2D" w:rsidP="008B5A2D">
      <w:pPr>
        <w:pStyle w:val="ListParagraph"/>
        <w:ind w:left="360"/>
      </w:pPr>
    </w:p>
    <w:p w:rsidR="008B5A2D" w:rsidRPr="00C73CC7" w:rsidRDefault="008B5A2D" w:rsidP="008B5A2D">
      <w:pPr>
        <w:pStyle w:val="ListParagraph"/>
        <w:ind w:left="360"/>
      </w:pPr>
      <w:r w:rsidRPr="00C73CC7">
        <w:tab/>
      </w:r>
      <w:r w:rsidRPr="00C73CC7">
        <w:tab/>
      </w:r>
      <w:r w:rsidR="00091CAE" w:rsidRPr="00C73CC7">
        <w:t>mild</w:t>
      </w:r>
      <w:r w:rsidRPr="00C73CC7">
        <w:tab/>
      </w:r>
      <w:r w:rsidRPr="00C73CC7">
        <w:tab/>
      </w:r>
      <w:r w:rsidRPr="00C73CC7">
        <w:tab/>
      </w:r>
      <w:r w:rsidRPr="00C73CC7">
        <w:tab/>
        <w:t xml:space="preserve"> </w:t>
      </w:r>
      <w:r w:rsidR="00091CAE" w:rsidRPr="00C73CC7">
        <w:t>severe</w:t>
      </w:r>
    </w:p>
    <w:p w:rsidR="00245131" w:rsidRPr="00C73CC7" w:rsidRDefault="008B5A2D" w:rsidP="0095414F">
      <w:pPr>
        <w:pStyle w:val="ListParagraph"/>
        <w:ind w:left="360"/>
      </w:pPr>
      <w:r w:rsidRPr="00C73CC7">
        <w:tab/>
      </w:r>
    </w:p>
    <w:p w:rsidR="0095414F" w:rsidRPr="00C73CC7" w:rsidRDefault="0095414F" w:rsidP="0095414F">
      <w:pPr>
        <w:pStyle w:val="ListParagraph"/>
        <w:ind w:left="360"/>
      </w:pPr>
    </w:p>
    <w:p w:rsidR="00245131" w:rsidRPr="00C73CC7" w:rsidRDefault="00091CAE" w:rsidP="00245131">
      <w:pPr>
        <w:pStyle w:val="ListParagraph"/>
        <w:numPr>
          <w:ilvl w:val="0"/>
          <w:numId w:val="12"/>
        </w:numPr>
      </w:pPr>
      <w:r w:rsidRPr="00C73CC7">
        <w:t>Which and how many of the following examinations have you had so far because of your intestinal problems</w:t>
      </w:r>
      <w:r w:rsidR="00245131" w:rsidRPr="00C73CC7">
        <w:t>?</w:t>
      </w:r>
      <w:r w:rsidR="00E056E3" w:rsidRPr="00C73CC7">
        <w:t xml:space="preserve"> </w:t>
      </w:r>
      <w:r w:rsidR="00EC4176" w:rsidRPr="00C73CC7">
        <w:t>(</w:t>
      </w:r>
      <w:r w:rsidRPr="00C73CC7">
        <w:t>Please check everything that applies and write the number of times</w:t>
      </w:r>
      <w:r w:rsidR="00EC4176" w:rsidRPr="00C73CC7">
        <w:t>.)</w:t>
      </w:r>
    </w:p>
    <w:p w:rsidR="00245131" w:rsidRPr="00C73CC7" w:rsidRDefault="00245131" w:rsidP="00E056E3">
      <w:r w:rsidRPr="00C73CC7">
        <w:tab/>
      </w:r>
      <w:r w:rsidR="00ED5A40" w:rsidRPr="00C73CC7">
        <w:rPr>
          <w:rFonts w:ascii="Wingdings" w:hAnsi="Wingdings"/>
        </w:rPr>
        <w:t></w:t>
      </w:r>
      <w:r w:rsidR="00E056E3" w:rsidRPr="00C73CC7">
        <w:rPr>
          <w:rFonts w:ascii="MT Extra" w:hAnsi="MT Extra"/>
        </w:rPr>
        <w:t></w:t>
      </w:r>
      <w:r w:rsidR="00091CAE" w:rsidRPr="00C73CC7">
        <w:t>Physical</w:t>
      </w:r>
      <w:r w:rsidR="00E056E3" w:rsidRPr="00C73CC7">
        <w:t xml:space="preserve"> </w:t>
      </w:r>
      <w:r w:rsidR="00091CAE" w:rsidRPr="00C73CC7">
        <w:t>examination</w:t>
      </w:r>
      <w:r w:rsidR="00E056E3" w:rsidRPr="00C73CC7">
        <w:t xml:space="preserve">, </w:t>
      </w:r>
      <w:r w:rsidR="00091CAE" w:rsidRPr="00C73CC7">
        <w:t>number</w:t>
      </w:r>
      <w:r w:rsidR="00E056E3" w:rsidRPr="00C73CC7">
        <w:t>:_______</w:t>
      </w:r>
    </w:p>
    <w:p w:rsidR="00E056E3" w:rsidRPr="00C73CC7" w:rsidRDefault="00E056E3" w:rsidP="00E056E3">
      <w:r w:rsidRPr="00C73CC7">
        <w:tab/>
      </w:r>
      <w:r w:rsidR="00ED5A40" w:rsidRPr="00C73CC7">
        <w:rPr>
          <w:rFonts w:ascii="Wingdings" w:hAnsi="Wingdings"/>
        </w:rPr>
        <w:t></w:t>
      </w:r>
      <w:r w:rsidR="00091CAE" w:rsidRPr="00C73CC7">
        <w:t xml:space="preserve"> R</w:t>
      </w:r>
      <w:r w:rsidRPr="00C73CC7">
        <w:t>e</w:t>
      </w:r>
      <w:r w:rsidR="00091CAE" w:rsidRPr="00C73CC7">
        <w:t>c</w:t>
      </w:r>
      <w:r w:rsidRPr="00C73CC7">
        <w:t xml:space="preserve">tal </w:t>
      </w:r>
      <w:r w:rsidR="00091CAE" w:rsidRPr="00C73CC7">
        <w:t>palpation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056E3" w:rsidRPr="00C73CC7" w:rsidRDefault="00E056E3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Pro</w:t>
      </w:r>
      <w:r w:rsidR="00091CAE" w:rsidRPr="00C73CC7">
        <w:t>ctosc</w:t>
      </w:r>
      <w:r w:rsidRPr="00C73CC7">
        <w:t>op</w:t>
      </w:r>
      <w:r w:rsidR="00091CAE" w:rsidRPr="00C73CC7">
        <w:t>y</w:t>
      </w:r>
      <w:r w:rsidRPr="00C73CC7">
        <w:t xml:space="preserve"> (</w:t>
      </w:r>
      <w:proofErr w:type="spellStart"/>
      <w:r w:rsidR="00091CAE" w:rsidRPr="00C73CC7">
        <w:t>rectoscopy</w:t>
      </w:r>
      <w:proofErr w:type="spellEnd"/>
      <w:r w:rsidRPr="00C73CC7">
        <w:t xml:space="preserve">), </w:t>
      </w:r>
      <w:r w:rsidR="00091CAE" w:rsidRPr="00C73CC7">
        <w:t>number</w:t>
      </w:r>
      <w:r w:rsidRPr="00C73CC7">
        <w:t>:_______</w:t>
      </w:r>
    </w:p>
    <w:p w:rsidR="00E056E3" w:rsidRPr="00C73CC7" w:rsidRDefault="00E056E3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91CAE" w:rsidRPr="00C73CC7">
        <w:t>Sigmoidosc</w:t>
      </w:r>
      <w:r w:rsidRPr="00C73CC7">
        <w:t>op</w:t>
      </w:r>
      <w:r w:rsidR="00091CAE" w:rsidRPr="00C73CC7">
        <w:t>y</w:t>
      </w:r>
      <w:r w:rsidRPr="00C73CC7">
        <w:t xml:space="preserve"> (</w:t>
      </w:r>
      <w:proofErr w:type="spellStart"/>
      <w:r w:rsidR="00091CAE" w:rsidRPr="00C73CC7">
        <w:t>coloscopy</w:t>
      </w:r>
      <w:proofErr w:type="spellEnd"/>
      <w:r w:rsidR="00091CAE" w:rsidRPr="00C73CC7">
        <w:t xml:space="preserve"> of </w:t>
      </w:r>
      <w:r w:rsidR="006D1B4B">
        <w:t xml:space="preserve">the </w:t>
      </w:r>
      <w:r w:rsidR="006D1B4B" w:rsidRPr="00C73CC7">
        <w:t xml:space="preserve">lower </w:t>
      </w:r>
      <w:r w:rsidR="00091CAE" w:rsidRPr="00C73CC7">
        <w:t>part of the colon</w:t>
      </w:r>
      <w:r w:rsidRPr="00C73CC7">
        <w:t xml:space="preserve">), </w:t>
      </w:r>
      <w:r w:rsidR="00091CAE" w:rsidRPr="00C73CC7">
        <w:t>number</w:t>
      </w:r>
      <w:r w:rsidRPr="00C73CC7">
        <w:t>:_______</w:t>
      </w:r>
    </w:p>
    <w:p w:rsidR="00E056E3" w:rsidRPr="00C73CC7" w:rsidRDefault="00E056E3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proofErr w:type="spellStart"/>
      <w:r w:rsidR="00091CAE" w:rsidRPr="00C73CC7">
        <w:t>C</w:t>
      </w:r>
      <w:r w:rsidRPr="00C73CC7">
        <w:t>olos</w:t>
      </w:r>
      <w:r w:rsidR="00091CAE" w:rsidRPr="00C73CC7">
        <w:t>c</w:t>
      </w:r>
      <w:r w:rsidRPr="00C73CC7">
        <w:t>op</w:t>
      </w:r>
      <w:r w:rsidR="00091CAE" w:rsidRPr="00C73CC7">
        <w:t>y</w:t>
      </w:r>
      <w:proofErr w:type="spellEnd"/>
      <w:r w:rsidRPr="00C73CC7">
        <w:t xml:space="preserve"> (</w:t>
      </w:r>
      <w:r w:rsidR="00091CAE" w:rsidRPr="00C73CC7">
        <w:t>colonoscopy</w:t>
      </w:r>
      <w:r w:rsidRPr="00C73CC7">
        <w:t xml:space="preserve">), </w:t>
      </w:r>
      <w:r w:rsidR="00091CAE" w:rsidRPr="00C73CC7">
        <w:t>number</w:t>
      </w:r>
      <w:r w:rsidRPr="00C73CC7">
        <w:t>:_______</w:t>
      </w:r>
    </w:p>
    <w:p w:rsidR="00E056E3" w:rsidRPr="00C73CC7" w:rsidRDefault="00E056E3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91CAE" w:rsidRPr="00C73CC7">
        <w:t>Ultrasound examination of the rectal sphincter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056E3" w:rsidRPr="00C73CC7" w:rsidRDefault="00E056E3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91CAE" w:rsidRPr="00C73CC7">
        <w:t>Ultrasound examination of the abdomen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DE149E" w:rsidRPr="00C73CC7">
        <w:t>Blood sampling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Computer</w:t>
      </w:r>
      <w:r w:rsidR="00DE149E" w:rsidRPr="00C73CC7">
        <w:t xml:space="preserve"> </w:t>
      </w:r>
      <w:r w:rsidRPr="00C73CC7">
        <w:t>tomograph</w:t>
      </w:r>
      <w:r w:rsidR="00DE149E" w:rsidRPr="00C73CC7">
        <w:t>y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DE149E" w:rsidRPr="00C73CC7">
        <w:t>Magnetic resonance imaging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056E3"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DE149E" w:rsidRPr="00C73CC7">
        <w:t>Other</w:t>
      </w:r>
      <w:r w:rsidRPr="00C73CC7">
        <w:t xml:space="preserve"> </w:t>
      </w:r>
      <w:r w:rsidR="00DE149E" w:rsidRPr="00C73CC7">
        <w:t>X-ray examinations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A26522" w:rsidRPr="00C73CC7" w:rsidRDefault="00A26522" w:rsidP="00E056E3"/>
    <w:p w:rsidR="00E620CA" w:rsidRPr="00C73CC7" w:rsidRDefault="003524BD" w:rsidP="00E620CA">
      <w:pPr>
        <w:pStyle w:val="ListParagraph"/>
        <w:numPr>
          <w:ilvl w:val="0"/>
          <w:numId w:val="12"/>
        </w:numPr>
      </w:pPr>
      <w:r w:rsidRPr="00C73CC7">
        <w:t>Which of the following treatments</w:t>
      </w:r>
      <w:r w:rsidR="00E620CA" w:rsidRPr="00C73CC7">
        <w:t xml:space="preserve"> </w:t>
      </w:r>
      <w:r w:rsidRPr="00C73CC7">
        <w:t>a</w:t>
      </w:r>
      <w:r w:rsidR="00E620CA" w:rsidRPr="00C73CC7">
        <w:t xml:space="preserve">nd </w:t>
      </w:r>
      <w:r w:rsidRPr="00C73CC7">
        <w:t>how many of them have been performed so far because of your intestinal problems</w:t>
      </w:r>
      <w:r w:rsidR="00E620CA" w:rsidRPr="00C73CC7">
        <w:t>?</w:t>
      </w:r>
    </w:p>
    <w:p w:rsidR="00E620CA" w:rsidRPr="00C73CC7" w:rsidRDefault="00E620CA" w:rsidP="00E620CA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3524BD" w:rsidRPr="00C73CC7">
        <w:t>Examination under a</w:t>
      </w:r>
      <w:r w:rsidR="002B7C59" w:rsidRPr="00C73CC7">
        <w:t>n</w:t>
      </w:r>
      <w:r w:rsidR="003524BD" w:rsidRPr="00C73CC7">
        <w:t>esthesia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620CA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6003E" w:rsidRPr="00C73CC7">
        <w:t>Absc</w:t>
      </w:r>
      <w:r w:rsidRPr="00C73CC7">
        <w:t>ess</w:t>
      </w:r>
      <w:r w:rsidR="0006003E" w:rsidRPr="00C73CC7">
        <w:t xml:space="preserve"> opening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620CA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6003E" w:rsidRPr="00C73CC7">
        <w:t>Placement of a</w:t>
      </w:r>
      <w:r w:rsidR="008624F7" w:rsidRPr="00C73CC7">
        <w:t>n</w:t>
      </w:r>
      <w:r w:rsidRPr="00C73CC7">
        <w:t xml:space="preserve"> </w:t>
      </w:r>
      <w:r w:rsidR="008624F7" w:rsidRPr="00C73CC7">
        <w:t xml:space="preserve">incision </w:t>
      </w:r>
      <w:r w:rsidRPr="00C73CC7">
        <w:t xml:space="preserve">drainage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E620CA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C73CC7" w:rsidRPr="00C73CC7">
        <w:t>Closure</w:t>
      </w:r>
      <w:r w:rsidR="008624F7" w:rsidRPr="00C73CC7">
        <w:t xml:space="preserve"> of a</w:t>
      </w:r>
      <w:r w:rsidRPr="00C73CC7">
        <w:t>nal</w:t>
      </w:r>
      <w:r w:rsidR="008624F7" w:rsidRPr="00C73CC7">
        <w:t xml:space="preserve"> </w:t>
      </w:r>
      <w:r w:rsidRPr="00C73CC7">
        <w:t>fist</w:t>
      </w:r>
      <w:r w:rsidR="008624F7" w:rsidRPr="00C73CC7">
        <w:t>u</w:t>
      </w:r>
      <w:r w:rsidRPr="00C73CC7">
        <w:t>l</w:t>
      </w:r>
      <w:r w:rsidR="008624F7" w:rsidRPr="00C73CC7">
        <w:t>a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056E3" w:rsidRPr="00C73CC7" w:rsidRDefault="00E620CA" w:rsidP="00E056E3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91CAE" w:rsidRPr="00C73CC7">
        <w:t>Abdominal surgery</w:t>
      </w:r>
      <w:r w:rsidRPr="00C73CC7">
        <w:t xml:space="preserve"> </w:t>
      </w:r>
      <w:r w:rsidR="00091CAE" w:rsidRPr="00C73CC7">
        <w:t>for removal of part of the colon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245131" w:rsidRPr="00C73CC7" w:rsidRDefault="00E620CA" w:rsidP="00245131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06003E" w:rsidRPr="00C73CC7">
        <w:t>Abdominal surgery</w:t>
      </w:r>
      <w:r w:rsidRPr="00C73CC7">
        <w:t xml:space="preserve"> </w:t>
      </w:r>
      <w:r w:rsidR="0006003E" w:rsidRPr="00C73CC7">
        <w:t>with attachment of an artificial anus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245131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Infusion o</w:t>
      </w:r>
      <w:r w:rsidR="0006003E" w:rsidRPr="00C73CC7">
        <w:t>f</w:t>
      </w:r>
      <w:r w:rsidRPr="00C73CC7">
        <w:t xml:space="preserve"> </w:t>
      </w:r>
      <w:r w:rsidR="0006003E" w:rsidRPr="00C73CC7">
        <w:t>medications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E620CA" w:rsidRPr="00C73CC7" w:rsidRDefault="00E620CA" w:rsidP="00245131">
      <w:pPr>
        <w:pStyle w:val="ListParagraph"/>
        <w:ind w:left="360"/>
      </w:pPr>
      <w:r w:rsidRPr="00C73CC7">
        <w:rPr>
          <w:rFonts w:ascii="MT Extra" w:hAnsi="MT Extra"/>
        </w:rPr>
        <w:tab/>
      </w:r>
      <w:r w:rsidR="00ED5A40" w:rsidRPr="00C73CC7">
        <w:rPr>
          <w:rFonts w:ascii="Wingdings" w:hAnsi="Wingdings"/>
        </w:rPr>
        <w:t></w:t>
      </w:r>
      <w:r w:rsidRPr="00C73CC7">
        <w:t xml:space="preserve"> </w:t>
      </w:r>
      <w:r w:rsidR="006D1B4B">
        <w:t>Widening</w:t>
      </w:r>
      <w:r w:rsidR="0006003E" w:rsidRPr="00C73CC7">
        <w:t xml:space="preserve"> of a constriction in</w:t>
      </w:r>
      <w:r w:rsidRPr="00C73CC7">
        <w:t xml:space="preserve"> </w:t>
      </w:r>
      <w:r w:rsidR="006D1B4B">
        <w:t xml:space="preserve">the </w:t>
      </w:r>
      <w:r w:rsidR="0006003E" w:rsidRPr="00C73CC7">
        <w:t>anus</w:t>
      </w:r>
      <w:r w:rsidRPr="00C73CC7">
        <w:t xml:space="preserve"> or </w:t>
      </w:r>
      <w:r w:rsidR="0006003E" w:rsidRPr="00C73CC7">
        <w:t>rectum</w:t>
      </w:r>
      <w:r w:rsidRPr="00C73CC7">
        <w:t xml:space="preserve">, </w:t>
      </w:r>
      <w:r w:rsidR="00091CAE" w:rsidRPr="00C73CC7">
        <w:t>number</w:t>
      </w:r>
      <w:r w:rsidRPr="00C73CC7">
        <w:t>:_______</w:t>
      </w:r>
    </w:p>
    <w:p w:rsidR="003037F1" w:rsidRPr="00C73CC7" w:rsidRDefault="003037F1" w:rsidP="00245131">
      <w:pPr>
        <w:pStyle w:val="ListParagraph"/>
        <w:ind w:left="360"/>
      </w:pPr>
    </w:p>
    <w:p w:rsidR="003037F1" w:rsidRPr="00C73CC7" w:rsidRDefault="00091CAE" w:rsidP="003037F1">
      <w:pPr>
        <w:pStyle w:val="ListParagraph"/>
        <w:numPr>
          <w:ilvl w:val="0"/>
          <w:numId w:val="12"/>
        </w:numPr>
      </w:pPr>
      <w:r w:rsidRPr="00C73CC7">
        <w:t>Have you been</w:t>
      </w:r>
      <w:r w:rsidR="00480C98" w:rsidRPr="00C73CC7">
        <w:t xml:space="preserve"> diagnose</w:t>
      </w:r>
      <w:r w:rsidRPr="00C73CC7">
        <w:t>d with other</w:t>
      </w:r>
      <w:r w:rsidR="00480C98" w:rsidRPr="00C73CC7">
        <w:t xml:space="preserve"> </w:t>
      </w:r>
      <w:r w:rsidRPr="00C73CC7">
        <w:t>physical</w:t>
      </w:r>
      <w:r w:rsidR="00480C98" w:rsidRPr="00C73CC7">
        <w:t xml:space="preserve"> or </w:t>
      </w:r>
      <w:r w:rsidRPr="00C73CC7">
        <w:t>mental</w:t>
      </w:r>
      <w:r w:rsidR="00480C98" w:rsidRPr="00C73CC7">
        <w:t xml:space="preserve"> </w:t>
      </w:r>
      <w:r w:rsidR="00A020E3">
        <w:t>disease</w:t>
      </w:r>
      <w:r w:rsidRPr="00C73CC7">
        <w:t>s</w:t>
      </w:r>
      <w:r w:rsidR="00480C98" w:rsidRPr="00C73CC7">
        <w:t>?</w:t>
      </w:r>
    </w:p>
    <w:p w:rsidR="00480C98" w:rsidRPr="00C73CC7" w:rsidRDefault="00480C98" w:rsidP="00480C98">
      <w:pPr>
        <w:pStyle w:val="ListParagraph"/>
        <w:ind w:left="360"/>
      </w:pPr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Pr="00C73CC7">
        <w:t>n</w:t>
      </w:r>
      <w:r w:rsidR="00091CAE" w:rsidRPr="00C73CC7">
        <w:t>o</w:t>
      </w:r>
    </w:p>
    <w:p w:rsidR="00480C98" w:rsidRPr="00C73CC7" w:rsidRDefault="00480C98" w:rsidP="00480C98">
      <w:pPr>
        <w:ind w:right="-569"/>
      </w:pPr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091CAE" w:rsidRPr="00C73CC7">
        <w:t>yes</w:t>
      </w:r>
      <w:r w:rsidRPr="00C73CC7">
        <w:t xml:space="preserve">, </w:t>
      </w:r>
      <w:r w:rsidR="00091CAE" w:rsidRPr="00C73CC7">
        <w:t xml:space="preserve">physical </w:t>
      </w:r>
      <w:r w:rsidR="00A020E3">
        <w:t>diseas</w:t>
      </w:r>
      <w:r w:rsidR="00091CAE" w:rsidRPr="00C73CC7">
        <w:t>es</w:t>
      </w:r>
      <w:r w:rsidRPr="00C73CC7">
        <w:t xml:space="preserve">: </w:t>
      </w:r>
      <w:r w:rsidRPr="00C73CC7">
        <w:tab/>
      </w:r>
      <w:r w:rsidRPr="00C73CC7">
        <w:tab/>
      </w:r>
      <w:r w:rsidRPr="00C73CC7">
        <w:tab/>
      </w:r>
      <w:r w:rsidRPr="00C73CC7">
        <w:tab/>
      </w:r>
      <w:r w:rsidRPr="00C73CC7">
        <w:tab/>
      </w:r>
      <w:r w:rsidRPr="00C73CC7">
        <w:tab/>
      </w:r>
      <w:r w:rsidRPr="00C73CC7">
        <w:tab/>
      </w:r>
      <w:r w:rsidRPr="00C73CC7">
        <w:tab/>
      </w:r>
    </w:p>
    <w:p w:rsidR="00480C98" w:rsidRPr="00C73CC7" w:rsidRDefault="00480C98" w:rsidP="00480C98">
      <w:pPr>
        <w:ind w:right="-569"/>
      </w:pPr>
      <w:r w:rsidRPr="00C73CC7">
        <w:tab/>
      </w:r>
      <w:r w:rsidRPr="00C73CC7">
        <w:tab/>
        <w:t>___________________________________________________________________________</w:t>
      </w:r>
    </w:p>
    <w:p w:rsidR="00480C98" w:rsidRPr="00C73CC7" w:rsidRDefault="00480C98" w:rsidP="00480C98">
      <w:pPr>
        <w:ind w:right="-569"/>
      </w:pPr>
    </w:p>
    <w:p w:rsidR="00480C98" w:rsidRPr="00C73CC7" w:rsidRDefault="00480C98" w:rsidP="00480C98">
      <w:pPr>
        <w:ind w:right="-569"/>
      </w:pPr>
      <w:r w:rsidRPr="00C73CC7">
        <w:tab/>
      </w:r>
      <w:r w:rsidRPr="00C73CC7">
        <w:tab/>
        <w:t>_____________________________________________</w:t>
      </w:r>
      <w:r w:rsidRPr="00C73CC7">
        <w:tab/>
        <w:t>(</w:t>
      </w:r>
      <w:r w:rsidR="00091CAE" w:rsidRPr="00C73CC7">
        <w:t>Please write down the diagnoses</w:t>
      </w:r>
      <w:r w:rsidRPr="00C73CC7">
        <w:t>.)</w:t>
      </w:r>
    </w:p>
    <w:p w:rsidR="00480C98" w:rsidRPr="00C73CC7" w:rsidRDefault="00480C98" w:rsidP="00480C98">
      <w:pPr>
        <w:ind w:right="-569"/>
      </w:pPr>
      <w:r w:rsidRPr="00C73CC7">
        <w:rPr>
          <w:rFonts w:ascii="Wingdings" w:hAnsi="Wingdings"/>
        </w:rPr>
        <w:tab/>
      </w:r>
      <w:r w:rsidRPr="00C73CC7">
        <w:rPr>
          <w:rFonts w:ascii="Wingdings" w:hAnsi="Wingdings"/>
        </w:rPr>
        <w:t></w:t>
      </w:r>
      <w:r w:rsidRPr="00C73CC7">
        <w:rPr>
          <w:rFonts w:ascii="MT Extra" w:hAnsi="MT Extra"/>
        </w:rPr>
        <w:t></w:t>
      </w:r>
      <w:r w:rsidR="00091CAE" w:rsidRPr="00C73CC7">
        <w:t xml:space="preserve"> yes</w:t>
      </w:r>
      <w:r w:rsidRPr="00C73CC7">
        <w:t xml:space="preserve">, </w:t>
      </w:r>
      <w:r w:rsidR="00091CAE" w:rsidRPr="00C73CC7">
        <w:t xml:space="preserve">mental </w:t>
      </w:r>
      <w:r w:rsidR="00A020E3">
        <w:t>disease</w:t>
      </w:r>
      <w:r w:rsidR="00091CAE" w:rsidRPr="00C73CC7">
        <w:t>s</w:t>
      </w:r>
      <w:r w:rsidRPr="00C73CC7">
        <w:t>:</w:t>
      </w:r>
    </w:p>
    <w:p w:rsidR="00480C98" w:rsidRPr="00C73CC7" w:rsidRDefault="00480C98" w:rsidP="00480C98">
      <w:pPr>
        <w:ind w:right="-569"/>
      </w:pPr>
      <w:r w:rsidRPr="00C73CC7">
        <w:tab/>
      </w:r>
      <w:r w:rsidRPr="00C73CC7">
        <w:tab/>
        <w:t>___________________________________________________________________________</w:t>
      </w:r>
    </w:p>
    <w:p w:rsidR="00480C98" w:rsidRPr="00C73CC7" w:rsidRDefault="00480C98" w:rsidP="00480C98">
      <w:pPr>
        <w:ind w:right="-569"/>
      </w:pPr>
    </w:p>
    <w:p w:rsidR="00480C98" w:rsidRPr="00C73CC7" w:rsidRDefault="00480C98" w:rsidP="00480C98">
      <w:pPr>
        <w:ind w:right="-569"/>
      </w:pPr>
      <w:r w:rsidRPr="00C73CC7">
        <w:tab/>
      </w:r>
      <w:r w:rsidRPr="00C73CC7">
        <w:tab/>
        <w:t>_____________________________________________</w:t>
      </w:r>
      <w:r w:rsidRPr="00C73CC7">
        <w:tab/>
        <w:t>(</w:t>
      </w:r>
      <w:r w:rsidR="00091CAE" w:rsidRPr="00C73CC7">
        <w:t>Please write down the diagnoses</w:t>
      </w:r>
      <w:r w:rsidRPr="00C73CC7">
        <w:t>.)</w:t>
      </w:r>
    </w:p>
    <w:p w:rsidR="00480C98" w:rsidRPr="00C73CC7" w:rsidRDefault="00480C98" w:rsidP="00480C98">
      <w:pPr>
        <w:ind w:right="-569"/>
      </w:pPr>
    </w:p>
    <w:p w:rsidR="00480C98" w:rsidRPr="00C73CC7" w:rsidRDefault="00480C98" w:rsidP="00480C98"/>
    <w:p w:rsidR="00480C98" w:rsidRPr="00C73CC7" w:rsidRDefault="00480C98" w:rsidP="00480C98">
      <w:pPr>
        <w:pStyle w:val="ListParagraph"/>
        <w:ind w:left="360"/>
      </w:pPr>
    </w:p>
    <w:p w:rsidR="00480C98" w:rsidRPr="00C73CC7" w:rsidRDefault="00480C98" w:rsidP="00480C98">
      <w:pPr>
        <w:pStyle w:val="ListParagraph"/>
        <w:ind w:left="360"/>
      </w:pPr>
    </w:p>
    <w:p w:rsidR="00FA232A" w:rsidRPr="00C73CC7" w:rsidRDefault="00FA232A" w:rsidP="00245131">
      <w:pPr>
        <w:pStyle w:val="ListParagraph"/>
        <w:ind w:left="360"/>
      </w:pPr>
    </w:p>
    <w:p w:rsidR="00FA232A" w:rsidRPr="00C73CC7" w:rsidRDefault="00FA232A" w:rsidP="00245131">
      <w:pPr>
        <w:pStyle w:val="ListParagraph"/>
        <w:ind w:left="360"/>
      </w:pPr>
    </w:p>
    <w:p w:rsidR="00FA232A" w:rsidRPr="00C73CC7" w:rsidRDefault="00091CAE" w:rsidP="00FA232A">
      <w:pPr>
        <w:pStyle w:val="ListParagraph"/>
        <w:ind w:left="360"/>
        <w:jc w:val="center"/>
        <w:rPr>
          <w:b/>
          <w:sz w:val="24"/>
          <w:szCs w:val="24"/>
        </w:rPr>
      </w:pPr>
      <w:r w:rsidRPr="00C73CC7">
        <w:rPr>
          <w:b/>
          <w:sz w:val="24"/>
          <w:szCs w:val="24"/>
        </w:rPr>
        <w:t>Thank you again for your support</w:t>
      </w:r>
      <w:r w:rsidR="00FA232A" w:rsidRPr="00C73CC7">
        <w:rPr>
          <w:b/>
          <w:sz w:val="24"/>
          <w:szCs w:val="24"/>
        </w:rPr>
        <w:t>!</w:t>
      </w:r>
    </w:p>
    <w:p w:rsidR="007A188D" w:rsidRPr="00C73CC7" w:rsidRDefault="007A188D" w:rsidP="00FA232A">
      <w:pPr>
        <w:pStyle w:val="ListParagraph"/>
        <w:ind w:left="360"/>
        <w:jc w:val="center"/>
        <w:rPr>
          <w:b/>
          <w:sz w:val="24"/>
          <w:szCs w:val="24"/>
        </w:rPr>
      </w:pPr>
    </w:p>
    <w:sectPr w:rsidR="007A188D" w:rsidRPr="00C73CC7" w:rsidSect="004B3819">
      <w:headerReference w:type="default" r:id="rId9"/>
      <w:pgSz w:w="11906" w:h="16838" w:code="9"/>
      <w:pgMar w:top="992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B0F" w:rsidRDefault="006C6B0F" w:rsidP="006D35B9">
      <w:pPr>
        <w:spacing w:line="240" w:lineRule="auto"/>
      </w:pPr>
      <w:r>
        <w:separator/>
      </w:r>
    </w:p>
  </w:endnote>
  <w:endnote w:type="continuationSeparator" w:id="0">
    <w:p w:rsidR="006C6B0F" w:rsidRDefault="006C6B0F" w:rsidP="006D35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BKPCK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B0F" w:rsidRDefault="006C6B0F" w:rsidP="006D35B9">
      <w:pPr>
        <w:spacing w:line="240" w:lineRule="auto"/>
      </w:pPr>
      <w:r>
        <w:separator/>
      </w:r>
    </w:p>
  </w:footnote>
  <w:footnote w:type="continuationSeparator" w:id="0">
    <w:p w:rsidR="006C6B0F" w:rsidRDefault="006C6B0F" w:rsidP="006D35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1179987"/>
      <w:docPartObj>
        <w:docPartGallery w:val="Page Numbers (Top of Page)"/>
        <w:docPartUnique/>
      </w:docPartObj>
    </w:sdtPr>
    <w:sdtEndPr/>
    <w:sdtContent>
      <w:p w:rsidR="00DE77E1" w:rsidRDefault="00DE77E1">
        <w:pPr>
          <w:pStyle w:val="Header"/>
          <w:jc w:val="right"/>
        </w:pPr>
        <w:r>
          <w:rPr>
            <w:lang w:val="de-DE"/>
          </w:rPr>
          <w:t>Page</w:t>
        </w:r>
        <w:r>
          <w:t xml:space="preserve">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>PAGE</w:instrText>
        </w:r>
        <w:r>
          <w:rPr>
            <w:b/>
            <w:sz w:val="24"/>
            <w:szCs w:val="24"/>
          </w:rPr>
          <w:fldChar w:fldCharType="separate"/>
        </w:r>
        <w:r w:rsidR="00A45C96">
          <w:rPr>
            <w:b/>
            <w:noProof/>
          </w:rPr>
          <w:t>4</w:t>
        </w:r>
        <w:r>
          <w:rPr>
            <w:b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>NUMPAGES</w:instrText>
        </w:r>
        <w:r>
          <w:rPr>
            <w:b/>
            <w:sz w:val="24"/>
            <w:szCs w:val="24"/>
          </w:rPr>
          <w:fldChar w:fldCharType="separate"/>
        </w:r>
        <w:r w:rsidR="00A45C96">
          <w:rPr>
            <w:b/>
            <w:noProof/>
          </w:rPr>
          <w:t>7</w:t>
        </w:r>
        <w:r>
          <w:rPr>
            <w:b/>
            <w:sz w:val="24"/>
            <w:szCs w:val="24"/>
          </w:rPr>
          <w:fldChar w:fldCharType="end"/>
        </w:r>
      </w:p>
    </w:sdtContent>
  </w:sdt>
  <w:p w:rsidR="00DE77E1" w:rsidRDefault="00DE77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27C54"/>
    <w:multiLevelType w:val="hybridMultilevel"/>
    <w:tmpl w:val="D0363E34"/>
    <w:lvl w:ilvl="0" w:tplc="9E6CFE8E">
      <w:start w:val="1"/>
      <w:numFmt w:val="ordin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D7676"/>
    <w:multiLevelType w:val="hybridMultilevel"/>
    <w:tmpl w:val="D1EA8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E5E36"/>
    <w:multiLevelType w:val="hybridMultilevel"/>
    <w:tmpl w:val="0448AE9C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464AD9"/>
    <w:multiLevelType w:val="hybridMultilevel"/>
    <w:tmpl w:val="720254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CB534E"/>
    <w:multiLevelType w:val="hybridMultilevel"/>
    <w:tmpl w:val="36885F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D14F01"/>
    <w:multiLevelType w:val="hybridMultilevel"/>
    <w:tmpl w:val="287A21E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D4942A7"/>
    <w:multiLevelType w:val="hybridMultilevel"/>
    <w:tmpl w:val="83082D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110DE0"/>
    <w:multiLevelType w:val="hybridMultilevel"/>
    <w:tmpl w:val="EB641E44"/>
    <w:lvl w:ilvl="0" w:tplc="316ED6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7163948"/>
    <w:multiLevelType w:val="hybridMultilevel"/>
    <w:tmpl w:val="ABDC9A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0C44D9"/>
    <w:multiLevelType w:val="hybridMultilevel"/>
    <w:tmpl w:val="4C8AAE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65355E"/>
    <w:multiLevelType w:val="hybridMultilevel"/>
    <w:tmpl w:val="99B8B712"/>
    <w:lvl w:ilvl="0" w:tplc="2DEAC2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70572E1"/>
    <w:multiLevelType w:val="hybridMultilevel"/>
    <w:tmpl w:val="265058C4"/>
    <w:lvl w:ilvl="0" w:tplc="3BCEA3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E883736"/>
    <w:multiLevelType w:val="hybridMultilevel"/>
    <w:tmpl w:val="CE6215C6"/>
    <w:lvl w:ilvl="0" w:tplc="9E6CFE8E">
      <w:start w:val="1"/>
      <w:numFmt w:val="ordin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3B4F17"/>
    <w:multiLevelType w:val="hybridMultilevel"/>
    <w:tmpl w:val="2052576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F029C0"/>
    <w:multiLevelType w:val="hybridMultilevel"/>
    <w:tmpl w:val="B908F1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31E69CA"/>
    <w:multiLevelType w:val="hybridMultilevel"/>
    <w:tmpl w:val="4E8CC50A"/>
    <w:lvl w:ilvl="0" w:tplc="04070019">
      <w:start w:val="1"/>
      <w:numFmt w:val="lowerLetter"/>
      <w:lvlText w:val="%1."/>
      <w:lvlJc w:val="left"/>
      <w:pPr>
        <w:ind w:left="6447" w:hanging="360"/>
      </w:pPr>
    </w:lvl>
    <w:lvl w:ilvl="1" w:tplc="04070019" w:tentative="1">
      <w:start w:val="1"/>
      <w:numFmt w:val="lowerLetter"/>
      <w:lvlText w:val="%2."/>
      <w:lvlJc w:val="left"/>
      <w:pPr>
        <w:ind w:left="7167" w:hanging="360"/>
      </w:pPr>
    </w:lvl>
    <w:lvl w:ilvl="2" w:tplc="0407001B" w:tentative="1">
      <w:start w:val="1"/>
      <w:numFmt w:val="lowerRoman"/>
      <w:lvlText w:val="%3."/>
      <w:lvlJc w:val="right"/>
      <w:pPr>
        <w:ind w:left="7887" w:hanging="180"/>
      </w:pPr>
    </w:lvl>
    <w:lvl w:ilvl="3" w:tplc="0407000F" w:tentative="1">
      <w:start w:val="1"/>
      <w:numFmt w:val="decimal"/>
      <w:lvlText w:val="%4."/>
      <w:lvlJc w:val="left"/>
      <w:pPr>
        <w:ind w:left="8607" w:hanging="360"/>
      </w:pPr>
    </w:lvl>
    <w:lvl w:ilvl="4" w:tplc="04070019" w:tentative="1">
      <w:start w:val="1"/>
      <w:numFmt w:val="lowerLetter"/>
      <w:lvlText w:val="%5."/>
      <w:lvlJc w:val="left"/>
      <w:pPr>
        <w:ind w:left="9327" w:hanging="360"/>
      </w:pPr>
    </w:lvl>
    <w:lvl w:ilvl="5" w:tplc="0407001B" w:tentative="1">
      <w:start w:val="1"/>
      <w:numFmt w:val="lowerRoman"/>
      <w:lvlText w:val="%6."/>
      <w:lvlJc w:val="right"/>
      <w:pPr>
        <w:ind w:left="10047" w:hanging="180"/>
      </w:pPr>
    </w:lvl>
    <w:lvl w:ilvl="6" w:tplc="0407000F" w:tentative="1">
      <w:start w:val="1"/>
      <w:numFmt w:val="decimal"/>
      <w:lvlText w:val="%7."/>
      <w:lvlJc w:val="left"/>
      <w:pPr>
        <w:ind w:left="10767" w:hanging="360"/>
      </w:pPr>
    </w:lvl>
    <w:lvl w:ilvl="7" w:tplc="04070019" w:tentative="1">
      <w:start w:val="1"/>
      <w:numFmt w:val="lowerLetter"/>
      <w:lvlText w:val="%8."/>
      <w:lvlJc w:val="left"/>
      <w:pPr>
        <w:ind w:left="11487" w:hanging="360"/>
      </w:pPr>
    </w:lvl>
    <w:lvl w:ilvl="8" w:tplc="0407001B" w:tentative="1">
      <w:start w:val="1"/>
      <w:numFmt w:val="lowerRoman"/>
      <w:lvlText w:val="%9."/>
      <w:lvlJc w:val="right"/>
      <w:pPr>
        <w:ind w:left="12207" w:hanging="180"/>
      </w:pPr>
    </w:lvl>
  </w:abstractNum>
  <w:abstractNum w:abstractNumId="16">
    <w:nsid w:val="579833D8"/>
    <w:multiLevelType w:val="hybridMultilevel"/>
    <w:tmpl w:val="64DCBA8A"/>
    <w:lvl w:ilvl="0" w:tplc="04070019">
      <w:start w:val="1"/>
      <w:numFmt w:val="lowerLetter"/>
      <w:lvlText w:val="%1."/>
      <w:lvlJc w:val="left"/>
      <w:pPr>
        <w:ind w:left="3583" w:hanging="360"/>
      </w:pPr>
    </w:lvl>
    <w:lvl w:ilvl="1" w:tplc="04070019" w:tentative="1">
      <w:start w:val="1"/>
      <w:numFmt w:val="lowerLetter"/>
      <w:lvlText w:val="%2."/>
      <w:lvlJc w:val="left"/>
      <w:pPr>
        <w:ind w:left="4303" w:hanging="360"/>
      </w:pPr>
    </w:lvl>
    <w:lvl w:ilvl="2" w:tplc="0407001B" w:tentative="1">
      <w:start w:val="1"/>
      <w:numFmt w:val="lowerRoman"/>
      <w:lvlText w:val="%3."/>
      <w:lvlJc w:val="right"/>
      <w:pPr>
        <w:ind w:left="5023" w:hanging="180"/>
      </w:pPr>
    </w:lvl>
    <w:lvl w:ilvl="3" w:tplc="0407000F" w:tentative="1">
      <w:start w:val="1"/>
      <w:numFmt w:val="decimal"/>
      <w:lvlText w:val="%4."/>
      <w:lvlJc w:val="left"/>
      <w:pPr>
        <w:ind w:left="5743" w:hanging="360"/>
      </w:pPr>
    </w:lvl>
    <w:lvl w:ilvl="4" w:tplc="04070019" w:tentative="1">
      <w:start w:val="1"/>
      <w:numFmt w:val="lowerLetter"/>
      <w:lvlText w:val="%5."/>
      <w:lvlJc w:val="left"/>
      <w:pPr>
        <w:ind w:left="6463" w:hanging="360"/>
      </w:pPr>
    </w:lvl>
    <w:lvl w:ilvl="5" w:tplc="0407001B" w:tentative="1">
      <w:start w:val="1"/>
      <w:numFmt w:val="lowerRoman"/>
      <w:lvlText w:val="%6."/>
      <w:lvlJc w:val="right"/>
      <w:pPr>
        <w:ind w:left="7183" w:hanging="180"/>
      </w:pPr>
    </w:lvl>
    <w:lvl w:ilvl="6" w:tplc="0407000F" w:tentative="1">
      <w:start w:val="1"/>
      <w:numFmt w:val="decimal"/>
      <w:lvlText w:val="%7."/>
      <w:lvlJc w:val="left"/>
      <w:pPr>
        <w:ind w:left="7903" w:hanging="360"/>
      </w:pPr>
    </w:lvl>
    <w:lvl w:ilvl="7" w:tplc="04070019" w:tentative="1">
      <w:start w:val="1"/>
      <w:numFmt w:val="lowerLetter"/>
      <w:lvlText w:val="%8."/>
      <w:lvlJc w:val="left"/>
      <w:pPr>
        <w:ind w:left="8623" w:hanging="360"/>
      </w:pPr>
    </w:lvl>
    <w:lvl w:ilvl="8" w:tplc="0407001B" w:tentative="1">
      <w:start w:val="1"/>
      <w:numFmt w:val="lowerRoman"/>
      <w:lvlText w:val="%9."/>
      <w:lvlJc w:val="right"/>
      <w:pPr>
        <w:ind w:left="9343" w:hanging="180"/>
      </w:pPr>
    </w:lvl>
  </w:abstractNum>
  <w:abstractNum w:abstractNumId="17">
    <w:nsid w:val="5A4D7DFA"/>
    <w:multiLevelType w:val="hybridMultilevel"/>
    <w:tmpl w:val="8188CDD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635B10"/>
    <w:multiLevelType w:val="hybridMultilevel"/>
    <w:tmpl w:val="632CF6AC"/>
    <w:lvl w:ilvl="0" w:tplc="9E6CFE8E">
      <w:start w:val="1"/>
      <w:numFmt w:val="ordinal"/>
      <w:lvlText w:val="%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6CD2038"/>
    <w:multiLevelType w:val="hybridMultilevel"/>
    <w:tmpl w:val="5F941A84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C9C73ED"/>
    <w:multiLevelType w:val="hybridMultilevel"/>
    <w:tmpl w:val="265058C4"/>
    <w:lvl w:ilvl="0" w:tplc="3BCEA3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F7A6BEB"/>
    <w:multiLevelType w:val="hybridMultilevel"/>
    <w:tmpl w:val="68FACC76"/>
    <w:lvl w:ilvl="0" w:tplc="A57287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2FA20C7"/>
    <w:multiLevelType w:val="hybridMultilevel"/>
    <w:tmpl w:val="629A20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3096071"/>
    <w:multiLevelType w:val="hybridMultilevel"/>
    <w:tmpl w:val="DEAE6E6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DC13B2"/>
    <w:multiLevelType w:val="hybridMultilevel"/>
    <w:tmpl w:val="2052576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79C740E"/>
    <w:multiLevelType w:val="hybridMultilevel"/>
    <w:tmpl w:val="B474459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9F7182"/>
    <w:multiLevelType w:val="hybridMultilevel"/>
    <w:tmpl w:val="C306419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809495D"/>
    <w:multiLevelType w:val="hybridMultilevel"/>
    <w:tmpl w:val="EFBCA5A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A0308DB"/>
    <w:multiLevelType w:val="hybridMultilevel"/>
    <w:tmpl w:val="DA6AD4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3"/>
  </w:num>
  <w:num w:numId="3">
    <w:abstractNumId w:val="14"/>
  </w:num>
  <w:num w:numId="4">
    <w:abstractNumId w:val="5"/>
  </w:num>
  <w:num w:numId="5">
    <w:abstractNumId w:val="22"/>
  </w:num>
  <w:num w:numId="6">
    <w:abstractNumId w:val="25"/>
  </w:num>
  <w:num w:numId="7">
    <w:abstractNumId w:val="27"/>
  </w:num>
  <w:num w:numId="8">
    <w:abstractNumId w:val="21"/>
  </w:num>
  <w:num w:numId="9">
    <w:abstractNumId w:val="9"/>
  </w:num>
  <w:num w:numId="10">
    <w:abstractNumId w:val="18"/>
  </w:num>
  <w:num w:numId="11">
    <w:abstractNumId w:val="0"/>
  </w:num>
  <w:num w:numId="12">
    <w:abstractNumId w:val="19"/>
  </w:num>
  <w:num w:numId="13">
    <w:abstractNumId w:val="4"/>
  </w:num>
  <w:num w:numId="14">
    <w:abstractNumId w:val="17"/>
  </w:num>
  <w:num w:numId="15">
    <w:abstractNumId w:val="8"/>
  </w:num>
  <w:num w:numId="16">
    <w:abstractNumId w:val="3"/>
  </w:num>
  <w:num w:numId="17">
    <w:abstractNumId w:val="11"/>
  </w:num>
  <w:num w:numId="18">
    <w:abstractNumId w:val="20"/>
  </w:num>
  <w:num w:numId="19">
    <w:abstractNumId w:val="10"/>
  </w:num>
  <w:num w:numId="20">
    <w:abstractNumId w:val="23"/>
  </w:num>
  <w:num w:numId="21">
    <w:abstractNumId w:val="28"/>
  </w:num>
  <w:num w:numId="22">
    <w:abstractNumId w:val="6"/>
  </w:num>
  <w:num w:numId="23">
    <w:abstractNumId w:val="12"/>
  </w:num>
  <w:num w:numId="24">
    <w:abstractNumId w:val="26"/>
  </w:num>
  <w:num w:numId="25">
    <w:abstractNumId w:val="7"/>
  </w:num>
  <w:num w:numId="26">
    <w:abstractNumId w:val="2"/>
  </w:num>
  <w:num w:numId="27">
    <w:abstractNumId w:val="16"/>
  </w:num>
  <w:num w:numId="28">
    <w:abstractNumId w:val="15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3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06ED6"/>
    <w:rsid w:val="00044F01"/>
    <w:rsid w:val="000502FC"/>
    <w:rsid w:val="0006003E"/>
    <w:rsid w:val="00063CBD"/>
    <w:rsid w:val="00071663"/>
    <w:rsid w:val="0007520B"/>
    <w:rsid w:val="000872D9"/>
    <w:rsid w:val="00087A43"/>
    <w:rsid w:val="00091CAE"/>
    <w:rsid w:val="000A1B73"/>
    <w:rsid w:val="000A3A80"/>
    <w:rsid w:val="000B45DD"/>
    <w:rsid w:val="000C3AC2"/>
    <w:rsid w:val="000D5543"/>
    <w:rsid w:val="000F6B3B"/>
    <w:rsid w:val="00102EAF"/>
    <w:rsid w:val="001106F2"/>
    <w:rsid w:val="00145F74"/>
    <w:rsid w:val="0016604F"/>
    <w:rsid w:val="00171B55"/>
    <w:rsid w:val="00180465"/>
    <w:rsid w:val="001860F5"/>
    <w:rsid w:val="00190948"/>
    <w:rsid w:val="00194D0E"/>
    <w:rsid w:val="00197FD5"/>
    <w:rsid w:val="001A5EB6"/>
    <w:rsid w:val="001C57F3"/>
    <w:rsid w:val="001D2C08"/>
    <w:rsid w:val="001E20B6"/>
    <w:rsid w:val="001F7F21"/>
    <w:rsid w:val="0020235B"/>
    <w:rsid w:val="00245131"/>
    <w:rsid w:val="00262BCA"/>
    <w:rsid w:val="00266580"/>
    <w:rsid w:val="002917F7"/>
    <w:rsid w:val="00297B70"/>
    <w:rsid w:val="00297DFE"/>
    <w:rsid w:val="00297F6F"/>
    <w:rsid w:val="002B7C59"/>
    <w:rsid w:val="002C795C"/>
    <w:rsid w:val="002D4601"/>
    <w:rsid w:val="003037F1"/>
    <w:rsid w:val="00315AC2"/>
    <w:rsid w:val="00316E6C"/>
    <w:rsid w:val="00330E5A"/>
    <w:rsid w:val="003425BF"/>
    <w:rsid w:val="003524BD"/>
    <w:rsid w:val="003656B0"/>
    <w:rsid w:val="003A4DFB"/>
    <w:rsid w:val="003B1A80"/>
    <w:rsid w:val="003C5560"/>
    <w:rsid w:val="003C7793"/>
    <w:rsid w:val="003D189F"/>
    <w:rsid w:val="003F5D7E"/>
    <w:rsid w:val="00404B16"/>
    <w:rsid w:val="00405610"/>
    <w:rsid w:val="00412199"/>
    <w:rsid w:val="00413EC4"/>
    <w:rsid w:val="00417657"/>
    <w:rsid w:val="00443873"/>
    <w:rsid w:val="004543F7"/>
    <w:rsid w:val="004656E5"/>
    <w:rsid w:val="004663A5"/>
    <w:rsid w:val="00480C98"/>
    <w:rsid w:val="00487FA5"/>
    <w:rsid w:val="00491508"/>
    <w:rsid w:val="004A51E3"/>
    <w:rsid w:val="004A7781"/>
    <w:rsid w:val="004B3819"/>
    <w:rsid w:val="004D0312"/>
    <w:rsid w:val="004E6284"/>
    <w:rsid w:val="004F2827"/>
    <w:rsid w:val="004F2E3F"/>
    <w:rsid w:val="004F5E16"/>
    <w:rsid w:val="00505D85"/>
    <w:rsid w:val="00510938"/>
    <w:rsid w:val="00517796"/>
    <w:rsid w:val="00522A79"/>
    <w:rsid w:val="005278C3"/>
    <w:rsid w:val="00532715"/>
    <w:rsid w:val="00543143"/>
    <w:rsid w:val="00545A81"/>
    <w:rsid w:val="00560C1B"/>
    <w:rsid w:val="005622A6"/>
    <w:rsid w:val="00564589"/>
    <w:rsid w:val="00573C8E"/>
    <w:rsid w:val="00575702"/>
    <w:rsid w:val="005915D7"/>
    <w:rsid w:val="005958A9"/>
    <w:rsid w:val="00595FA0"/>
    <w:rsid w:val="005B481A"/>
    <w:rsid w:val="005C3C96"/>
    <w:rsid w:val="005C6974"/>
    <w:rsid w:val="005E0FEA"/>
    <w:rsid w:val="005F630D"/>
    <w:rsid w:val="005F6962"/>
    <w:rsid w:val="006025BF"/>
    <w:rsid w:val="00613301"/>
    <w:rsid w:val="00636B69"/>
    <w:rsid w:val="006372FE"/>
    <w:rsid w:val="006429C6"/>
    <w:rsid w:val="00644B3D"/>
    <w:rsid w:val="00652F03"/>
    <w:rsid w:val="006933C5"/>
    <w:rsid w:val="00693CA9"/>
    <w:rsid w:val="006A0C8C"/>
    <w:rsid w:val="006C08BA"/>
    <w:rsid w:val="006C6B0F"/>
    <w:rsid w:val="006D04AB"/>
    <w:rsid w:val="006D1B4B"/>
    <w:rsid w:val="006D35B9"/>
    <w:rsid w:val="006D667E"/>
    <w:rsid w:val="006D6D05"/>
    <w:rsid w:val="006E0DED"/>
    <w:rsid w:val="006E68CA"/>
    <w:rsid w:val="00706EAA"/>
    <w:rsid w:val="00706ED6"/>
    <w:rsid w:val="00712E2A"/>
    <w:rsid w:val="00721C85"/>
    <w:rsid w:val="0074124F"/>
    <w:rsid w:val="00743660"/>
    <w:rsid w:val="00743B41"/>
    <w:rsid w:val="007577DE"/>
    <w:rsid w:val="00791AAA"/>
    <w:rsid w:val="007A188D"/>
    <w:rsid w:val="007A640F"/>
    <w:rsid w:val="007B04CB"/>
    <w:rsid w:val="007B43FF"/>
    <w:rsid w:val="007D0131"/>
    <w:rsid w:val="007E2454"/>
    <w:rsid w:val="007F7DEC"/>
    <w:rsid w:val="008113A1"/>
    <w:rsid w:val="00833590"/>
    <w:rsid w:val="00841CE9"/>
    <w:rsid w:val="00855DC3"/>
    <w:rsid w:val="008624F7"/>
    <w:rsid w:val="00862DFD"/>
    <w:rsid w:val="00892DCA"/>
    <w:rsid w:val="008A38AE"/>
    <w:rsid w:val="008B1700"/>
    <w:rsid w:val="008B3C67"/>
    <w:rsid w:val="008B5A2D"/>
    <w:rsid w:val="008C0B43"/>
    <w:rsid w:val="008C7B35"/>
    <w:rsid w:val="008D5D88"/>
    <w:rsid w:val="008E6E99"/>
    <w:rsid w:val="0090695A"/>
    <w:rsid w:val="00915730"/>
    <w:rsid w:val="00920E99"/>
    <w:rsid w:val="00922E64"/>
    <w:rsid w:val="00923E7D"/>
    <w:rsid w:val="0092713A"/>
    <w:rsid w:val="00931D2D"/>
    <w:rsid w:val="0095414F"/>
    <w:rsid w:val="0096115D"/>
    <w:rsid w:val="00983EF3"/>
    <w:rsid w:val="0099161F"/>
    <w:rsid w:val="00996DB3"/>
    <w:rsid w:val="009A1AD1"/>
    <w:rsid w:val="009B61B7"/>
    <w:rsid w:val="009C2A12"/>
    <w:rsid w:val="009D15A8"/>
    <w:rsid w:val="009D243E"/>
    <w:rsid w:val="009D469B"/>
    <w:rsid w:val="009F01AB"/>
    <w:rsid w:val="00A020E3"/>
    <w:rsid w:val="00A26522"/>
    <w:rsid w:val="00A4542A"/>
    <w:rsid w:val="00A45C96"/>
    <w:rsid w:val="00A54BF2"/>
    <w:rsid w:val="00A72304"/>
    <w:rsid w:val="00A90910"/>
    <w:rsid w:val="00AA3944"/>
    <w:rsid w:val="00AA762D"/>
    <w:rsid w:val="00AB2A59"/>
    <w:rsid w:val="00AE4F88"/>
    <w:rsid w:val="00AE78C7"/>
    <w:rsid w:val="00B001B6"/>
    <w:rsid w:val="00B07393"/>
    <w:rsid w:val="00B07AA6"/>
    <w:rsid w:val="00B1337F"/>
    <w:rsid w:val="00B20381"/>
    <w:rsid w:val="00B33888"/>
    <w:rsid w:val="00B34486"/>
    <w:rsid w:val="00B37578"/>
    <w:rsid w:val="00B447D5"/>
    <w:rsid w:val="00B522C7"/>
    <w:rsid w:val="00B60875"/>
    <w:rsid w:val="00B80C98"/>
    <w:rsid w:val="00B9294D"/>
    <w:rsid w:val="00B957E4"/>
    <w:rsid w:val="00BD4A1E"/>
    <w:rsid w:val="00BD4FD7"/>
    <w:rsid w:val="00BD64F3"/>
    <w:rsid w:val="00C03129"/>
    <w:rsid w:val="00C31A9C"/>
    <w:rsid w:val="00C4216B"/>
    <w:rsid w:val="00C46A0A"/>
    <w:rsid w:val="00C472E4"/>
    <w:rsid w:val="00C53098"/>
    <w:rsid w:val="00C65D53"/>
    <w:rsid w:val="00C73CC7"/>
    <w:rsid w:val="00C916EB"/>
    <w:rsid w:val="00CB3B45"/>
    <w:rsid w:val="00CB57AB"/>
    <w:rsid w:val="00CE3FBE"/>
    <w:rsid w:val="00CE60FC"/>
    <w:rsid w:val="00D01C30"/>
    <w:rsid w:val="00D066DE"/>
    <w:rsid w:val="00D13C6E"/>
    <w:rsid w:val="00D37C15"/>
    <w:rsid w:val="00D44D64"/>
    <w:rsid w:val="00D47637"/>
    <w:rsid w:val="00D563FF"/>
    <w:rsid w:val="00D665DB"/>
    <w:rsid w:val="00D763AC"/>
    <w:rsid w:val="00D7746C"/>
    <w:rsid w:val="00D80AD9"/>
    <w:rsid w:val="00D86662"/>
    <w:rsid w:val="00D921E0"/>
    <w:rsid w:val="00D927BA"/>
    <w:rsid w:val="00D92C61"/>
    <w:rsid w:val="00D94A04"/>
    <w:rsid w:val="00DA355D"/>
    <w:rsid w:val="00DA789D"/>
    <w:rsid w:val="00DC0041"/>
    <w:rsid w:val="00DC7EC9"/>
    <w:rsid w:val="00DD0261"/>
    <w:rsid w:val="00DD28DD"/>
    <w:rsid w:val="00DD5697"/>
    <w:rsid w:val="00DD6495"/>
    <w:rsid w:val="00DE149E"/>
    <w:rsid w:val="00DE4AEA"/>
    <w:rsid w:val="00DE5D05"/>
    <w:rsid w:val="00DE61F3"/>
    <w:rsid w:val="00DE77E1"/>
    <w:rsid w:val="00DF443F"/>
    <w:rsid w:val="00E00DD2"/>
    <w:rsid w:val="00E020A2"/>
    <w:rsid w:val="00E056E3"/>
    <w:rsid w:val="00E0650C"/>
    <w:rsid w:val="00E10065"/>
    <w:rsid w:val="00E1028D"/>
    <w:rsid w:val="00E14357"/>
    <w:rsid w:val="00E24230"/>
    <w:rsid w:val="00E30AA7"/>
    <w:rsid w:val="00E57D2F"/>
    <w:rsid w:val="00E620AF"/>
    <w:rsid w:val="00E620BD"/>
    <w:rsid w:val="00E620CA"/>
    <w:rsid w:val="00E654A5"/>
    <w:rsid w:val="00E67E0B"/>
    <w:rsid w:val="00E71A0B"/>
    <w:rsid w:val="00E806B2"/>
    <w:rsid w:val="00E81191"/>
    <w:rsid w:val="00E81F74"/>
    <w:rsid w:val="00E96B0D"/>
    <w:rsid w:val="00EA018B"/>
    <w:rsid w:val="00EA068C"/>
    <w:rsid w:val="00EB781D"/>
    <w:rsid w:val="00EB7C23"/>
    <w:rsid w:val="00EC4176"/>
    <w:rsid w:val="00EC6415"/>
    <w:rsid w:val="00ED5A40"/>
    <w:rsid w:val="00F16210"/>
    <w:rsid w:val="00F212E2"/>
    <w:rsid w:val="00F25FDA"/>
    <w:rsid w:val="00F30974"/>
    <w:rsid w:val="00F40B82"/>
    <w:rsid w:val="00F43F6B"/>
    <w:rsid w:val="00F57906"/>
    <w:rsid w:val="00F654A8"/>
    <w:rsid w:val="00F757B2"/>
    <w:rsid w:val="00F77931"/>
    <w:rsid w:val="00F87180"/>
    <w:rsid w:val="00F97473"/>
    <w:rsid w:val="00FA232A"/>
    <w:rsid w:val="00FB3D35"/>
    <w:rsid w:val="00FD0F8D"/>
    <w:rsid w:val="00FF06C0"/>
    <w:rsid w:val="00FF2B1A"/>
    <w:rsid w:val="00FF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ED6"/>
    <w:pPr>
      <w:spacing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578"/>
    <w:pPr>
      <w:ind w:left="720"/>
      <w:contextualSpacing/>
    </w:pPr>
  </w:style>
  <w:style w:type="paragraph" w:customStyle="1" w:styleId="Default">
    <w:name w:val="Default"/>
    <w:rsid w:val="00706ED6"/>
    <w:pPr>
      <w:autoSpaceDE w:val="0"/>
      <w:autoSpaceDN w:val="0"/>
      <w:adjustRightInd w:val="0"/>
    </w:pPr>
    <w:rPr>
      <w:rFonts w:ascii="GBKPCK+TimesNewRoman" w:hAnsi="GBKPCK+TimesNewRoman" w:cs="GBKPCK+TimesNew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6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4E628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4E62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Raster1">
    <w:name w:val="Helles Raster1"/>
    <w:basedOn w:val="TableNormal"/>
    <w:uiPriority w:val="62"/>
    <w:rsid w:val="004E628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ittlereListe11">
    <w:name w:val="Mittlere Liste 11"/>
    <w:basedOn w:val="TableNormal"/>
    <w:uiPriority w:val="65"/>
    <w:rsid w:val="0020235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3">
    <w:name w:val="Medium Grid 2 Accent 3"/>
    <w:basedOn w:val="TableNormal"/>
    <w:uiPriority w:val="68"/>
    <w:rsid w:val="0020235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Liste21">
    <w:name w:val="Mittlere Liste 21"/>
    <w:basedOn w:val="TableNormal"/>
    <w:uiPriority w:val="66"/>
    <w:rsid w:val="0020235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HelleSchattierung2">
    <w:name w:val="Helle Schattierung2"/>
    <w:basedOn w:val="TableNormal"/>
    <w:uiPriority w:val="60"/>
    <w:rsid w:val="00D06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D35B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5B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35B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5B9"/>
    <w:rPr>
      <w:lang w:val="en-US"/>
    </w:rPr>
  </w:style>
  <w:style w:type="character" w:customStyle="1" w:styleId="usercontent">
    <w:name w:val="usercontent"/>
    <w:basedOn w:val="DefaultParagraphFont"/>
    <w:rsid w:val="009D243E"/>
  </w:style>
  <w:style w:type="paragraph" w:styleId="BalloonText">
    <w:name w:val="Balloon Text"/>
    <w:basedOn w:val="Normal"/>
    <w:link w:val="BalloonTextChar"/>
    <w:uiPriority w:val="99"/>
    <w:semiHidden/>
    <w:unhideWhenUsed/>
    <w:rsid w:val="009D24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43E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rsid w:val="003C7793"/>
    <w:rPr>
      <w:color w:val="000000"/>
      <w:u w:val="single"/>
    </w:rPr>
  </w:style>
  <w:style w:type="paragraph" w:styleId="BodyText">
    <w:name w:val="Body Text"/>
    <w:basedOn w:val="Normal"/>
    <w:link w:val="BodyTextChar"/>
    <w:rsid w:val="003C779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3C7793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3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6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6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6BBF70-C239-453D-9C5A-D2DA60211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7</Pages>
  <Words>1553</Words>
  <Characters>8856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epf / Universität Koblenz-Landau</Company>
  <LinksUpToDate>false</LinksUpToDate>
  <CharactersWithSpaces>10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e Witt</dc:creator>
  <cp:lastModifiedBy>JK</cp:lastModifiedBy>
  <cp:revision>26</cp:revision>
  <cp:lastPrinted>2013-04-26T14:20:00Z</cp:lastPrinted>
  <dcterms:created xsi:type="dcterms:W3CDTF">2016-06-24T13:09:00Z</dcterms:created>
  <dcterms:modified xsi:type="dcterms:W3CDTF">2016-06-24T17:37:00Z</dcterms:modified>
</cp:coreProperties>
</file>